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Supplementary Table 1</w:t>
      </w:r>
    </w:p>
    <w:p>
      <w:pPr>
        <w:pStyle w:val="Normal"/>
        <w:rPr>
          <w:b/>
          <w:b/>
          <w:bCs/>
          <w:lang w:val="en-GB"/>
        </w:rPr>
      </w:pPr>
      <w:r>
        <w:rPr>
          <w:b/>
          <w:bCs/>
          <w:lang w:val="en-GB"/>
        </w:rPr>
      </w:r>
    </w:p>
    <w:tbl>
      <w:tblPr>
        <w:tblW w:w="9010" w:type="dxa"/>
        <w:jc w:val="left"/>
        <w:tblInd w:w="-113" w:type="dxa"/>
        <w:tblLayout w:type="fixed"/>
        <w:tblCellMar>
          <w:top w:w="0" w:type="dxa"/>
          <w:left w:w="108" w:type="dxa"/>
          <w:bottom w:w="0" w:type="dxa"/>
          <w:right w:w="108" w:type="dxa"/>
        </w:tblCellMar>
      </w:tblPr>
      <w:tblGrid>
        <w:gridCol w:w="2972"/>
        <w:gridCol w:w="3665"/>
        <w:gridCol w:w="2373"/>
      </w:tblGrid>
      <w:tr>
        <w:trPr/>
        <w:tc>
          <w:tcPr>
            <w:tcW w:w="2972" w:type="dxa"/>
            <w:tcBorders>
              <w:top w:val="single" w:sz="4" w:space="0" w:color="BFBFBF"/>
              <w:left w:val="single" w:sz="4" w:space="0" w:color="BFBFBF"/>
              <w:bottom w:val="single" w:sz="4" w:space="0" w:color="BFBFBF"/>
              <w:right w:val="single" w:sz="4" w:space="0" w:color="BFBFBF"/>
            </w:tcBorders>
          </w:tcPr>
          <w:p>
            <w:pPr>
              <w:pStyle w:val="Normal"/>
              <w:rPr>
                <w:b/>
                <w:b/>
                <w:bCs/>
                <w:sz w:val="16"/>
                <w:szCs w:val="16"/>
                <w:lang w:val="en-GB"/>
              </w:rPr>
            </w:pPr>
            <w:r>
              <w:rPr>
                <w:b/>
                <w:bCs/>
                <w:sz w:val="16"/>
                <w:szCs w:val="16"/>
                <w:lang w:val="en-GB"/>
              </w:rPr>
              <w:t>First Order (Participant statements)</w:t>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Second Order (synthesis by study authors)</w:t>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Third Order: Barriers to SD</w:t>
            </w:r>
          </w:p>
        </w:tc>
      </w:tr>
      <w:tr>
        <w:trPr/>
        <w:tc>
          <w:tcPr>
            <w:tcW w:w="9010"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6"/>
                <w:szCs w:val="16"/>
                <w:lang w:val="en-GB"/>
              </w:rPr>
            </w:pPr>
            <w:r>
              <w:rPr>
                <w:b/>
                <w:bCs/>
                <w:sz w:val="16"/>
                <w:szCs w:val="16"/>
                <w:lang w:val="en-GB"/>
              </w:rPr>
              <w:t>1. Psychological / psychosocial / sociological factor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Until last Monday, I can say that I haven't worked because during this whole time, they looked at you a certain way because they all knew that I was among those who were held, so it's not been easy, you know…” </w:t>
            </w:r>
            <w:r>
              <w:fldChar w:fldCharType="begin"/>
            </w:r>
            <w:r>
              <w:rPr>
                <w:sz w:val="16"/>
                <w:szCs w:val="16"/>
                <w:lang w:val="en-GB" w:eastAsia="en-US"/>
              </w:rPr>
              <w:instrText xml:space="preserve"> ADDIN ZOTERO_ITEM CSL_CITATION {"citationID":"FG7LCvQ1","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rStyle w:val="CommentReference"/>
              </w:rPr>
            </w:pPr>
            <w:r>
              <w:rPr>
                <w:sz w:val="16"/>
                <w:szCs w:val="16"/>
                <w:lang w:val="en-GB"/>
              </w:rPr>
              <w:t>“</w:t>
            </w:r>
            <w:r>
              <w:rPr>
                <w:sz w:val="16"/>
                <w:szCs w:val="16"/>
                <w:lang w:val="en-GB"/>
              </w:rPr>
              <w:t xml:space="preserve">Signs were posted on dorm room doors… : ‘Do not enter if you are sick.’ Sick students felt ostracized.” </w:t>
            </w:r>
            <w:r>
              <w:fldChar w:fldCharType="begin"/>
            </w:r>
            <w:r>
              <w:rPr>
                <w:sz w:val="16"/>
                <w:szCs w:val="16"/>
                <w:lang w:val="en-GB" w:eastAsia="en-US"/>
              </w:rPr>
              <w:instrText xml:space="preserve"> ADDIN ZOTERO_ITEM CSL_CITATION {"citationID":"UTpn6fXx","properties":{"formattedCitation":"(Mitchell et al. 2014)","plainCitation":"(Mitchell et al. 2014)","noteIndex":0},"citationItems":[{"id":3702,"uris":["http://zotero.org/users/local/lwt5qDJn/items/PCILUWJG"],"uri":["http://zotero.org/users/local/lwt5qDJn/items/PCILUWJG"],"itemData":{"id":3702,"type":"article-journal","abstract":"OBJECTIVES: To describe student and faculty attitudes towards and adherence to nonpharmaceutical control measures during the first-known university outbreak of 2009 pandemic influenza A (H1N1)., METHODS: Preferred information sources, control measure adherence and likelihood of adherence during future out-breaks, and perceived illness risk, were explored through focus groups and patient interviews., RESULTS: We conducted 7 focus groups (N=48) and 9 patient inter- views. Measures (eg, hand hygiene, self-isolation while ill) were initially heeded. Limited information regarding A(H1N1) pdm09, insufficient understanding of university decisions, and perceived university alert overuse led to reports that future outbreaks would be regarded less seriously., CONCLUSIONS: Reported concern and commitment to recommendations decreased rapidly. Initial university messaging and response was critical in shaping participants' later perceptions.","container-title":"American journal of health behavior","DOI":"10.5993/AJHB.38.3.14","ISSN":"1945-7359","issue":"3","journalAbbreviation":"Am J Health Behav","note":"publisher-place: United States","page":"448-64","title":"Swine flu in college: early campus response to outbreak control measures.","volume":"38","author":[{"family":"Mitchell","given":"Tarissa"},{"family":"Massoudi","given":"Mehran"},{"family":"Swerdlow","given":"David L"},{"family":"Dee","given":"Deborah L"},{"family":"Gould","given":"L Hannah"},{"family":"Kutty","given":"Preeta K"},{"family":"Prime","given":"Marilyn S"},{"family":"Silverman","given":"Paul R"},{"family":"Fishbein","given":"Daniel B"}],"issued":{"date-parts":[["201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itchell et al. 2014)</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Because of this broad stigma, three people were unable to resume their jobs when the surveillance ended, with their former employers expressing their fear of the contagion.” </w:t>
            </w:r>
            <w:r>
              <w:fldChar w:fldCharType="begin"/>
            </w:r>
            <w:r>
              <w:rPr>
                <w:sz w:val="16"/>
                <w:szCs w:val="16"/>
                <w:lang w:val="en-GB" w:eastAsia="en-US"/>
              </w:rPr>
              <w:instrText xml:space="preserve"> ADDIN ZOTERO_ITEM CSL_CITATION {"citationID":"94tfYFPY","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A few ill students admitted they did not follow all recommendations, especially staying away from public places and meetings … This was partly related to perceived ostracism.” </w:t>
            </w:r>
            <w:r>
              <w:fldChar w:fldCharType="begin"/>
            </w:r>
            <w:r>
              <w:rPr>
                <w:sz w:val="16"/>
                <w:szCs w:val="16"/>
                <w:lang w:val="en-GB" w:eastAsia="en-US"/>
              </w:rPr>
              <w:instrText xml:space="preserve"> ADDIN ZOTERO_ITEM CSL_CITATION {"citationID":"HxIFEw4X","properties":{"formattedCitation":"(Mitchell et al. 2014)","plainCitation":"(Mitchell et al. 2014)","noteIndex":0},"citationItems":[{"id":3702,"uris":["http://zotero.org/users/local/lwt5qDJn/items/PCILUWJG"],"uri":["http://zotero.org/users/local/lwt5qDJn/items/PCILUWJG"],"itemData":{"id":3702,"type":"article-journal","abstract":"OBJECTIVES: To describe student and faculty attitudes towards and adherence to nonpharmaceutical control measures during the first-known university outbreak of 2009 pandemic influenza A (H1N1)., METHODS: Preferred information sources, control measure adherence and likelihood of adherence during future out-breaks, and perceived illness risk, were explored through focus groups and patient interviews., RESULTS: We conducted 7 focus groups (N=48) and 9 patient inter- views. Measures (eg, hand hygiene, self-isolation while ill) were initially heeded. Limited information regarding A(H1N1) pdm09, insufficient understanding of university decisions, and perceived university alert overuse led to reports that future outbreaks would be regarded less seriously., CONCLUSIONS: Reported concern and commitment to recommendations decreased rapidly. Initial university messaging and response was critical in shaping participants' later perceptions.","container-title":"American journal of health behavior","DOI":"10.5993/AJHB.38.3.14","ISSN":"1945-7359","issue":"3","journalAbbreviation":"Am J Health Behav","note":"publisher-place: United States","page":"448-64","title":"Swine flu in college: early campus response to outbreak control measures.","volume":"38","author":[{"family":"Mitchell","given":"Tarissa"},{"family":"Massoudi","given":"Mehran"},{"family":"Swerdlow","given":"David L"},{"family":"Dee","given":"Deborah L"},{"family":"Gould","given":"L Hannah"},{"family":"Kutty","given":"Preeta K"},{"family":"Prime","given":"Marilyn S"},{"family":"Silverman","given":"Paul R"},{"family":"Fishbein","given":"Daniel B"}],"issued":{"date-parts":[["201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itchell et al. 2014)</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Stigmatisation</w:t>
            </w:r>
          </w:p>
          <w:p>
            <w:pPr>
              <w:pStyle w:val="Normal"/>
              <w:spacing w:lineRule="auto" w:line="240"/>
              <w:rPr>
                <w:b/>
                <w:b/>
                <w:bCs/>
                <w:sz w:val="16"/>
                <w:szCs w:val="16"/>
                <w:lang w:val="en-GB"/>
              </w:rPr>
            </w:pPr>
            <w:r>
              <w:rPr>
                <w:b/>
                <w:bCs/>
                <w:sz w:val="16"/>
                <w:szCs w:val="16"/>
                <w:lang w:val="en-GB"/>
              </w:rPr>
            </w:r>
          </w:p>
          <w:p>
            <w:pPr>
              <w:pStyle w:val="Normal"/>
              <w:spacing w:lineRule="auto" w:line="240"/>
              <w:rPr>
                <w:b/>
                <w:b/>
                <w:bCs/>
                <w:sz w:val="16"/>
                <w:szCs w:val="16"/>
                <w:lang w:val="en-GB"/>
              </w:rPr>
            </w:pPr>
            <w:r>
              <w:rPr>
                <w:b/>
                <w:bCs/>
                <w:sz w:val="16"/>
                <w:szCs w:val="16"/>
                <w:lang w:val="en-GB"/>
              </w:rPr>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 thought of that movie (Ben Hur) all the time while I was in quarantine because I remember the part of him going and looking for his sister and his mother, where they had that … sickness, leprosy. And they could not be with the rest of the people... and that’s how I felt. I was separate from the world.” </w:t>
            </w:r>
            <w:r>
              <w:fldChar w:fldCharType="begin"/>
            </w:r>
            <w:r>
              <w:rPr>
                <w:sz w:val="16"/>
                <w:szCs w:val="16"/>
                <w:lang w:val="en-GB" w:eastAsia="en-US"/>
              </w:rPr>
              <w:instrText xml:space="preserve"> ADDIN ZOTERO_ITEM CSL_CITATION {"citationID":"AuUBeloR","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forum recognised that quarantine and social distancing measures would create social and emotional burdens which would influence people’s willingness and capacity to comply.” </w:t>
            </w:r>
            <w:r>
              <w:fldChar w:fldCharType="begin"/>
            </w:r>
            <w:r>
              <w:rPr>
                <w:sz w:val="16"/>
                <w:szCs w:val="16"/>
                <w:lang w:val="en-GB" w:eastAsia="en-US"/>
              </w:rPr>
              <w:instrText xml:space="preserve"> ADDIN ZOTERO_ITEM CSL_CITATION {"citationID":"3xxcRG0Y","properties":{"formattedCitation":"(Braunack-Mayer et al. 2010)","plainCitation":"(Braunack-Mayer et al. 2010)","noteIndex":0},"citationItems":[{"id":2127,"uris":["http://zotero.org/users/local/lwt5qDJn/items/FCQCR3YJ"],"uri":["http://zotero.org/users/local/lwt5qDJn/items/FCQCR3YJ"],"itemData":{"id":2127,"type":"article-journal","abstract":"BACKGROUND: Against a background of pandemic threat posed by SARS and avian H5N1 influenza, this study used deliberative forums to elucidate informed community perspectives on aspects of pandemic planning., METHODS: Two deliberative forums were carried out with members of the South Australian community. The forums were supported by a qualitative study with adults and youths, systematic reviews of the literature and the involvement of an extended group of academic experts and policy makers. The forum discussions were recorded with simultaneous transcription and analysed thematically., RESULTS: Participants allocated scarce resources of antiviral drugs and pandemic vaccine based on a desire to preserve society function in a time of crisis. Participants were divided on the acceptability of social distancing and quarantine measures. However, should such measures be adopted, they thought that reasonable financial, household and psychological support was essential. In addition, provided such support was present, the participants, in general, were willing to impose strict sanctions on those who violated quarantine and social distancing measures., CONCLUSIONS: The recommendations from the forums suggest that the implementation of pandemic plans in a severe pandemic will be challenging, but not impossible. Implementation may be more successful if the public is engaged in pandemic planning before a pandemic, effective communication of key points is practiced before and during a pandemic and if judicious use is made of supportive measures to assist those in quarantine or affected by social isolation measures.","container-title":"BMC public health","DOI":"10.1186/1471-2458-10-501","ISSN":"1471-2458","issue":"100968562","journalAbbreviation":"BMC Public Health","note":"publisher-place: England\nBraunack-Mayer, Annette J. Discipline of Public Health, School of Population Health and Clinical Practice, University of Adelaide, Level 9, 10 Pulteney Street, Adelaide, SA 5000, Australia. annette.braunackmayer@adelaide.edu.au","page":"501","title":"Including the public in pandemic planning: a deliberative approach.","volume":"10","author":[{"family":"Braunack-Mayer","given":"Annette J"},{"family":"Street","given":"Jackie M"},{"family":"Rogers","given":"Wendy A"},{"family":"Givney","given":"Rodney"},{"family":"Moss","given":"John R"},{"family":"Hiller","given":"Janet E"},{"literal":"Flu Views Team"}],"issued":{"date-parts":[["2010"]]}}}],"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0)</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Psychological stress for those in quarantine resulted from social distancing and stigmatization.” </w:t>
            </w:r>
            <w:r>
              <w:fldChar w:fldCharType="begin"/>
            </w:r>
            <w:r>
              <w:rPr>
                <w:sz w:val="16"/>
                <w:szCs w:val="16"/>
                <w:lang w:val="en-GB" w:eastAsia="en-US"/>
              </w:rPr>
              <w:instrText xml:space="preserve"> ADDIN ZOTERO_ITEM CSL_CITATION {"citationID":"WOegRIBk","properties":{"formattedCitation":"(DiGiovanni et al. 2004)","plainCitation":"(DiGiovanni et al. 2004)","noteIndex":0},"citationItems":[{"id":4362,"uris":["http://zotero.org/users/local/lwt5qDJn/items/NLLCXEWS"],"uri":["http://zotero.org/users/local/lwt5qDJn/items/NLLCXEWS"],"itemData":{"id":4362,"type":"article-journal","abstract":"The purpose of this study was to cull lessons from Toronto's experiences with large-scale quarantine during the outbreak of Severe Acute Respiratory Syndrome in early 2003. We focused on issues that affected the population's willingness to comply with quarantine. Information was acquired from interviews, telephone polling, and focus groups. Issues of quarantine legitimacy, criteria for quarantine, and the need to allow some quarantined healthcare workers to leave their homes to go to work were identified. Also important was the need to answer questions from people entering quarantine about the continuation of their wages, salaries, and other forms of income while they were not working, and about the means by which they would be supplied with groceries and other services necessary for daily living. The threat of enforcement had less effect on compliance than did the credibility of compliance-monitoring. Fighting boredom and other psychological stresses of quarantine, muting the forces of stigma against those in quarantine, and crafting and delivering effective and believable communications to a population of mixed cultures and languages also were critical. The need for officials to develop consistent quarantine policies, procedures, and public messages across jurisdictional boundaries was paramount.","container-title":"Biosecurity and bioterrorism : biodefense strategy, practice, and science","ISSN":"1538-7135","issue":"4","journalAbbreviation":"Biosecurity bioterrorism","note":"publisher-place: United States\nDiGiovanni, Clete. Advanced Systems and Concepts Office, Defense Threat Reduction Agency, Fort Belvoir, Virginia. cleto.digiovanni@dtra.mil","page":"265-72","title":"Factors influencing compliance with quarantine in Toronto during the 2003 SARS outbreak.","volume":"2","author":[{"family":"DiGiovanni","given":"Clete"},{"family":"Conley","given":"Jerome"},{"family":"Chiu","given":"Daniel"},{"family":"Zaborski","given":"Jason"}],"issued":{"date-parts":[["200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iGiovanni et al. 2004)</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 xml:space="preserve">Nearly all the contact persons reported anxiety-induced insomnia during the initial days or ﬁrst week. This anxiety was exacerbated by a lack of information from the follow-up team, who did not mention the very different levels of risk depending on how they had contact with the patient, leaving them to imagine the worst. </w:t>
            </w:r>
            <w:r>
              <w:fldChar w:fldCharType="begin"/>
            </w:r>
            <w:r>
              <w:rPr>
                <w:sz w:val="16"/>
                <w:szCs w:val="16"/>
                <w:lang w:val="en-GB" w:eastAsia="en-US"/>
              </w:rPr>
              <w:instrText xml:space="preserve"> ADDIN ZOTERO_ITEM CSL_CITATION {"citationID":"9cdWuUup","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 xml:space="preserve">Psychological and emotional burden (e.g. feelings of anxiety and separateness) </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ith the government, we already know, they’re going to know and they’re not going to let us know until a week or two later, after the outbreak has already started so you know, they’re going to get theirs and they’ll be vaccinated. They’re going to make sure their families are taken care of.” </w:t>
            </w:r>
            <w:r>
              <w:fldChar w:fldCharType="begin"/>
            </w:r>
            <w:r>
              <w:rPr>
                <w:sz w:val="16"/>
                <w:szCs w:val="16"/>
                <w:lang w:val="en-GB" w:eastAsia="en-US"/>
              </w:rPr>
              <w:instrText xml:space="preserve"> ADDIN ZOTERO_ITEM CSL_CITATION {"citationID":"R6N4Aikt","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People were hiding symptoms and deaths because they were scared of the camp [EMC]; by the time they were found and the ambulance called, they were already dead.” </w:t>
            </w:r>
            <w:r>
              <w:fldChar w:fldCharType="begin"/>
            </w:r>
            <w:r>
              <w:rPr>
                <w:sz w:val="16"/>
                <w:szCs w:val="16"/>
                <w:lang w:val="en-GB" w:eastAsia="en-US"/>
              </w:rPr>
              <w:instrText xml:space="preserve"> ADDIN ZOTERO_ITEM CSL_CITATION {"citationID":"yuWjWed1","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contextual factors encouraged the contact persons’ adherence to monitoring, such as a pre-existing positive appraisal of the health care system and its actors and trust in the national response” </w:t>
            </w:r>
            <w:r>
              <w:fldChar w:fldCharType="begin"/>
            </w:r>
            <w:r>
              <w:rPr>
                <w:sz w:val="16"/>
                <w:szCs w:val="16"/>
                <w:lang w:val="en-GB" w:eastAsia="en-US"/>
              </w:rPr>
              <w:instrText xml:space="preserve"> ADDIN ZOTERO_ITEM CSL_CITATION {"citationID":"t4DNRwE1","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They suggested that politicians would do the politically expedient thing rather than what is right in a crisis and that public ofﬁcials may not always convey accurate information to the public.” </w:t>
            </w:r>
            <w:r>
              <w:fldChar w:fldCharType="begin"/>
            </w:r>
            <w:r>
              <w:rPr>
                <w:sz w:val="16"/>
                <w:szCs w:val="16"/>
                <w:lang w:val="en-GB" w:eastAsia="en-US"/>
              </w:rPr>
              <w:instrText xml:space="preserve"> ADDIN ZOTERO_ITEM CSL_CITATION {"citationID":"m3gntd4j","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nitially, it was difficult for villagers to believe that infection could spread through everyday person-to-person contact. This perception was compounded by a climate of mistrust of authorities…” </w:t>
            </w:r>
            <w:r>
              <w:fldChar w:fldCharType="begin"/>
            </w:r>
            <w:r>
              <w:rPr>
                <w:sz w:val="16"/>
                <w:szCs w:val="16"/>
                <w:lang w:val="en-GB" w:eastAsia="en-US"/>
              </w:rPr>
              <w:instrText xml:space="preserve"> ADDIN ZOTERO_ITEM CSL_CITATION {"citationID":"CLYTI5Ni","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Distrust in the health system and government authorities</w:t>
            </w:r>
          </w:p>
          <w:p>
            <w:pPr>
              <w:pStyle w:val="Normal"/>
              <w:spacing w:lineRule="auto" w:line="240"/>
              <w:rPr>
                <w:b/>
                <w:b/>
                <w:bCs/>
                <w:sz w:val="16"/>
                <w:szCs w:val="16"/>
                <w:lang w:val="en-GB"/>
              </w:rPr>
            </w:pPr>
            <w:r>
              <w:rPr>
                <w:b/>
                <w:bCs/>
                <w:sz w:val="16"/>
                <w:szCs w:val="16"/>
                <w:lang w:val="en-GB"/>
              </w:rPr>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e’re all trying to be good citizens. And we’re all trying to help, you know, other people by making sacrifices like being in quarantine.” </w:t>
            </w:r>
            <w:r>
              <w:fldChar w:fldCharType="begin"/>
            </w:r>
            <w:r>
              <w:rPr>
                <w:sz w:val="16"/>
                <w:szCs w:val="16"/>
                <w:lang w:val="en-GB" w:eastAsia="en-US"/>
              </w:rPr>
              <w:instrText xml:space="preserve"> ADDIN ZOTERO_ITEM CSL_CITATION {"citationID":"MinHgulb","properties":{"formattedCitation":"(Cava et al. 2005)","plainCitation":"(Cava et al. 2005)","noteIndex":0},"citationItems":[{"id":4336,"uris":["http://zotero.org/users/local/lwt5qDJn/items/7ZT9L9MC"],"uri":["http://zotero.org/users/local/lwt5qDJn/items/7ZT9L9MC"],"itemData":{"id":4336,"type":"article-journal","abstract":"PURPOSE: To explore the experience of being on quarantine for severe acute respiratory syndrome (SARS) with a focus on the relationship between perceived risk of contracting SARS and reported compliance with the quarantine order and protocols., DESIGN: Descriptive, qualitative., METHODS: Semi-structured interviews were conducted with people who had been quarantined during the SARS outbreak in Toronto in 2003. Data analysis was completed using an iterative and collaborative approach of reading and re-reading the transcribed interviews, identifying common themes, and comparing and contrasting the data., FINDINGS: To varying extents, participants wavered between fear and denial about their risk of contracting or spreading SARS. Reported compliance with the actual quarantine order was high. However, within households quarantine protocols were followed unevenly., CONCLUSIONS: This research indicates the need for greater credibility in public health communications to increase compliance with quarantine protocols and to contain outbreaks of new and deadly infectious diseases.","container-title":"Journal of nursing scholarship : an official publication of Sigma Theta Tau International Honor Society of Nursing","ISSN":"1527-6546","issue":"4","journalAbbreviation":"J Nurs Scholarsh","note":"publisher-place: United States\nCava, Maureen A. Toronto Public Health, 277 Victoria Street, 9th Floor, Toronto, Ontario, Canada M5B 1W2. mcava@toronto.ca","page":"343-7","title":"Risk perception and compliance with quarantine during the SARS outbreak.","volume":"37","author":[{"family":"Cava","given":"Maureen A"},{"family":"Fay","given":"Krissa E"},{"family":"Beanlands","given":"Heather J"},{"family":"McCay","given":"Elizabeth A"},{"family":"Wignall","given":"Rouleen"}],"issued":{"date-parts":[["200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et al. 200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 xml:space="preserve">"But then I would think if I was to do this, the next, the next person isn't, why should I blow out the stops" </w:t>
            </w:r>
            <w:r>
              <w:fldChar w:fldCharType="begin"/>
            </w:r>
            <w:r>
              <w:rPr>
                <w:sz w:val="16"/>
                <w:szCs w:val="16"/>
                <w:lang w:val="en-GB" w:eastAsia="en-US"/>
              </w:rPr>
              <w:instrText xml:space="preserve"> ADDIN ZOTERO_ITEM CSL_CITATION {"citationID":"b88X5HQE","properties":{"formattedCitation":"(Morrison and Yardley 2009)","plainCitation":"(Morrison and Yardley 2009)","noteIndex":0},"citationItems":[{"id":2201,"uris":["http://zotero.org/users/local/lwt5qDJn/items/RT2DQHY7"],"uri":["http://zotero.org/users/local/lwt5qDJn/items/RT2DQHY7"],"itemData":{"id":2201,"type":"article-journal","abstract":"BACKGROUND: Pandemic influenza poses a future health threat against which infection control behaviours may be an important defence. However, there is little qualitative research examining perceptions of infection control measures in the context of pandemic influenza., METHODS: Eight focus groups and one interview were conducted with a purposive sample of 31 participants. Participants were invited to discuss their perceptions of infection transmission and likely adherence to infection control measures in both non-pandemic and pandemic contexts. Infection control measures discussed included handwashing, social distancing and cough hygiene (e.g. covering mouth, disposing of tissues immediately etc.)., RESULTS: Thematic analysis revealed that although participants were knowledgeable about infection transmission, most expressed unfavourable attitudes toward control behaviours in non-pandemic situations. However, with the provision of adequate education about control measures and appropriate practical support (e.g. memory aids, access to facilities), most individuals report that they are likely to adhere to infection control protocols in the event of a pandemic. Of the behaviours likely to influence infection transmission, handwashing was regarded by our participants as more feasible than cough and sneeze hygiene and more acceptable than social distancing., CONCLUSION: Handwashing could prove a useful target for health promotion, but interventions to promote infection control may need to address a number of factors identified within this study as potential barriers to carrying out infection control behaviours.","container-title":"BMC public health","DOI":"10.1186/1471-2458-9-258","ISSN":"1471-2458","issue":"100968562","journalAbbreviation":"BMC Public Health","note":"publisher-place: England\nMorrison, Leanne G. School of Psychology, University of Southampton, University Road, Southampton, Hampshire, UK. lm904@soton.ac.uk","page":"258","title":"What infection control measures will people carry out to reduce transmission of pandemic influenza? A focus group study.","volume":"9","author":[{"family":"Morrison","given":"Leanne G"},{"family":"Yardley","given":"Lucy"}],"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orrison and Yardley 2009)</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an individualistic approach to pandemic risk may obscure factors that the individual cannot control and, as indicated by the judgement of those who acquired infection, health individualism may be moralising… focus of the healthy on their own health risks (at the expense of others).” </w:t>
            </w:r>
            <w:r>
              <w:fldChar w:fldCharType="begin"/>
            </w:r>
            <w:r>
              <w:rPr>
                <w:sz w:val="16"/>
                <w:szCs w:val="16"/>
                <w:lang w:val="en-GB" w:eastAsia="en-US"/>
              </w:rPr>
              <w:instrText xml:space="preserve"> ADDIN ZOTERO_ITEM CSL_CITATION {"citationID":"GVz9t4Ji","properties":{"formattedCitation":"(Davis et al. 2015)","plainCitation":"(Davis et al. 2015)","noteIndex":0},"citationItems":[{"id":3629,"uris":["http://zotero.org/users/local/lwt5qDJn/items/Q6WNBWXK"],"uri":["http://zotero.org/users/local/lwt5qDJn/items/Q6WNBWXK"],"itemData":{"id":3629,"type":"article-journal","abstract":"BACKGROUND: Influencing the general public response to pandemics is a public health priority. There is a prevailing view, however, that the general public is resistant to communications on pandemic influenza and that behavioural responses to the 2009/10 H1N1 pandemic were not sufficient. Using qualitative methods, this paper investigates how members of the general public respond to pandemic influenza and the hygiene, social isolation and other measures proposed by public health. Going beyond the commonly deployed notion that the general public is resistant to public health communications, this paper examines how health individualism, gender and real world constraints enable and limit individual action., METHODS: In-depth interviews (n = 57) and focus groups (ten focus groups; 59 individuals) were conducted with community samples in Melbourne, Sydney and Glasgow. Participants were selected according to maximum variation sampling using purposive criteria, including: 1) pregnancy in 2009/2010; 2) chronic illness; 3) aged 70 years and over; 4) no disclosed health problems. Verbatim transcripts were subjected to inductive, thematic analysis., RESULTS: Respondents did not express resistance to public health communications, but gave insight into how they interpreted and implemented guidance. An individualistic approach to pandemic risk predominated. The uptake of hygiene, social isolation and vaccine strategies was constrained by seeing oneself 'at risk' but not 'a risk' to others. Gender norms shape how members of the general public enact hygiene and social isolation. Other challenges pertained to over-reliance on perceived remoteness from risk, expectation of recovery from infection and practical constraints on the uptake of vaccination., CONCLUSIONS: Overall, respondents were engaged with public health advice regarding pandemic influenza, indicating that the idea of public resistance has limited explanatory power. Public communications are endorsed, but challenges persist. Individualistic approaches to pandemic risk inhibit acting for the benefit of others and may deepen divisions in the community according to health status. Public communications on pandemics are mediated by gender norms that may overburden women and limit the action of men. Social research on the public response to pandemics needs to focus on the social structures and real world settings and relationships that shape the action of individuals.","container-title":"BMC public health","DOI":"10.1186/s12889-015-1756-8","ISSN":"1471-2458","issue":"100968562","journalAbbreviation":"BMC Public Health","note":"publisher-place: England\nDavis, Mark D M. School of Social Sciences, Monash University, Melbourne, Victoria, Australia. mark.davis@monash.edu.\nStephenson, Niamh. School of Public Health and Community Medicine, University of New South Wales, Sydney, Australia. n.stephenson@unsw.edu.au.\nLohm, Davina. School of Social Sciences, Monash University, Melbourne, Victoria, Australia. davina.lohm@monash.edu.\nWaller, Emily. School of Public Health and Community Medicine, University of New South Wales, Sydney, Australia. e.waller@unsw.edu.au.\nFlowers, Paul. School of Health and Life Sciences, Glasgow Caledonian University, Glasgow, Scotland. P.Flowers@gcu.ac.uk.","page":"436","title":"Beyond resistance: social factors in the general public response to pandemic influenza.","volume":"15","author":[{"family":"Davis","given":"Mark D M"},{"family":"Stephenson","given":"Niamh"},{"family":"Lohm","given":"Davina"},{"family":"Waller","given":"Emily"},{"family":"Flowers","given":"Paul"}],"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avis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The most important reason for complying was to reduce the risk of transmission to others …, and the majority of interviewees and focus group participants cast this motivation as ‘civic duty’.” </w:t>
            </w:r>
            <w:r>
              <w:fldChar w:fldCharType="begin"/>
            </w:r>
            <w:r>
              <w:rPr>
                <w:sz w:val="16"/>
                <w:szCs w:val="16"/>
                <w:lang w:val="en-GB" w:eastAsia="en-US"/>
              </w:rPr>
              <w:instrText xml:space="preserve"> ADDIN ZOTERO_ITEM CSL_CITATION {"citationID":"2Pl4dLSq","properties":{"formattedCitation":"(DiGiovanni et al. 2004)","plainCitation":"(DiGiovanni et al. 2004)","noteIndex":0},"citationItems":[{"id":4362,"uris":["http://zotero.org/users/local/lwt5qDJn/items/NLLCXEWS"],"uri":["http://zotero.org/users/local/lwt5qDJn/items/NLLCXEWS"],"itemData":{"id":4362,"type":"article-journal","abstract":"The purpose of this study was to cull lessons from Toronto's experiences with large-scale quarantine during the outbreak of Severe Acute Respiratory Syndrome in early 2003. We focused on issues that affected the population's willingness to comply with quarantine. Information was acquired from interviews, telephone polling, and focus groups. Issues of quarantine legitimacy, criteria for quarantine, and the need to allow some quarantined healthcare workers to leave their homes to go to work were identified. Also important was the need to answer questions from people entering quarantine about the continuation of their wages, salaries, and other forms of income while they were not working, and about the means by which they would be supplied with groceries and other services necessary for daily living. The threat of enforcement had less effect on compliance than did the credibility of compliance-monitoring. Fighting boredom and other psychological stresses of quarantine, muting the forces of stigma against those in quarantine, and crafting and delivering effective and believable communications to a population of mixed cultures and languages also were critical. The need for officials to develop consistent quarantine policies, procedures, and public messages across jurisdictional boundaries was paramount.","container-title":"Biosecurity and bioterrorism : biodefense strategy, practice, and science","ISSN":"1538-7135","issue":"4","journalAbbreviation":"Biosecurity bioterrorism","note":"publisher-place: United States\nDiGiovanni, Clete. Advanced Systems and Concepts Office, Defense Threat Reduction Agency, Fort Belvoir, Virginia. cleto.digiovanni@dtra.mil","page":"265-72","title":"Factors influencing compliance with quarantine in Toronto during the 2003 SARS outbreak.","volume":"2","author":[{"family":"DiGiovanni","given":"Clete"},{"family":"Conley","given":"Jerome"},{"family":"Chiu","given":"Daniel"},{"family":"Zaborski","given":"Jason"}],"issued":{"date-parts":[["200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iGiovanni et al. 2004)</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solidarity, community collaboration and feeling of social responsibility</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at right now it’s in some third world country and it may come here. I don’t think that’s going to be good enough. I think there’s going to have to be some indication that it is actually in your own community before you take steps as drastic as shutting down anything.” </w:t>
            </w:r>
            <w:r>
              <w:fldChar w:fldCharType="begin"/>
            </w:r>
            <w:r>
              <w:rPr>
                <w:sz w:val="16"/>
                <w:szCs w:val="16"/>
                <w:lang w:val="en-GB" w:eastAsia="en-US"/>
              </w:rPr>
              <w:instrText xml:space="preserve"> ADDIN ZOTERO_ITEM CSL_CITATION {"citationID":"7xcCSAEZ","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 xml:space="preserve">"I'd say um in terms of a pandemic it makes it sound like it's unstoppable anyway so if you're gonna get it you're gonna get it despite whatever you can do to try and help it it won't stop the pandemic and that's why it's called a pandemic" </w:t>
            </w:r>
            <w:r>
              <w:fldChar w:fldCharType="begin"/>
            </w:r>
            <w:r>
              <w:rPr>
                <w:sz w:val="16"/>
                <w:szCs w:val="16"/>
                <w:lang w:val="en-GB" w:eastAsia="en-US"/>
              </w:rPr>
              <w:instrText xml:space="preserve"> ADDIN ZOTERO_ITEM CSL_CITATION {"citationID":"fNhIhtj0","properties":{"formattedCitation":"(Morrison and Yardley 2009)","plainCitation":"(Morrison and Yardley 2009)","noteIndex":0},"citationItems":[{"id":2201,"uris":["http://zotero.org/users/local/lwt5qDJn/items/RT2DQHY7"],"uri":["http://zotero.org/users/local/lwt5qDJn/items/RT2DQHY7"],"itemData":{"id":2201,"type":"article-journal","abstract":"BACKGROUND: Pandemic influenza poses a future health threat against which infection control behaviours may be an important defence. However, there is little qualitative research examining perceptions of infection control measures in the context of pandemic influenza., METHODS: Eight focus groups and one interview were conducted with a purposive sample of 31 participants. Participants were invited to discuss their perceptions of infection transmission and likely adherence to infection control measures in both non-pandemic and pandemic contexts. Infection control measures discussed included handwashing, social distancing and cough hygiene (e.g. covering mouth, disposing of tissues immediately etc.)., RESULTS: Thematic analysis revealed that although participants were knowledgeable about infection transmission, most expressed unfavourable attitudes toward control behaviours in non-pandemic situations. However, with the provision of adequate education about control measures and appropriate practical support (e.g. memory aids, access to facilities), most individuals report that they are likely to adhere to infection control protocols in the event of a pandemic. Of the behaviours likely to influence infection transmission, handwashing was regarded by our participants as more feasible than cough and sneeze hygiene and more acceptable than social distancing., CONCLUSION: Handwashing could prove a useful target for health promotion, but interventions to promote infection control may need to address a number of factors identified within this study as potential barriers to carrying out infection control behaviours.","container-title":"BMC public health","DOI":"10.1186/1471-2458-9-258","ISSN":"1471-2458","issue":"100968562","journalAbbreviation":"BMC Public Health","note":"publisher-place: England\nMorrison, Leanne G. School of Psychology, University of Southampton, University Road, Southampton, Hampshire, UK. lm904@soton.ac.uk","page":"258","title":"What infection control measures will people carry out to reduce transmission of pandemic influenza? A focus group study.","volume":"9","author":[{"family":"Morrison","given":"Leanne G"},{"family":"Yardley","given":"Lucy"}],"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orrison and Yardley 2009)</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 xml:space="preserve">All groups discussed the need to have compelling reasons to endure the inconvenience or hardships such measures would bring. In light of the expected economic burdens associated with social distancing measures, participants ex-pressed a need to know that threat of a disease was imminent and severe before agreeing to comply with policies that would likely be onerous and disruptive. </w:t>
            </w:r>
            <w:r>
              <w:fldChar w:fldCharType="begin"/>
            </w:r>
            <w:r>
              <w:rPr>
                <w:sz w:val="16"/>
                <w:szCs w:val="16"/>
                <w:lang w:val="en-GB" w:eastAsia="en-US"/>
              </w:rPr>
              <w:instrText xml:space="preserve"> ADDIN ZOTERO_ITEM CSL_CITATION {"citationID":"cfiUpkp3","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To some extent, the degree of reported compliance was related to risk perception and in particular to the person’s assessment of risk for themselves and others.” </w:t>
            </w:r>
            <w:r>
              <w:fldChar w:fldCharType="begin"/>
            </w:r>
            <w:r>
              <w:rPr>
                <w:sz w:val="16"/>
                <w:szCs w:val="16"/>
                <w:lang w:val="en-GB" w:eastAsia="en-US"/>
              </w:rPr>
              <w:instrText xml:space="preserve"> ADDIN ZOTERO_ITEM CSL_CITATION {"citationID":"TrnnR30j","properties":{"formattedCitation":"(Cava et al. 2005)","plainCitation":"(Cava et al. 2005)","noteIndex":0},"citationItems":[{"id":4336,"uris":["http://zotero.org/users/local/lwt5qDJn/items/7ZT9L9MC"],"uri":["http://zotero.org/users/local/lwt5qDJn/items/7ZT9L9MC"],"itemData":{"id":4336,"type":"article-journal","abstract":"PURPOSE: To explore the experience of being on quarantine for severe acute respiratory syndrome (SARS) with a focus on the relationship between perceived risk of contracting SARS and reported compliance with the quarantine order and protocols., DESIGN: Descriptive, qualitative., METHODS: Semi-structured interviews were conducted with people who had been quarantined during the SARS outbreak in Toronto in 2003. Data analysis was completed using an iterative and collaborative approach of reading and re-reading the transcribed interviews, identifying common themes, and comparing and contrasting the data., FINDINGS: To varying extents, participants wavered between fear and denial about their risk of contracting or spreading SARS. Reported compliance with the actual quarantine order was high. However, within households quarantine protocols were followed unevenly., CONCLUSIONS: This research indicates the need for greater credibility in public health communications to increase compliance with quarantine protocols and to contain outbreaks of new and deadly infectious diseases.","container-title":"Journal of nursing scholarship : an official publication of Sigma Theta Tau International Honor Society of Nursing","ISSN":"1527-6546","issue":"4","journalAbbreviation":"J Nurs Scholarsh","note":"publisher-place: United States\nCava, Maureen A. Toronto Public Health, 277 Victoria Street, 9th Floor, Toronto, Ontario, Canada M5B 1W2. mcava@toronto.ca","page":"343-7","title":"Risk perception and compliance with quarantine during the SARS outbreak.","volume":"37","author":[{"family":"Cava","given":"Maureen A"},{"family":"Fay","given":"Krissa E"},{"family":"Beanlands","given":"Heather J"},{"family":"McCay","given":"Elizabeth A"},{"family":"Wignall","given":"Rouleen"}],"issued":{"date-parts":[["200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et al. 2005)</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Perceived lack of a threat and perceived lack of value of the intervention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Sensitisation from different sources … started to make sense; symptoms in our loved ones were exactly the same as they were telling us.” </w:t>
            </w:r>
            <w:r>
              <w:fldChar w:fldCharType="begin"/>
            </w:r>
            <w:r>
              <w:rPr>
                <w:sz w:val="16"/>
                <w:szCs w:val="16"/>
                <w:lang w:val="en-GB" w:eastAsia="en-US"/>
              </w:rPr>
              <w:instrText xml:space="preserve"> ADDIN ZOTERO_ITEM CSL_CITATION {"citationID":"wbmPBFRi","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 would have to weigh the amount of risk vs. the potential for panic and for there to be a backlash against the kinds of rules that are being instituted. … there’s a balance between over reacting and under reacting to a situation ...” </w:t>
            </w:r>
            <w:r>
              <w:fldChar w:fldCharType="begin"/>
            </w:r>
            <w:r>
              <w:rPr>
                <w:sz w:val="16"/>
                <w:szCs w:val="16"/>
                <w:lang w:val="en-GB" w:eastAsia="en-US"/>
              </w:rPr>
              <w:instrText xml:space="preserve"> ADDIN ZOTERO_ITEM CSL_CITATION {"citationID":"PfeRV6UG","properties":{"formattedCitation":"(Smith et al. 2012)","plainCitation":"(Smith et al. 2012)","noteIndex":0},"citationItems":[{"id":6518,"uris":["http://zotero.org/users/local/lwt5qDJn/items/8HJB2BMD"],"uri":["http://zotero.org/users/local/lwt5qDJn/items/8HJB2BMD"],"itemData":{"id":6518,"type":"article-journal","abstract":"Objectives: Recent experiences have demonstrated that restrictive measures remain a useful public health tool during infectious disease outbreaks. However, the use of restrictive measures is not without controversy, as there is no agreed-upon threshold for when and how to invoke restrictive measures. The objectives of this study are to solicit perspectives from Canadians on the ethical considerations of using restrictive measures in response to influenza pandemics, and in turn, to use public views to contribute to a better understanding of what is considered to be the justifiable use of restrictive measures. Methods: A series of town hall focus groups with Canadian residents from June 2008 to May 2009, in three Canadian regions, in order to achieve broad public engagement (n=3 focus groups with a total of 17 participants). Results: Two key themes emerged from all town hall focus groups: (1) create an environment for compliance through communication rather than enforcement, and (2) establish the delineation between individual rights, community values, and the greater good. Conclusion: While there is a need for a decision-making authority and even a mechanism for enforcement, our data suggest that a more tractable approach to restrictive measures is one that enables individuals to voluntarily comply by creating an environment to compel compliance based on communication. This approach requires restrictive measures to be (a) proportional to the threat, (b) implemented along with reciprocal arrangements provided to those affected, and (c) accompanied by open and transparent communication throughout all stages so that citizens can both understand and participate in decision-making.","container-title":"Canadian Journal of Public Health","ISSN":"0008-4263","issue":"5","journalAbbreviation":"Canadian Journal of Public Health","note":"publisher-place: Canada","page":"e348-e352","title":"Restrictive measures in an influenza pandemic: a qualitative study of public perspectives.","volume":"103","author":[{"family":"Smith","given":"M. J."},{"family":"Bensimon","given":"C. M."},{"family":"Perez","given":"D. F."},{"family":"Sahni","given":"S. S."},{"family":"Upshur","given":"R. E. G."}],"issued":{"date-parts":[["2012"]]}}}],"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Smith et al. 2012)</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Perceptions of EVD held by the villagers changed when information received from contact tracers and the MSF health promotion team was consistent with what villagers observed in their lives at the community level.” </w:t>
            </w:r>
            <w:r>
              <w:fldChar w:fldCharType="begin"/>
            </w:r>
            <w:r>
              <w:rPr>
                <w:sz w:val="16"/>
                <w:szCs w:val="16"/>
                <w:lang w:val="en-GB" w:eastAsia="en-US"/>
              </w:rPr>
              <w:instrText xml:space="preserve"> ADDIN ZOTERO_ITEM CSL_CITATION {"citationID":"ZwaZwqJ9","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Participants stressed that, in order to create an environment for compliance and to justify the use of restrictive measures, measures must be proportional to the risk that is perceived by the public. Furthermore, participants expressed that the actual risk that exists (according to experts) must be balanced with the potential impact of using restrictive measures” </w:t>
            </w:r>
            <w:r>
              <w:fldChar w:fldCharType="begin"/>
            </w:r>
            <w:r>
              <w:rPr>
                <w:sz w:val="16"/>
                <w:szCs w:val="16"/>
                <w:lang w:val="en-GB" w:eastAsia="en-US"/>
              </w:rPr>
              <w:instrText xml:space="preserve"> ADDIN ZOTERO_ITEM CSL_CITATION {"citationID":"oBdlGabJ","properties":{"formattedCitation":"(Smith et al. 2012)","plainCitation":"(Smith et al. 2012)","noteIndex":0},"citationItems":[{"id":6518,"uris":["http://zotero.org/users/local/lwt5qDJn/items/8HJB2BMD"],"uri":["http://zotero.org/users/local/lwt5qDJn/items/8HJB2BMD"],"itemData":{"id":6518,"type":"article-journal","abstract":"Objectives: Recent experiences have demonstrated that restrictive measures remain a useful public health tool during infectious disease outbreaks. However, the use of restrictive measures is not without controversy, as there is no agreed-upon threshold for when and how to invoke restrictive measures. The objectives of this study are to solicit perspectives from Canadians on the ethical considerations of using restrictive measures in response to influenza pandemics, and in turn, to use public views to contribute to a better understanding of what is considered to be the justifiable use of restrictive measures. Methods: A series of town hall focus groups with Canadian residents from June 2008 to May 2009, in three Canadian regions, in order to achieve broad public engagement (n=3 focus groups with a total of 17 participants). Results: Two key themes emerged from all town hall focus groups: (1) create an environment for compliance through communication rather than enforcement, and (2) establish the delineation between individual rights, community values, and the greater good. Conclusion: While there is a need for a decision-making authority and even a mechanism for enforcement, our data suggest that a more tractable approach to restrictive measures is one that enables individuals to voluntarily comply by creating an environment to compel compliance based on communication. This approach requires restrictive measures to be (a) proportional to the threat, (b) implemented along with reciprocal arrangements provided to those affected, and (c) accompanied by open and transparent communication throughout all stages so that citizens can both understand and participate in decision-making.","container-title":"Canadian Journal of Public Health","ISSN":"0008-4263","issue":"5","journalAbbreviation":"Canadian Journal of Public Health","note":"publisher-place: Canada","page":"e348-e352","title":"Restrictive measures in an influenza pandemic: a qualitative study of public perspectives.","volume":"103","author":[{"family":"Smith","given":"M. J."},{"family":"Bensimon","given":"C. M."},{"family":"Perez","given":"D. F."},{"family":"Sahni","given":"S. S."},{"family":"Upshur","given":"R. E. G."}],"issued":{"date-parts":[["2012"]]}}}],"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Smith et al. 2012)</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 xml:space="preserve">Personal experience being inconsistent with information </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ithin my [dormitory] hall, if anything, [students] decided to party.” </w:t>
            </w:r>
            <w:r>
              <w:fldChar w:fldCharType="begin"/>
            </w:r>
            <w:r>
              <w:rPr>
                <w:sz w:val="16"/>
                <w:szCs w:val="16"/>
                <w:lang w:val="en-GB" w:eastAsia="en-US"/>
              </w:rPr>
              <w:instrText xml:space="preserve"> ADDIN ZOTERO_ITEM CSL_CITATION {"citationID":"W9svBv1S","properties":{"formattedCitation":"(Mitchell et al. 2014)","plainCitation":"(Mitchell et al. 2014)","noteIndex":0},"citationItems":[{"id":3702,"uris":["http://zotero.org/users/local/lwt5qDJn/items/PCILUWJG"],"uri":["http://zotero.org/users/local/lwt5qDJn/items/PCILUWJG"],"itemData":{"id":3702,"type":"article-journal","abstract":"OBJECTIVES: To describe student and faculty attitudes towards and adherence to nonpharmaceutical control measures during the first-known university outbreak of 2009 pandemic influenza A (H1N1)., METHODS: Preferred information sources, control measure adherence and likelihood of adherence during future out-breaks, and perceived illness risk, were explored through focus groups and patient interviews., RESULTS: We conducted 7 focus groups (N=48) and 9 patient inter- views. Measures (eg, hand hygiene, self-isolation while ill) were initially heeded. Limited information regarding A(H1N1) pdm09, insufficient understanding of university decisions, and perceived university alert overuse led to reports that future outbreaks would be regarded less seriously., CONCLUSIONS: Reported concern and commitment to recommendations decreased rapidly. Initial university messaging and response was critical in shaping participants' later perceptions.","container-title":"American journal of health behavior","DOI":"10.5993/AJHB.38.3.14","ISSN":"1945-7359","issue":"3","journalAbbreviation":"Am J Health Behav","note":"publisher-place: United States","page":"448-64","title":"Swine flu in college: early campus response to outbreak control measures.","volume":"38","author":[{"family":"Mitchell","given":"Tarissa"},{"family":"Massoudi","given":"Mehran"},{"family":"Swerdlow","given":"David L"},{"family":"Dee","given":"Deborah L"},{"family":"Gould","given":"L Hannah"},{"family":"Kutty","given":"Preeta K"},{"family":"Prime","given":"Marilyn S"},{"family":"Silverman","given":"Paul R"},{"family":"Fishbein","given":"Daniel B"}],"issued":{"date-parts":[["201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itchell et al. 2014)</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Yeah. Yeah. We were all, you know, sort of either emailing or talking to each other going, well what do you think? No one’s sick. Right, okay. Reckon it’s safe? We still tried to minimise. It’s not like we’d go to massive sporting events…” </w:t>
            </w:r>
            <w:r>
              <w:fldChar w:fldCharType="begin"/>
            </w:r>
            <w:r>
              <w:rPr>
                <w:sz w:val="16"/>
                <w:szCs w:val="16"/>
                <w:lang w:val="en-GB" w:eastAsia="en-US"/>
              </w:rPr>
              <w:instrText xml:space="preserve"> ADDIN ZOTERO_ITEM CSL_CITATION {"citationID":"SVPpXTeM","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Some students reportedly continued and perhaps intensified their social calendar during the week that activities were cancelled.” </w:t>
            </w:r>
            <w:r>
              <w:fldChar w:fldCharType="begin"/>
            </w:r>
            <w:r>
              <w:rPr>
                <w:sz w:val="16"/>
                <w:szCs w:val="16"/>
                <w:lang w:val="en-GB" w:eastAsia="en-US"/>
              </w:rPr>
              <w:instrText xml:space="preserve"> ADDIN ZOTERO_ITEM CSL_CITATION {"citationID":"DVdmZaHI","properties":{"formattedCitation":"(Mitchell et al. 2014)","plainCitation":"(Mitchell et al. 2014)","noteIndex":0},"citationItems":[{"id":3702,"uris":["http://zotero.org/users/local/lwt5qDJn/items/PCILUWJG"],"uri":["http://zotero.org/users/local/lwt5qDJn/items/PCILUWJG"],"itemData":{"id":3702,"type":"article-journal","abstract":"OBJECTIVES: To describe student and faculty attitudes towards and adherence to nonpharmaceutical control measures during the first-known university outbreak of 2009 pandemic influenza A (H1N1)., METHODS: Preferred information sources, control measure adherence and likelihood of adherence during future out-breaks, and perceived illness risk, were explored through focus groups and patient interviews., RESULTS: We conducted 7 focus groups (N=48) and 9 patient inter- views. Measures (eg, hand hygiene, self-isolation while ill) were initially heeded. Limited information regarding A(H1N1) pdm09, insufficient understanding of university decisions, and perceived university alert overuse led to reports that future outbreaks would be regarded less seriously., CONCLUSIONS: Reported concern and commitment to recommendations decreased rapidly. Initial university messaging and response was critical in shaping participants' later perceptions.","container-title":"American journal of health behavior","DOI":"10.5993/AJHB.38.3.14","ISSN":"1945-7359","issue":"3","journalAbbreviation":"Am J Health Behav","note":"publisher-place: United States","page":"448-64","title":"Swine flu in college: early campus response to outbreak control measures.","volume":"38","author":[{"family":"Mitchell","given":"Tarissa"},{"family":"Massoudi","given":"Mehran"},{"family":"Swerdlow","given":"David L"},{"family":"Dee","given":"Deborah L"},{"family":"Gould","given":"L Hannah"},{"family":"Kutty","given":"Preeta K"},{"family":"Prime","given":"Marilyn S"},{"family":"Silverman","given":"Paul R"},{"family":"Fishbein","given":"Daniel B"}],"issued":{"date-parts":[["201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itchell et al. 2014)</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Children would congregate in other places, similarly increasing risk of transmission” </w:t>
            </w:r>
            <w:r>
              <w:fldChar w:fldCharType="begin"/>
            </w:r>
            <w:r>
              <w:rPr>
                <w:sz w:val="16"/>
                <w:szCs w:val="16"/>
                <w:lang w:val="en-GB" w:eastAsia="en-US"/>
              </w:rPr>
              <w:instrText xml:space="preserve"> ADDIN ZOTERO_ITEM CSL_CITATION {"citationID":"zER8mnEJ","properties":{"formattedCitation":"(Rosella et al. 2013)","plainCitation":"(Rosella et al. 2013)","noteIndex":0},"citationItems":[{"id":3835,"uris":["http://zotero.org/users/local/lwt5qDJn/items/YMCDDC5B"],"uri":["http://zotero.org/users/local/lwt5qDJn/items/YMCDDC5B"],"itemData":{"id":3835,"type":"article-journal","abstract":"When responding to a novel infectious disease outbreak, policies are set under time constraints and uncertainty which can limit the ability to control the outbreak and result in unintended consequences including lack of public confidence. The H1N1 pandemic highlighted challenges in public health decision-making during a public health emergency. Understanding this process to identify barriers and modifiable influences is important to improve the response to future emergencies. The purpose of this study is to examine the H1N1 pandemic decision-making process in Canada with an emphasis on the use of evidence for public health decisions. Using semi-structured key informant interviews conducted after the pandemic (July-November 2010) and a document analysis, we examined four highly debated pandemic policies: use of adjuvanted vaccine by pregnant women, vaccine priority groups and sequencing, school closures and personal protective equipment. Data were analysed for thematic content guided by Lomas' policy decision-making framework as well as indicative coding using iterative methods. We interviewed 40 public health officials and scientific advisors across Canada and reviewed 76 pandemic policy documents. Our analysis revealed that pandemic pre-planning resulted in strong beliefs, which defined the decision-making process. Existing ideological perspectives of evidence strongly influenced how information was used such that the same evidentiary sources were interpreted differently according to the ideological perspective. Participants recognized that current models for public health decision-making failed to make explicit the roles of scientific evidence in relation to contextual factors. Conflict avoidance theory explained policy decisions that went against the prevailing evidence. Clarification of roles and responsibilities within the public health system would reduce duplication and maintain credibility. A more transparent and iterative approach to incorporating evidence into public health decision-making that reflects the realities of the external pressures present during a public health emergency is needed. Copyright © 2013 Elsevier Ltd. All rights reserved.","container-title":"Social science &amp; medicine (1982)","DOI":"10.1016/j.socscimed.2013.02.009","ISSN":"1873-5347","issue":"ut9, 8303205","journalAbbreviation":"Soc Sci Med","note":"publisher-place: England\nRosella, Laura C. Public Health Ontario, Toronto, Ontario, Canada. laura.rosella@oahpp.ca","page":"1-9","title":"Pandemic H1N1 in Canada and the use of evidence in developing public health policies--a policy analysis.","volume":"83","author":[{"family":"Rosella","given":"Laura C"},{"family":"Wilson","given":"Kumanan"},{"family":"Crowcroft","given":"Natasha S"},{"family":"Chu","given":"Anna"},{"family":"Upshur","given":"Ross"},{"family":"Willison","given":"Donald"},{"family":"Deeks","given":"Shelley L"},{"family":"Schwartz","given":"Brian"},{"family":"Tustin","given":"Jordan"},{"family":"Sider","given":"Doug"},{"family":"Goel","given":"Vivek"}],"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Rosella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 a group determined that they were safe to re-enter the community before the quarantine period was completed. This was based, in part, on rumours circulating through these informal staff cliques that other staff members (including the principal) were already out in the community.” </w:t>
            </w:r>
            <w:r>
              <w:fldChar w:fldCharType="begin"/>
            </w:r>
            <w:r>
              <w:rPr>
                <w:sz w:val="16"/>
                <w:szCs w:val="16"/>
                <w:lang w:val="en-GB" w:eastAsia="en-US"/>
              </w:rPr>
              <w:instrText xml:space="preserve"> ADDIN ZOTERO_ITEM CSL_CITATION {"citationID":"bNrWLXAb","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Pr>
                <w:sz w:val="16"/>
                <w:szCs w:val="16"/>
                <w:lang w:val="en-GB" w:eastAsia="en-US"/>
              </w:rPr>
            </w:r>
            <w:r>
              <w:rPr>
                <w:sz w:val="16"/>
                <w:szCs w:val="16"/>
                <w:lang w:val="en-GB" w:eastAsia="en-US"/>
              </w:rPr>
              <w:fldChar w:fldCharType="end"/>
            </w:r>
            <w:r>
              <w:rPr>
                <w:sz w:val="16"/>
                <w:szCs w:val="16"/>
                <w:lang w:val="en-GB"/>
              </w:rPr>
              <w:t xml:space="preserve"> </w:t>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rPr>
            </w:pPr>
            <w:r>
              <w:rPr>
                <w:b/>
                <w:bCs/>
                <w:sz w:val="16"/>
                <w:szCs w:val="16"/>
                <w:lang w:val="en-GB"/>
              </w:rPr>
              <w:t xml:space="preserve">Compensatory increase in outside-of-school social activities and non-adherent peers </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 xml:space="preserve">"I think it will still be quite practically hard if like the person that was infected chose just to walk around the house or flat like practically it's really hard to keep three feet away from them, maybe wait till they've walked out the corridor and just things like that" </w:t>
            </w:r>
            <w:r>
              <w:fldChar w:fldCharType="begin"/>
            </w:r>
            <w:r>
              <w:rPr>
                <w:sz w:val="16"/>
                <w:szCs w:val="16"/>
                <w:lang w:val="en-GB" w:eastAsia="en-US"/>
              </w:rPr>
              <w:instrText xml:space="preserve"> ADDIN ZOTERO_ITEM CSL_CITATION {"citationID":"aSpQUxI8","properties":{"formattedCitation":"(Morrison and Yardley 2009)","plainCitation":"(Morrison and Yardley 2009)","noteIndex":0},"citationItems":[{"id":2201,"uris":["http://zotero.org/users/local/lwt5qDJn/items/RT2DQHY7"],"uri":["http://zotero.org/users/local/lwt5qDJn/items/RT2DQHY7"],"itemData":{"id":2201,"type":"article-journal","abstract":"BACKGROUND: Pandemic influenza poses a future health threat against which infection control behaviours may be an important defence. However, there is little qualitative research examining perceptions of infection control measures in the context of pandemic influenza., METHODS: Eight focus groups and one interview were conducted with a purposive sample of 31 participants. Participants were invited to discuss their perceptions of infection transmission and likely adherence to infection control measures in both non-pandemic and pandemic contexts. Infection control measures discussed included handwashing, social distancing and cough hygiene (e.g. covering mouth, disposing of tissues immediately etc.)., RESULTS: Thematic analysis revealed that although participants were knowledgeable about infection transmission, most expressed unfavourable attitudes toward control behaviours in non-pandemic situations. However, with the provision of adequate education about control measures and appropriate practical support (e.g. memory aids, access to facilities), most individuals report that they are likely to adhere to infection control protocols in the event of a pandemic. Of the behaviours likely to influence infection transmission, handwashing was regarded by our participants as more feasible than cough and sneeze hygiene and more acceptable than social distancing., CONCLUSION: Handwashing could prove a useful target for health promotion, but interventions to promote infection control may need to address a number of factors identified within this study as potential barriers to carrying out infection control behaviours.","container-title":"BMC public health","DOI":"10.1186/1471-2458-9-258","ISSN":"1471-2458","issue":"100968562","journalAbbreviation":"BMC Public Health","note":"publisher-place: England\nMorrison, Leanne G. School of Psychology, University of Southampton, University Road, Southampton, Hampshire, UK. lm904@soton.ac.uk","page":"258","title":"What infection control measures will people carry out to reduce transmission of pandemic influenza? A focus group study.","volume":"9","author":[{"family":"Morrison","given":"Leanne G"},{"family":"Yardley","given":"Lucy"}],"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orrison and Yardley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f I didn’t have enough supplies at home of whatever, then I would have to go out. It wouldn’t make any difference if I had swine ﬂu or not I would just hope that I wouldn’t see anybody, or talk to anybody, …” </w:t>
            </w:r>
            <w:r>
              <w:fldChar w:fldCharType="begin"/>
            </w:r>
            <w:r>
              <w:rPr>
                <w:sz w:val="16"/>
                <w:szCs w:val="16"/>
                <w:lang w:val="en-GB" w:eastAsia="en-US"/>
              </w:rPr>
              <w:instrText xml:space="preserve"> ADDIN ZOTERO_ITEM CSL_CITATION {"citationID":"Seze4kEu","properties":{"formattedCitation":"(Teasdale and Yardley 2011)","plainCitation":"(Teasdale and Yardley 2011)","noteIndex":0},"citationItems":[{"id":4010,"uris":["http://zotero.org/users/local/lwt5qDJn/items/G3AN4MSH"],"uri":["http://zotero.org/users/local/lwt5qDJn/items/G3AN4MSH"],"itemData":{"id":4010,"type":"article-journal","abstract":"OBJECTIVE: To explore people's beliefs, perceptions, reasoning, and emotional and contextual factors that may influence responses to government recommendations for managing flu pandemics., METHODS: Eleven focus groups were conducted with a purposive sample of 48 participants. Participants were invited to discuss their perceptions of the H1N1 pandemic and government advice on recommended actions for managing the H1N1 pandemic., RESULTS: Thematic analysis showed that participants were skeptical about the feasibility and appropriateness of government recommendations for managing the H1N1 pandemic. They expressed doubts about self-diagnosis and concerns regarding the perceived effectiveness and costs of recommendations to stay home if unwell and get vaccinated., CONCLUSIONS: Government advice is a specialized form of health communication with members of the public. People engage in an active process of evaluating government advice in terms of its credibility, feasibility and costs. To improve future pandemic preparedness, attempts should be made to elicit and address common doubts and concerns people have about following recommended advice., PRACTICAL IMPLICATIONS: This study provides preliminary information on potential concerns and issues that could be addressed in future pandemic communications. Further research is needed to elicit and address the public perspective so that the impact of future pandemics may be reduced. Copyright © 2011 Elsevier Ireland Ltd. All rights reserved.","container-title":"Patient education and counseling","DOI":"10.1016/j.pec.2010.12.026","ISSN":"1873-5134","issue":"3","journalAbbreviation":"Patient Educ Couns","note":"publisher-place: Ireland\nTeasdale, Emma. School of Psychology, University of Southampton, Southampton, UK.","page":"413-8","title":"Understanding responses to government health recommendations: public perceptions of government advice for managing the H1N1 (swine flu) influenza pandemic.","volume":"85","author":[{"family":"Teasdale","given":"Emma"},{"family":"Yardley","given":"Lucy"}],"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Teasdale and Yardley 2011)</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need or desire to care for ill persons was seen as a major barrier to the implementation of social distancing measures. Indeed, some considered that it would be selfish to "flee" from an infected member of their family purely for self-protection. … A lack of adequate space to maintain social distance was cited as a further practical barrier.” </w:t>
            </w:r>
            <w:r>
              <w:fldChar w:fldCharType="begin"/>
            </w:r>
            <w:r>
              <w:rPr>
                <w:sz w:val="16"/>
                <w:szCs w:val="16"/>
                <w:lang w:val="en-GB" w:eastAsia="en-US"/>
              </w:rPr>
              <w:instrText xml:space="preserve"> ADDIN ZOTERO_ITEM CSL_CITATION {"citationID":"XomaJsFa","properties":{"formattedCitation":"(Morrison and Yardley 2009)","plainCitation":"(Morrison and Yardley 2009)","noteIndex":0},"citationItems":[{"id":2201,"uris":["http://zotero.org/users/local/lwt5qDJn/items/RT2DQHY7"],"uri":["http://zotero.org/users/local/lwt5qDJn/items/RT2DQHY7"],"itemData":{"id":2201,"type":"article-journal","abstract":"BACKGROUND: Pandemic influenza poses a future health threat against which infection control behaviours may be an important defence. However, there is little qualitative research examining perceptions of infection control measures in the context of pandemic influenza., METHODS: Eight focus groups and one interview were conducted with a purposive sample of 31 participants. Participants were invited to discuss their perceptions of infection transmission and likely adherence to infection control measures in both non-pandemic and pandemic contexts. Infection control measures discussed included handwashing, social distancing and cough hygiene (e.g. covering mouth, disposing of tissues immediately etc.)., RESULTS: Thematic analysis revealed that although participants were knowledgeable about infection transmission, most expressed unfavourable attitudes toward control behaviours in non-pandemic situations. However, with the provision of adequate education about control measures and appropriate practical support (e.g. memory aids, access to facilities), most individuals report that they are likely to adhere to infection control protocols in the event of a pandemic. Of the behaviours likely to influence infection transmission, handwashing was regarded by our participants as more feasible than cough and sneeze hygiene and more acceptable than social distancing., CONCLUSION: Handwashing could prove a useful target for health promotion, but interventions to promote infection control may need to address a number of factors identified within this study as potential barriers to carrying out infection control behaviours.","container-title":"BMC public health","DOI":"10.1186/1471-2458-9-258","ISSN":"1471-2458","issue":"100968562","journalAbbreviation":"BMC Public Health","note":"publisher-place: England\nMorrison, Leanne G. School of Psychology, University of Southampton, University Road, Southampton, Hampshire, UK. lm904@soton.ac.uk","page":"258","title":"What infection control measures will people carry out to reduce transmission of pandemic influenza? A focus group study.","volume":"9","author":[{"family":"Morrison","given":"Leanne G"},{"family":"Yardley","given":"Lucy"}],"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orrison and Yardley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Common perceived barriers to following the stay home advice were feeling guilty and anxious about missing work and not wanting to let people down, … as well as more practical issues such as needing to go out for essentials (e.g., food, medicines).” </w:t>
            </w:r>
            <w:r>
              <w:fldChar w:fldCharType="begin"/>
            </w:r>
            <w:r>
              <w:rPr>
                <w:sz w:val="16"/>
                <w:szCs w:val="16"/>
                <w:lang w:val="en-GB" w:eastAsia="en-US"/>
              </w:rPr>
              <w:instrText xml:space="preserve"> ADDIN ZOTERO_ITEM CSL_CITATION {"citationID":"6QLLTJ0n","properties":{"formattedCitation":"(Teasdale and Yardley 2011)","plainCitation":"(Teasdale and Yardley 2011)","noteIndex":0},"citationItems":[{"id":4010,"uris":["http://zotero.org/users/local/lwt5qDJn/items/G3AN4MSH"],"uri":["http://zotero.org/users/local/lwt5qDJn/items/G3AN4MSH"],"itemData":{"id":4010,"type":"article-journal","abstract":"OBJECTIVE: To explore people's beliefs, perceptions, reasoning, and emotional and contextual factors that may influence responses to government recommendations for managing flu pandemics., METHODS: Eleven focus groups were conducted with a purposive sample of 48 participants. Participants were invited to discuss their perceptions of the H1N1 pandemic and government advice on recommended actions for managing the H1N1 pandemic., RESULTS: Thematic analysis showed that participants were skeptical about the feasibility and appropriateness of government recommendations for managing the H1N1 pandemic. They expressed doubts about self-diagnosis and concerns regarding the perceived effectiveness and costs of recommendations to stay home if unwell and get vaccinated., CONCLUSIONS: Government advice is a specialized form of health communication with members of the public. People engage in an active process of evaluating government advice in terms of its credibility, feasibility and costs. To improve future pandemic preparedness, attempts should be made to elicit and address common doubts and concerns people have about following recommended advice., PRACTICAL IMPLICATIONS: This study provides preliminary information on potential concerns and issues that could be addressed in future pandemic communications. Further research is needed to elicit and address the public perspective so that the impact of future pandemics may be reduced. Copyright © 2011 Elsevier Ireland Ltd. All rights reserved.","container-title":"Patient education and counseling","DOI":"10.1016/j.pec.2010.12.026","ISSN":"1873-5134","issue":"3","journalAbbreviation":"Patient Educ Couns","note":"publisher-place: Ireland\nTeasdale, Emma. School of Psychology, University of Southampton, Southampton, UK.","page":"413-8","title":"Understanding responses to government health recommendations: public perceptions of government advice for managing the H1N1 (swine flu) influenza pandemic.","volume":"85","author":[{"family":"Teasdale","given":"Emma"},{"family":"Yardley","given":"Lucy"}],"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Teasdale and Yardley 2011)</w:t>
            </w:r>
            <w:r/>
            <w:r>
              <w:rPr>
                <w:sz w:val="16"/>
                <w:szCs w:val="16"/>
                <w:lang w:val="en-GB" w:eastAsia="en-US"/>
              </w:rPr>
              <w:fldChar w:fldCharType="end"/>
            </w:r>
            <w:r>
              <w:rPr>
                <w:sz w:val="16"/>
                <w:szCs w:val="16"/>
                <w:lang w:val="en-GB" w:eastAsia="en-US"/>
              </w:rPr>
            </w:r>
          </w:p>
          <w:p>
            <w:pPr>
              <w:pStyle w:val="Normal"/>
              <w:spacing w:lineRule="auto" w:line="240"/>
              <w:rPr>
                <w:b/>
                <w:b/>
                <w:bCs/>
                <w:sz w:val="16"/>
                <w:szCs w:val="16"/>
                <w:lang w:val="en-GB"/>
              </w:rPr>
            </w:pPr>
            <w:r>
              <w:rPr>
                <w:b/>
                <w:bCs/>
                <w:sz w:val="16"/>
                <w:szCs w:val="16"/>
                <w:lang w:val="en-GB"/>
              </w:rPr>
            </w:r>
          </w:p>
          <w:p>
            <w:pPr>
              <w:pStyle w:val="Normal"/>
              <w:spacing w:lineRule="auto" w:line="240"/>
              <w:rPr>
                <w:b/>
                <w:b/>
                <w:bCs/>
                <w:sz w:val="16"/>
                <w:szCs w:val="16"/>
                <w:lang w:val="en-GB"/>
              </w:rPr>
            </w:pPr>
            <w:r>
              <w:rPr>
                <w:b/>
                <w:bCs/>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Practical reasons like wanting or having to care for others, needing to access facilities, lack of space, etc.</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Quarantine cannot work here, it drowned people in fear and economic hardship.” </w:t>
            </w:r>
            <w:r>
              <w:fldChar w:fldCharType="begin"/>
            </w:r>
            <w:r>
              <w:rPr>
                <w:sz w:val="16"/>
                <w:szCs w:val="16"/>
                <w:lang w:val="en-GB" w:eastAsia="en-US"/>
              </w:rPr>
              <w:instrText xml:space="preserve"> ADDIN ZOTERO_ITEM CSL_CITATION {"citationID":"g6ZWqmBS","properties":{"formattedCitation":"(Pellecchia 2017)","plainCitation":"(Pellecchia 2017)","noteIndex":0},"citationItems":[{"id":7025,"uris":["http://zotero.org/users/local/lwt5qDJn/items/UVPXCSIQ"],"uri":["http://zotero.org/users/local/lwt5qDJn/items/UVPXCSIQ"],"itemData":{"id":7025,"type":"article-journal","abstract":"This article examines how populations affected by the Ebola epidemic in Liberia reacted to the implementation of mandatory, state-imposed quarantine as a way of curtailing transmission. The ethnography, based on in-depth fieldwork in both urban and rural areas, shows how mandatory quarantine caused severe social consequences for both people's perceptions of epidemic control and their health-seeking behaviours. The authoritarian imposition of this public-health measure soon became a driver of social fear that contributed to the divide between institutions and population, jeopardising the control of transmission. Its implementation overshadowed more acceptable local quarantine measures that communities were organising to protect themselves from transmission. The analysis argues that quarantine in Liberia was counterproductive and suggests alternatives to epidemic control rooted in social acceptance and local practices.","container-title":"Anthropology in Action-Journal for Applied Anthropology in Policy and Practice","DOI":"10.3167/aia.2017.240203","ISSN":"0967-201X","issue":"2","note":"WOS:000415650700003","page":"15-24","title":"Quarantine and Its Malcontents How Liberians Responded to the Ebola Epidemic Containment Measures","volume":"24","author":[{"family":"Pellecchia","given":"Umberto"}],"issued":{"date-parts":[["2017"]],"season":"SUM"}}}],"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Pellecchia 2017)</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Among the contact persons, 55 had to interrupt their professional activities with no advanced planning. The social effects of this suspension were primarily economic and secondarily related to roles and social status.” </w:t>
            </w:r>
            <w:r>
              <w:fldChar w:fldCharType="begin"/>
            </w:r>
            <w:r>
              <w:rPr>
                <w:sz w:val="16"/>
                <w:szCs w:val="16"/>
                <w:lang w:val="en-GB" w:eastAsia="en-US"/>
              </w:rPr>
              <w:instrText xml:space="preserve"> ADDIN ZOTERO_ITEM CSL_CITATION {"citationID":"on7O0MO4","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Inability to work and insufficient support</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 don’t know, I think people should have the choice if they need to go to church for whatever reason at this time, this kind of thing and they’re going to make the choice I guess to go out. That might be a place that they need to go.” </w:t>
            </w:r>
            <w:r>
              <w:fldChar w:fldCharType="begin"/>
            </w:r>
            <w:r>
              <w:rPr>
                <w:sz w:val="16"/>
                <w:szCs w:val="16"/>
                <w:lang w:val="en-GB" w:eastAsia="en-US"/>
              </w:rPr>
              <w:instrText xml:space="preserve"> ADDIN ZOTERO_ITEM CSL_CITATION {"citationID":"RldyQEh5","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State-enforced quarantine broke social networks of solidarity and was implemented with lots of gaps that raised social concern.” </w:t>
            </w:r>
            <w:r>
              <w:fldChar w:fldCharType="begin"/>
            </w:r>
            <w:r>
              <w:rPr>
                <w:sz w:val="16"/>
                <w:szCs w:val="16"/>
                <w:lang w:val="en-GB" w:eastAsia="en-US"/>
              </w:rPr>
              <w:instrText xml:space="preserve"> ADDIN ZOTERO_ITEM CSL_CITATION {"citationID":"YnE5e8qG","properties":{"formattedCitation":"(Pellecchia et al. 2015)","plainCitation":"(Pellecchia et al. 2015)","noteIndex":0},"citationItems":[{"id":3578,"uris":["http://zotero.org/users/local/lwt5qDJn/items/FER6NQTK"],"uri":["http://zotero.org/users/local/lwt5qDJn/items/FER6NQTK"],"itemData":{"id":3578,"type":"article-journal","abstract":"INTRODUCTION: In the Ebola Virus Disease (EVD) outbreak in Liberia, two major emergency disease-control measures were cremation of bodies and enforcement of quarantine for asymptomatic individuals suspected of being in contact with a positive case. Enforced by State-related actors, these were promoted as the only method to curtail transmissions as soon as possible. However, as with other harsh measures witnessed by Liberian citizens, in many cases those measures elicited uncontrolled negative reactions within the communities (stigma; fear) that produced, in some cases, the opposite effect of that intended., METHODOLOGY: The research has been conducted in two phases, for a total of 8 weeks. Ethnography of local practices was carried out in 7 neighbourhoods in Monrovia and 5 villages in Grand Cape Mount County in Liberia. 45 Focus Group Discussions (432 participants) and 30 semi-structured interviews sustained the observing participation. Randomly selected people from different social layers were targeted. The principal investigator worked with the help of two local assistants. Perceptions and practices were both analysed., RESULTS: Participants stressed how cremation perpetuated the social breakdown that started with the isolation for the sickness. Socio-economical divides were created by inequitable management of the dead: those who could bribe the burial teams obtained a burial in a private cemetery or the use of Funeral Homes. Conversely, those in economic disadvantage were forced to send their dead for cremation. State-enforced quarantine, with a mandatory prohibition of movement, raised condemnation, strengthened stigmatization and created serious socio-economic distress. Food was distributed intermittently and some houses shared latrines with non-quarantined neighbours. Escapes were also recorded. Study participants narrated how they adopted local measures of containment, through local task forces and socially-rooted control of outsiders. They also stressed how information that was not spread built up rumours and suspicion., CONCLUSIONS: Populations experiencing an epidemic feel a high degree of social insecurity, in addition to the health hazards. Vertical and coercive measures increase mistrust and fear, producing a counter-productive effect in the containment of the epidemic. On the other hand, local communities show a will to be engaged and a high degree of flexibility in participating to the epidemic response. Efforts in the direction of awareness and community involvement could prove to be better strategy to control the epidemic and root the response on social participation.","container-title":"PloS one","DOI":"10.1371/journal.pone.0143036","ISSN":"1932-6203","issue":"12","journalAbbreviation":"PLoS ONE","note":"publisher-place: United States\nPellecchia, Umberto. Liberia mission, Medecins Sans Frontieres-Operational Centre Brussels, Monrovia, Liberia.\nCrestani, Rosa. Operational Department, Medecins Sans Frontieres-Operational Centre Brussels, Brussels, Belgium.\nDecroo, Tom. Medical Department, Medecins Sans Frontieres-Operational Centre Brussels, Brussels, Belgium.\nVan den Bergh, Rafael. Medical Department, Medecins Sans Frontieres-Operational Centre Brussels, Brussels, Belgium.\nAl-Kourdi, Yasmine. Medical Department, Medecins Sans Frontieres-Operational Centre Brussels, Brussels, Belgium.","page":"e0143036","title":"Social Consequences of Ebola Containment Measures in Liberia.","volume":"10","author":[{"family":"Pellecchia","given":"Umberto"},{"family":"Crestani","given":"Rosa"},{"family":"Decroo","given":"Tom"},{"family":"Van den Bergh","given":"Rafael"},{"family":"Al-Kourdi","given":"Yasmine"}],"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Pellecchia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 xml:space="preserve">Some participants in all four groups shared opposition to mandatory closure of religious organizations during a pandemic. They cited the importance of religious communities for support, for opportunities to worship and pray together during crises. </w:t>
            </w:r>
            <w:r>
              <w:fldChar w:fldCharType="begin"/>
            </w:r>
            <w:r>
              <w:rPr>
                <w:sz w:val="16"/>
                <w:szCs w:val="16"/>
                <w:lang w:val="en-GB" w:eastAsia="en-US"/>
              </w:rPr>
              <w:instrText xml:space="preserve"> ADDIN ZOTERO_ITEM CSL_CITATION {"citationID":"HW0sR0e0","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b/>
                <w:bCs/>
                <w:sz w:val="16"/>
                <w:szCs w:val="16"/>
                <w:lang w:val="en-GB"/>
              </w:rPr>
              <w:t>Dependence on social networks and support system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Shaking of hands is very important in our society. If you refuse to accept handshakes you are seen as proud in this community. In funerals, you go round and shake everybody’s hand” </w:t>
            </w:r>
            <w:r>
              <w:fldChar w:fldCharType="begin"/>
            </w:r>
            <w:r>
              <w:rPr>
                <w:sz w:val="16"/>
                <w:szCs w:val="16"/>
                <w:lang w:val="en-GB" w:eastAsia="en-US"/>
              </w:rPr>
              <w:instrText xml:space="preserve"> ADDIN ZOTERO_ITEM CSL_CITATION {"citationID":"HWr6Voxc","properties":{"formattedCitation":"(Adongo et al. 2016)","plainCitation":"(Adongo et al. 2016)","noteIndex":0},"citationItems":[{"id":3362,"uris":["http://zotero.org/users/local/lwt5qDJn/items/5Q6PHUQH"],"uri":["http://zotero.org/users/local/lwt5qDJn/items/5Q6PHUQH"],"itemData":{"id":3362,"type":"article-journal","abstract":"BACKGROUND: Ebola Virus Disease (EVD) is a condition with high fatality. Though the disease is deadly, taking precautions to reduce contact with infected people and their secretions can prevent cross- infection. In the 2014 EVD outbreak, socio-cultural factors were identified to be responsible for the spread of the disease in the three most affected countries in West Africa. In this light, we undertook this study to identify socio-cultural factors that may influence the prevention and containment of EVD in Ghana and ways to address such practices., METHODS: We conducted a descriptive qualitative study in five regions in Ghana. Twenty-five focus group discussions (5 in each region) with community members (4 in each region) and nurses (1 in each region) were conducted. In addition, forty (40) in-depth interviews were conducted with various stakeholders and opinion leaders; eight in each region. All interviews were recorded using a digital voice recorder and transcribed. With the aid of Nvivo 10 for windows, we analyzed the data using framework analysis., RESULTS: We found that socio-cultural practices, such as care of the body of dead and burial practices, widowhood rites and anointing children with water used to rinse the dead, were common. These practices require individuals coming into direct contact with either the dead or items used to take care of the dead. Social norms also require frequent handshakes in all social gatherings such as funeral, and religious congregations. We also found that self-medication (using herbs and orthodox medications) was a common practice. People use both biomedical and non-orthodox health outlets either simultaneously or in sequence in times of ill-health., CONCLUSION: The study concludes that high risk socio-cultural practices were common among Ghanaians and generally perceived as indispensable. These high risk practices may hinder containment efforts in the event of an outbreak. Community leaders should be engaged in any social mobilization to modify these practices as part of preparation efforts.","container-title":"PLoS neglected tropical diseases","DOI":"10.1371/journal.pntd.0004852","ISSN":"1935-2735","issue":"7","journalAbbreviation":"PLoS Negl Trop Dis","note":"publisher-place: United States\nAdongo, Philip Baba. Department of Social and Behavioural Sciences, School of Public Health, University of Ghana, Legon, Accra, Ghana.\nTabong, Philip Teg-Nefaah. Department of Social and Behavioural Sciences, School of Public Health, University of Ghana, Legon, Accra, Ghana.\nAsampong, Emmanuel. Department of Social and Behavioural Sciences, School of Public Health, University of Ghana, Legon, Accra, Ghana.\nAnsong, Joana. World Health Organization Country Office for Ghana, Accra, Ghana.\nRobalo, Magda. World Health Organization Country Office for Ghana, Accra, Ghana.\nAdanu, Richard M. Department of Population, Family and Reproductive Health, School of Public Health, University of Ghana, Legon, Accra, Ghana.","page":"e0004852","title":"Preparing towards Preventing and Containing an Ebola Virus Disease Outbreak: What Socio-cultural Practices May Affect Containment Efforts in Ghana?.","volume":"10","author":[{"family":"Adongo","given":"Philip Baba"},{"family":"Tabong","given":"Philip Teg-Nefaah"},{"family":"Asampong","given":"Emmanuel"},{"family":"Ansong","given":"Joana"},{"family":"Robalo","given":"Magda"},{"family":"Adanu","given":"Richard M"}],"issued":{"date-parts":[["2016"]]}}}],"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dongo et al. 2016)</w:t>
            </w:r>
            <w:r>
              <w:rPr>
                <w:sz w:val="16"/>
                <w:szCs w:val="16"/>
                <w:lang w:val="en-GB" w:eastAsia="en-US"/>
              </w:rPr>
            </w:r>
            <w:r>
              <w:rPr>
                <w:sz w:val="16"/>
                <w:szCs w:val="16"/>
                <w:lang w:val="en-GB" w:eastAsia="en-US"/>
              </w:rPr>
              <w:fldChar w:fldCharType="end"/>
            </w:r>
            <w:r>
              <w:rPr>
                <w:sz w:val="16"/>
                <w:szCs w:val="16"/>
                <w:lang w:val="en-GB"/>
              </w:rPr>
              <w:t xml:space="preserve"> </w:t>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t’s always a little difficult to tell when you’re moving from, sort of, a cold through the man flu to proper influenza.” </w:t>
            </w:r>
            <w:r>
              <w:fldChar w:fldCharType="begin"/>
            </w:r>
            <w:r>
              <w:rPr>
                <w:sz w:val="16"/>
                <w:szCs w:val="16"/>
                <w:lang w:val="en-GB" w:eastAsia="en-US"/>
              </w:rPr>
              <w:instrText xml:space="preserve"> ADDIN ZOTERO_ITEM CSL_CITATION {"citationID":"wD6op9Xd","properties":{"formattedCitation":"(Davis et al. 2015)","plainCitation":"(Davis et al. 2015)","noteIndex":0},"citationItems":[{"id":3629,"uris":["http://zotero.org/users/local/lwt5qDJn/items/Q6WNBWXK"],"uri":["http://zotero.org/users/local/lwt5qDJn/items/Q6WNBWXK"],"itemData":{"id":3629,"type":"article-journal","abstract":"BACKGROUND: Influencing the general public response to pandemics is a public health priority. There is a prevailing view, however, that the general public is resistant to communications on pandemic influenza and that behavioural responses to the 2009/10 H1N1 pandemic were not sufficient. Using qualitative methods, this paper investigates how members of the general public respond to pandemic influenza and the hygiene, social isolation and other measures proposed by public health. Going beyond the commonly deployed notion that the general public is resistant to public health communications, this paper examines how health individualism, gender and real world constraints enable and limit individual action., METHODS: In-depth interviews (n = 57) and focus groups (ten focus groups; 59 individuals) were conducted with community samples in Melbourne, Sydney and Glasgow. Participants were selected according to maximum variation sampling using purposive criteria, including: 1) pregnancy in 2009/2010; 2) chronic illness; 3) aged 70 years and over; 4) no disclosed health problems. Verbatim transcripts were subjected to inductive, thematic analysis., RESULTS: Respondents did not express resistance to public health communications, but gave insight into how they interpreted and implemented guidance. An individualistic approach to pandemic risk predominated. The uptake of hygiene, social isolation and vaccine strategies was constrained by seeing oneself 'at risk' but not 'a risk' to others. Gender norms shape how members of the general public enact hygiene and social isolation. Other challenges pertained to over-reliance on perceived remoteness from risk, expectation of recovery from infection and practical constraints on the uptake of vaccination., CONCLUSIONS: Overall, respondents were engaged with public health advice regarding pandemic influenza, indicating that the idea of public resistance has limited explanatory power. Public communications are endorsed, but challenges persist. Individualistic approaches to pandemic risk inhibit acting for the benefit of others and may deepen divisions in the community according to health status. Public communications on pandemics are mediated by gender norms that may overburden women and limit the action of men. Social research on the public response to pandemics needs to focus on the social structures and real world settings and relationships that shape the action of individuals.","container-title":"BMC public health","DOI":"10.1186/s12889-015-1756-8","ISSN":"1471-2458","issue":"100968562","journalAbbreviation":"BMC Public Health","note":"publisher-place: England\nDavis, Mark D M. School of Social Sciences, Monash University, Melbourne, Victoria, Australia. mark.davis@monash.edu.\nStephenson, Niamh. School of Public Health and Community Medicine, University of New South Wales, Sydney, Australia. n.stephenson@unsw.edu.au.\nLohm, Davina. School of Social Sciences, Monash University, Melbourne, Victoria, Australia. davina.lohm@monash.edu.\nWaller, Emily. School of Public Health and Community Medicine, University of New South Wales, Sydney, Australia. e.waller@unsw.edu.au.\nFlowers, Paul. School of Health and Life Sciences, Glasgow Caledonian University, Glasgow, Scotland. P.Flowers@gcu.ac.uk.","page":"436","title":"Beyond resistance: social factors in the general public response to pandemic influenza.","volume":"15","author":[{"family":"Davis","given":"Mark D M"},{"family":"Stephenson","given":"Niamh"},{"family":"Lohm","given":"Davina"},{"family":"Waller","given":"Emily"},{"family":"Flowers","given":"Paul"}],"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avis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e women do all the washing ofclothes and all the items often used by a sick person, therefore ifthe person should have the condition, it means we will get it” </w:t>
            </w:r>
            <w:r>
              <w:fldChar w:fldCharType="begin"/>
            </w:r>
            <w:r>
              <w:rPr>
                <w:sz w:val="16"/>
                <w:szCs w:val="16"/>
                <w:lang w:val="en-GB" w:eastAsia="en-US"/>
              </w:rPr>
              <w:instrText xml:space="preserve"> ADDIN ZOTERO_ITEM CSL_CITATION {"citationID":"CtRYCoOT","properties":{"formattedCitation":"(Adongo et al. 2016)","plainCitation":"(Adongo et al. 2016)","noteIndex":0},"citationItems":[{"id":3362,"uris":["http://zotero.org/users/local/lwt5qDJn/items/5Q6PHUQH"],"uri":["http://zotero.org/users/local/lwt5qDJn/items/5Q6PHUQH"],"itemData":{"id":3362,"type":"article-journal","abstract":"BACKGROUND: Ebola Virus Disease (EVD) is a condition with high fatality. Though the disease is deadly, taking precautions to reduce contact with infected people and their secretions can prevent cross- infection. In the 2014 EVD outbreak, socio-cultural factors were identified to be responsible for the spread of the disease in the three most affected countries in West Africa. In this light, we undertook this study to identify socio-cultural factors that may influence the prevention and containment of EVD in Ghana and ways to address such practices., METHODS: We conducted a descriptive qualitative study in five regions in Ghana. Twenty-five focus group discussions (5 in each region) with community members (4 in each region) and nurses (1 in each region) were conducted. In addition, forty (40) in-depth interviews were conducted with various stakeholders and opinion leaders; eight in each region. All interviews were recorded using a digital voice recorder and transcribed. With the aid of Nvivo 10 for windows, we analyzed the data using framework analysis., RESULTS: We found that socio-cultural practices, such as care of the body of dead and burial practices, widowhood rites and anointing children with water used to rinse the dead, were common. These practices require individuals coming into direct contact with either the dead or items used to take care of the dead. Social norms also require frequent handshakes in all social gatherings such as funeral, and religious congregations. We also found that self-medication (using herbs and orthodox medications) was a common practice. People use both biomedical and non-orthodox health outlets either simultaneously or in sequence in times of ill-health., CONCLUSION: The study concludes that high risk socio-cultural practices were common among Ghanaians and generally perceived as indispensable. These high risk practices may hinder containment efforts in the event of an outbreak. Community leaders should be engaged in any social mobilization to modify these practices as part of preparation efforts.","container-title":"PLoS neglected tropical diseases","DOI":"10.1371/journal.pntd.0004852","ISSN":"1935-2735","issue":"7","journalAbbreviation":"PLoS Negl Trop Dis","note":"publisher-place: United States\nAdongo, Philip Baba. Department of Social and Behavioural Sciences, School of Public Health, University of Ghana, Legon, Accra, Ghana.\nTabong, Philip Teg-Nefaah. Department of Social and Behavioural Sciences, School of Public Health, University of Ghana, Legon, Accra, Ghana.\nAsampong, Emmanuel. Department of Social and Behavioural Sciences, School of Public Health, University of Ghana, Legon, Accra, Ghana.\nAnsong, Joana. World Health Organization Country Office for Ghana, Accra, Ghana.\nRobalo, Magda. World Health Organization Country Office for Ghana, Accra, Ghana.\nAdanu, Richard M. Department of Population, Family and Reproductive Health, School of Public Health, University of Ghana, Legon, Accra, Ghana.","page":"e0004852","title":"Preparing towards Preventing and Containing an Ebola Virus Disease Outbreak: What Socio-cultural Practices May Affect Containment Efforts in Ghana?.","volume":"10","author":[{"family":"Adongo","given":"Philip Baba"},{"family":"Tabong","given":"Philip Teg-Nefaah"},{"family":"Asampong","given":"Emmanuel"},{"family":"Ansong","given":"Joana"},{"family":"Robalo","given":"Magda"},{"family":"Adanu","given":"Richard M"}],"issued":{"date-parts":[["2016"]]}}}],"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dongo et al. 2016)</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Handshaking emerged as one of the everyday communal social norms that may influence Ebola prevention and containment. … To respondents, this was mandatory in some social settings and had deep roots in the culture and behavioral etiquettes of the people …” </w:t>
            </w:r>
            <w:r>
              <w:fldChar w:fldCharType="begin"/>
            </w:r>
            <w:r>
              <w:rPr>
                <w:sz w:val="16"/>
                <w:szCs w:val="16"/>
                <w:lang w:val="en-GB" w:eastAsia="en-US"/>
              </w:rPr>
              <w:instrText xml:space="preserve"> ADDIN ZOTERO_ITEM CSL_CITATION {"citationID":"kR0NnXYw","properties":{"formattedCitation":"(Adongo et al. 2016)","plainCitation":"(Adongo et al. 2016)","noteIndex":0},"citationItems":[{"id":3362,"uris":["http://zotero.org/users/local/lwt5qDJn/items/5Q6PHUQH"],"uri":["http://zotero.org/users/local/lwt5qDJn/items/5Q6PHUQH"],"itemData":{"id":3362,"type":"article-journal","abstract":"BACKGROUND: Ebola Virus Disease (EVD) is a condition with high fatality. Though the disease is deadly, taking precautions to reduce contact with infected people and their secretions can prevent cross- infection. In the 2014 EVD outbreak, socio-cultural factors were identified to be responsible for the spread of the disease in the three most affected countries in West Africa. In this light, we undertook this study to identify socio-cultural factors that may influence the prevention and containment of EVD in Ghana and ways to address such practices., METHODS: We conducted a descriptive qualitative study in five regions in Ghana. Twenty-five focus group discussions (5 in each region) with community members (4 in each region) and nurses (1 in each region) were conducted. In addition, forty (40) in-depth interviews were conducted with various stakeholders and opinion leaders; eight in each region. All interviews were recorded using a digital voice recorder and transcribed. With the aid of Nvivo 10 for windows, we analyzed the data using framework analysis., RESULTS: We found that socio-cultural practices, such as care of the body of dead and burial practices, widowhood rites and anointing children with water used to rinse the dead, were common. These practices require individuals coming into direct contact with either the dead or items used to take care of the dead. Social norms also require frequent handshakes in all social gatherings such as funeral, and religious congregations. We also found that self-medication (using herbs and orthodox medications) was a common practice. People use both biomedical and non-orthodox health outlets either simultaneously or in sequence in times of ill-health., CONCLUSION: The study concludes that high risk socio-cultural practices were common among Ghanaians and generally perceived as indispensable. These high risk practices may hinder containment efforts in the event of an outbreak. Community leaders should be engaged in any social mobilization to modify these practices as part of preparation efforts.","container-title":"PLoS neglected tropical diseases","DOI":"10.1371/journal.pntd.0004852","ISSN":"1935-2735","issue":"7","journalAbbreviation":"PLoS Negl Trop Dis","note":"publisher-place: United States\nAdongo, Philip Baba. Department of Social and Behavioural Sciences, School of Public Health, University of Ghana, Legon, Accra, Ghana.\nTabong, Philip Teg-Nefaah. Department of Social and Behavioural Sciences, School of Public Health, University of Ghana, Legon, Accra, Ghana.\nAsampong, Emmanuel. Department of Social and Behavioural Sciences, School of Public Health, University of Ghana, Legon, Accra, Ghana.\nAnsong, Joana. World Health Organization Country Office for Ghana, Accra, Ghana.\nRobalo, Magda. World Health Organization Country Office for Ghana, Accra, Ghana.\nAdanu, Richard M. Department of Population, Family and Reproductive Health, School of Public Health, University of Ghana, Legon, Accra, Ghana.","page":"e0004852","title":"Preparing towards Preventing and Containing an Ebola Virus Disease Outbreak: What Socio-cultural Practices May Affect Containment Efforts in Ghana?.","volume":"10","author":[{"family":"Adongo","given":"Philip Baba"},{"family":"Tabong","given":"Philip Teg-Nefaah"},{"family":"Asampong","given":"Emmanuel"},{"family":"Ansong","given":"Joana"},{"family":"Robalo","given":"Magda"},{"family":"Adanu","given":"Richard M"}],"issued":{"date-parts":[["2016"]]}}}],"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dongo et al. 2016)</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Resistance to specific practices that were perceived as offensive to socio-cultural norms was reported; this resistance continued until the value of such practices was understood.” </w:t>
            </w:r>
            <w:r>
              <w:fldChar w:fldCharType="begin"/>
            </w:r>
            <w:r>
              <w:rPr>
                <w:sz w:val="16"/>
                <w:szCs w:val="16"/>
                <w:lang w:val="en-GB" w:eastAsia="en-US"/>
              </w:rPr>
              <w:instrText xml:space="preserve"> ADDIN ZOTERO_ITEM CSL_CITATION {"citationID":"ZgchrayZ","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Another important provision on health individualism was the gendered meanings of one’s response to infection. Importantly, the pejorative term ‘man flu’ was used to denote the over-inflation of mild symptoms ... with connotations of questionable masculinity … The uniform implementation of social distancing and other protective measures may therefore be compromised.” </w:t>
            </w:r>
            <w:r>
              <w:fldChar w:fldCharType="begin"/>
            </w:r>
            <w:r>
              <w:rPr>
                <w:sz w:val="16"/>
                <w:szCs w:val="16"/>
                <w:lang w:val="en-GB" w:eastAsia="en-US"/>
              </w:rPr>
              <w:instrText xml:space="preserve"> ADDIN ZOTERO_ITEM CSL_CITATION {"citationID":"jAarWRCm","properties":{"formattedCitation":"(Davis et al. 2015)","plainCitation":"(Davis et al. 2015)","noteIndex":0},"citationItems":[{"id":3629,"uris":["http://zotero.org/users/local/lwt5qDJn/items/Q6WNBWXK"],"uri":["http://zotero.org/users/local/lwt5qDJn/items/Q6WNBWXK"],"itemData":{"id":3629,"type":"article-journal","abstract":"BACKGROUND: Influencing the general public response to pandemics is a public health priority. There is a prevailing view, however, that the general public is resistant to communications on pandemic influenza and that behavioural responses to the 2009/10 H1N1 pandemic were not sufficient. Using qualitative methods, this paper investigates how members of the general public respond to pandemic influenza and the hygiene, social isolation and other measures proposed by public health. Going beyond the commonly deployed notion that the general public is resistant to public health communications, this paper examines how health individualism, gender and real world constraints enable and limit individual action., METHODS: In-depth interviews (n = 57) and focus groups (ten focus groups; 59 individuals) were conducted with community samples in Melbourne, Sydney and Glasgow. Participants were selected according to maximum variation sampling using purposive criteria, including: 1) pregnancy in 2009/2010; 2) chronic illness; 3) aged 70 years and over; 4) no disclosed health problems. Verbatim transcripts were subjected to inductive, thematic analysis., RESULTS: Respondents did not express resistance to public health communications, but gave insight into how they interpreted and implemented guidance. An individualistic approach to pandemic risk predominated. The uptake of hygiene, social isolation and vaccine strategies was constrained by seeing oneself 'at risk' but not 'a risk' to others. Gender norms shape how members of the general public enact hygiene and social isolation. Other challenges pertained to over-reliance on perceived remoteness from risk, expectation of recovery from infection and practical constraints on the uptake of vaccination., CONCLUSIONS: Overall, respondents were engaged with public health advice regarding pandemic influenza, indicating that the idea of public resistance has limited explanatory power. Public communications are endorsed, but challenges persist. Individualistic approaches to pandemic risk inhibit acting for the benefit of others and may deepen divisions in the community according to health status. Public communications on pandemics are mediated by gender norms that may overburden women and limit the action of men. Social research on the public response to pandemics needs to focus on the social structures and real world settings and relationships that shape the action of individuals.","container-title":"BMC public health","DOI":"10.1186/s12889-015-1756-8","ISSN":"1471-2458","issue":"100968562","journalAbbreviation":"BMC Public Health","note":"publisher-place: England\nDavis, Mark D M. School of Social Sciences, Monash University, Melbourne, Victoria, Australia. mark.davis@monash.edu.\nStephenson, Niamh. School of Public Health and Community Medicine, University of New South Wales, Sydney, Australia. n.stephenson@unsw.edu.au.\nLohm, Davina. School of Social Sciences, Monash University, Melbourne, Victoria, Australia. davina.lohm@monash.edu.\nWaller, Emily. School of Public Health and Community Medicine, University of New South Wales, Sydney, Australia. e.waller@unsw.edu.au.\nFlowers, Paul. School of Health and Life Sciences, Glasgow Caledonian University, Glasgow, Scotland. P.Flowers@gcu.ac.uk.","page":"436","title":"Beyond resistance: social factors in the general public response to pandemic influenza.","volume":"15","author":[{"family":"Davis","given":"Mark D M"},{"family":"Stephenson","given":"Niamh"},{"family":"Lohm","given":"Davina"},{"family":"Waller","given":"Emily"},{"family":"Flowers","given":"Paul"}],"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avis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omen showed an intense conviction that they should care for their families, and showed a desire to do so, despite risks to their own health. Childcare, eldercare, home-based healthcare and the graduated triage approach were gen- </w:t>
            </w:r>
          </w:p>
          <w:p>
            <w:pPr>
              <w:pStyle w:val="Normal"/>
              <w:spacing w:lineRule="auto" w:line="240"/>
              <w:rPr>
                <w:sz w:val="16"/>
                <w:szCs w:val="16"/>
                <w:lang w:val="en-GB"/>
              </w:rPr>
            </w:pPr>
            <w:r>
              <w:rPr>
                <w:sz w:val="16"/>
                <w:szCs w:val="16"/>
                <w:lang w:val="en-GB"/>
              </w:rPr>
              <w:t xml:space="preserve">dered activities; and home-based care constituted a zone ofrisk for both predominantly female caregivers and their dependents.” </w:t>
            </w:r>
            <w:r>
              <w:fldChar w:fldCharType="begin"/>
            </w:r>
            <w:r>
              <w:rPr>
                <w:sz w:val="16"/>
                <w:szCs w:val="16"/>
                <w:lang w:val="en-GB" w:eastAsia="en-US"/>
              </w:rPr>
              <w:instrText xml:space="preserve"> ADDIN ZOTERO_ITEM CSL_CITATION {"citationID":"mVvd9PRx","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Social norms (like handshaking) and gender roles (like caring responsibilitie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t's slightly strange to enter a home without sitting down or shaking hands. The ﬁrst few days we tried to follow this rule, but as time passed, we dropped it.” </w:t>
            </w:r>
            <w:r>
              <w:fldChar w:fldCharType="begin"/>
            </w:r>
            <w:r>
              <w:rPr>
                <w:sz w:val="16"/>
                <w:szCs w:val="16"/>
                <w:lang w:val="en-GB" w:eastAsia="en-US"/>
              </w:rPr>
              <w:instrText xml:space="preserve"> ADDIN ZOTERO_ITEM CSL_CITATION {"citationID":"sB4u8nqs","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hen the fear of transmission receded after several days, the people adhered less to the rationale for social distancing…” </w:t>
            </w:r>
            <w:r>
              <w:fldChar w:fldCharType="begin"/>
            </w:r>
            <w:r>
              <w:rPr>
                <w:sz w:val="16"/>
                <w:szCs w:val="16"/>
                <w:lang w:val="en-GB" w:eastAsia="en-US"/>
              </w:rPr>
              <w:instrText xml:space="preserve"> ADDIN ZOTERO_ITEM CSL_CITATION {"citationID":"ubKmVg3E","properties":{"formattedCitation":"(Desclaux et al. 2017)","plainCitation":"(Desclaux et al. 2017)","noteIndex":0},"citationItems":[{"id":1840,"uris":["http://zotero.org/users/local/lwt5qDJn/items/5YKHPTTG"],"uri":["http://zotero.org/users/local/lwt5qDJn/items/5YKHPTTG"],"itemData":{"id":1840,"type":"article-journal","abstract":"During the 2014-2016 West Africa Ebola epidemic, transmission chains were controlled through contact tracing, i.e., identification and follow-up of people exposed to Ebola cases. WHO recommendations for daily check-ups of physical symptoms with social distancing for 21 days were unevenly applied and sometimes interpreted as quarantine. Criticisms arose regarding the use of coercion and questioned contact tracing on ethical grounds. This article aims to analyze contact cases' perceptions and acceptance of contact monitoring at the field level. In Senegal, an imported case of Ebola virus disease in September 2014 resulted in placing 74 contact cases in home containment with daily visits by volunteers. An ethnographic study based on in-depth interviews with all stakeholders performed in September-October 2014 showed four main perceptions of monitoring: a biosecurity preventive measure, suspension of professional activity, stigma attached to Ebola, and a social obligation. Contacts demonstrated diverse attitudes. Initially, most contacts agreed to comply because they feared being infected. They adhered to the national Ebola response measures and appreciated the empathy shown by volunteers. Later, acceptance was improved by the provision of moral, economic, and social support, and by the final lack of any new contamination. But it was limited by the socio-economic impact on fulfilling basic needs, the fear of being infected, how contacts' family members interpreted monitoring, conflation of contacts as Ebola cases, and challenging the rationale for containment. Acceptance was also related to individual aspects, such as the professional status of women and health workers who had been exposed, and contextual aspects, such as the media's role in the social production of stigma. Ethnographic results show that, even when contacts adhere rather than comply to containment through coercion, contact monitoring raises several ethical issues. These insights should contribute to the ethics debate about individual rights versus crisis public health measures. Copyright © 2017 Elsevier Ltd. All rights reserved.","container-title":"Social science &amp; medicine (1982)","DOI":"10.1016/j.socscimed.2017.02.009","ISSN":"1873-5347","issue":"ut9, 8303205","journalAbbreviation":"Soc Sci Med","note":"publisher-place: England\nDesclaux, Alice. TransVIHMI (UMI 233 IRD, U 1175 INSERM), Institut de Recherche pour le Developpement, Montpellier, France. Electronic address: alice.desclaux@ird.fr.\nBadji, Dioumel. Centre Regional de Recherche et de Formation a la prise en charge de Fann, Dakar, Senegal.\nNdione, Albert Gautier. Centre Regional de Recherche et de Formation a la prise en charge de Fann, Dakar, Senegal.\nSow, Khoudia. Centre Regional de Recherche et de Formation a la prise en charge de Fann, Dakar, Senegal.","page":"38-45","title":"Accepted monitoring or endured quarantine? Ebola contacts' perceptions in Senegal.","volume":"178","author":[{"family":"Desclaux","given":"Alice"},{"family":"Badji","given":"Dioumel"},{"family":"Ndione","given":"Albert Gautier"},{"family":"Sow","given":"Khoudia"}],"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esclaux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The need for memory joggers was advocated with many participants stating that even if they did wish to implement the measures they would most likely forget. This included … posters or campaigns to remind people of the types of behaviours they should be undertaking.” </w:t>
            </w:r>
            <w:r>
              <w:fldChar w:fldCharType="begin"/>
            </w:r>
            <w:r>
              <w:rPr>
                <w:sz w:val="16"/>
                <w:szCs w:val="16"/>
                <w:lang w:val="en-GB" w:eastAsia="en-US"/>
              </w:rPr>
              <w:instrText xml:space="preserve"> ADDIN ZOTERO_ITEM CSL_CITATION {"citationID":"3maWeIPF","properties":{"formattedCitation":"(Morrison and Yardley 2009)","plainCitation":"(Morrison and Yardley 2009)","noteIndex":0},"citationItems":[{"id":2201,"uris":["http://zotero.org/users/local/lwt5qDJn/items/RT2DQHY7"],"uri":["http://zotero.org/users/local/lwt5qDJn/items/RT2DQHY7"],"itemData":{"id":2201,"type":"article-journal","abstract":"BACKGROUND: Pandemic influenza poses a future health threat against which infection control behaviours may be an important defence. However, there is little qualitative research examining perceptions of infection control measures in the context of pandemic influenza., METHODS: Eight focus groups and one interview were conducted with a purposive sample of 31 participants. Participants were invited to discuss their perceptions of infection transmission and likely adherence to infection control measures in both non-pandemic and pandemic contexts. Infection control measures discussed included handwashing, social distancing and cough hygiene (e.g. covering mouth, disposing of tissues immediately etc.)., RESULTS: Thematic analysis revealed that although participants were knowledgeable about infection transmission, most expressed unfavourable attitudes toward control behaviours in non-pandemic situations. However, with the provision of adequate education about control measures and appropriate practical support (e.g. memory aids, access to facilities), most individuals report that they are likely to adhere to infection control protocols in the event of a pandemic. Of the behaviours likely to influence infection transmission, handwashing was regarded by our participants as more feasible than cough and sneeze hygiene and more acceptable than social distancing., CONCLUSION: Handwashing could prove a useful target for health promotion, but interventions to promote infection control may need to address a number of factors identified within this study as potential barriers to carrying out infection control behaviours.","container-title":"BMC public health","DOI":"10.1186/1471-2458-9-258","ISSN":"1471-2458","issue":"100968562","journalAbbreviation":"BMC Public Health","note":"publisher-place: England\nMorrison, Leanne G. School of Psychology, University of Southampton, University Road, Southampton, Hampshire, UK. lm904@soton.ac.uk","page":"258","title":"What infection control measures will people carry out to reduce transmission of pandemic influenza? A focus group study.","volume":"9","author":[{"family":"Morrison","given":"Leanne G"},{"family":"Yardley","given":"Lucy"}],"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Morrison and Yardley 2009)</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Regression to the norm / Lack of constant reminder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e thought it was a curse; some people thought that it was some kind of traditional medicine that was being thrown on them.” </w:t>
            </w:r>
            <w:r>
              <w:fldChar w:fldCharType="begin"/>
            </w:r>
            <w:r>
              <w:rPr>
                <w:sz w:val="16"/>
                <w:szCs w:val="16"/>
                <w:lang w:val="en-GB" w:eastAsia="en-US"/>
              </w:rPr>
              <w:instrText xml:space="preserve"> ADDIN ZOTERO_ITEM CSL_CITATION {"citationID":"BFH3nRob","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People’s own personal beliefs about ﬂu transmission and vaccinations played an important role in appraising and responding to the government recommendations. A common belief to emerge from the focus groups was that ﬂu transmission is principally airborne, which prompted doubts about the effectiveness of the recommendation to stay home if symptomatic.” </w:t>
            </w:r>
            <w:r>
              <w:fldChar w:fldCharType="begin"/>
            </w:r>
            <w:r>
              <w:rPr>
                <w:sz w:val="16"/>
                <w:szCs w:val="16"/>
                <w:lang w:val="en-GB" w:eastAsia="en-US"/>
              </w:rPr>
              <w:instrText xml:space="preserve"> ADDIN ZOTERO_ITEM CSL_CITATION {"citationID":"3dTt07Qa","properties":{"formattedCitation":"(Teasdale and Yardley 2011)","plainCitation":"(Teasdale and Yardley 2011)","noteIndex":0},"citationItems":[{"id":4010,"uris":["http://zotero.org/users/local/lwt5qDJn/items/G3AN4MSH"],"uri":["http://zotero.org/users/local/lwt5qDJn/items/G3AN4MSH"],"itemData":{"id":4010,"type":"article-journal","abstract":"OBJECTIVE: To explore people's beliefs, perceptions, reasoning, and emotional and contextual factors that may influence responses to government recommendations for managing flu pandemics., METHODS: Eleven focus groups were conducted with a purposive sample of 48 participants. Participants were invited to discuss their perceptions of the H1N1 pandemic and government advice on recommended actions for managing the H1N1 pandemic., RESULTS: Thematic analysis showed that participants were skeptical about the feasibility and appropriateness of government recommendations for managing the H1N1 pandemic. They expressed doubts about self-diagnosis and concerns regarding the perceived effectiveness and costs of recommendations to stay home if unwell and get vaccinated., CONCLUSIONS: Government advice is a specialized form of health communication with members of the public. People engage in an active process of evaluating government advice in terms of its credibility, feasibility and costs. To improve future pandemic preparedness, attempts should be made to elicit and address common doubts and concerns people have about following recommended advice., PRACTICAL IMPLICATIONS: This study provides preliminary information on potential concerns and issues that could be addressed in future pandemic communications. Further research is needed to elicit and address the public perspective so that the impact of future pandemics may be reduced. Copyright © 2011 Elsevier Ireland Ltd. All rights reserved.","container-title":"Patient education and counseling","DOI":"10.1016/j.pec.2010.12.026","ISSN":"1873-5134","issue":"3","journalAbbreviation":"Patient Educ Couns","note":"publisher-place: Ireland\nTeasdale, Emma. School of Psychology, University of Southampton, Southampton, UK.","page":"413-8","title":"Understanding responses to government health recommendations: public perceptions of government advice for managing the H1N1 (swine flu) influenza pandemic.","volume":"85","author":[{"family":"Teasdale","given":"Emma"},{"family":"Yardley","given":"Lucy"}],"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Teasdale and Yardley 2011)</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Reduced misgivings and doubt about Ebola were crucial to influencing attitudes toward control measures. This change likely occurred once the health messages given to the community mirrored their reality.” </w:t>
            </w:r>
            <w:r>
              <w:fldChar w:fldCharType="begin"/>
            </w:r>
            <w:r>
              <w:rPr>
                <w:sz w:val="16"/>
                <w:szCs w:val="16"/>
                <w:lang w:val="en-GB" w:eastAsia="en-US"/>
              </w:rPr>
              <w:instrText xml:space="preserve"> ADDIN ZOTERO_ITEM CSL_CITATION {"citationID":"a1hpc3II","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knowledge and presence of misconceptions about disease</w:t>
            </w:r>
          </w:p>
        </w:tc>
      </w:tr>
      <w:tr>
        <w:trPr/>
        <w:tc>
          <w:tcPr>
            <w:tcW w:w="9010"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6"/>
                <w:szCs w:val="16"/>
                <w:lang w:val="en-GB"/>
              </w:rPr>
            </w:pPr>
            <w:r>
              <w:rPr>
                <w:b/>
                <w:bCs/>
                <w:sz w:val="16"/>
                <w:szCs w:val="16"/>
                <w:lang w:val="en-GB"/>
              </w:rPr>
              <w:t>2.1 Government- or authority-level barrier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e had no food at the start. They should have given us food like they did in other households at the end.” </w:t>
            </w:r>
            <w:r>
              <w:fldChar w:fldCharType="begin"/>
            </w:r>
            <w:r>
              <w:rPr>
                <w:sz w:val="16"/>
                <w:szCs w:val="16"/>
                <w:lang w:val="en-GB" w:eastAsia="en-US"/>
              </w:rPr>
              <w:instrText xml:space="preserve"> ADDIN ZOTERO_ITEM CSL_CITATION {"citationID":"LEyI7yOn","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And I thought, what do they expect? Now I always keep a supply of food. But I thought what if someone is on their own, and they can’t get food, they can’t get out. They’re on their own. Where is this help?” </w:t>
            </w:r>
            <w:r>
              <w:fldChar w:fldCharType="begin"/>
            </w:r>
            <w:r>
              <w:rPr>
                <w:sz w:val="16"/>
                <w:szCs w:val="16"/>
                <w:lang w:val="en-GB" w:eastAsia="en-US"/>
              </w:rPr>
              <w:instrText xml:space="preserve"> ADDIN ZOTERO_ITEM CSL_CITATION {"citationID":"6WJGEYO0","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quality of human interactions with those implementing control measures was important, in that expressions of dignity, respect, and compassion were key components for positive engagement.” </w:t>
            </w:r>
            <w:r>
              <w:fldChar w:fldCharType="begin"/>
            </w:r>
            <w:r>
              <w:rPr>
                <w:sz w:val="16"/>
                <w:szCs w:val="16"/>
                <w:lang w:val="en-GB" w:eastAsia="en-US"/>
              </w:rPr>
              <w:instrText xml:space="preserve"> ADDIN ZOTERO_ITEM CSL_CITATION {"citationID":"22G3iY6p","properties":{"formattedCitation":"(Gray et al. 2018)","plainCitation":"(Gray et al. 2018)","noteIndex":0},"citationItems":[{"id":6907,"uris":["http://zotero.org/users/local/lwt5qDJn/items/4V9JV6LE"],"uri":["http://zotero.org/users/local/lwt5qDJn/items/4V9JV6LE"],"itemData":{"id":6907,"type":"article-journal","abstract":"Background During the West Africa Ebola outbreak, cultural practices have been described as hindering response efforts. The acceptance of control measures improved during the outbreak, but little is known about how and why this occurred. We conducted a qualitative study in two administrative districts of Sierra Leone to understand Ebola survivor, community, and health worker perspectives on Ebola control measures. We aimed to gain an understanding of community interactions with the Ebola response to inform future intervention strategies. Methodology/Principal findings Participants ( 25 survivors, 24 community members, and 16 health workers) were recruited purposively. A flexible participatory method gathered data through field notes and in-depth, topic-led interviews. These were analysed thematically with NVivo10 (c) by open coding, constant comparison, and the principles of grounded theory. The primary theme, 'when Ebola is real', centred on denial, knowledge, and acceptance. Ebola was denied until it was experienced or observed first-hand and thus health promotion was more effective if undertaken by those directly exposed to Ebola rather than by mass media communication. Factors that enabled acceptance and engagement with control measures included: access to good, proximate care and prevention activities; seeing that people can survive infection; and the co-option of trusted or influential local leadership, with bylaws implemented by community leaders being strongly respected. All participants noted that dignity, respect, and compassion were key components of effective control measures. Conclusions Successful control approaches need strong community leadership, with the aim of achieving collective understanding between communities and health workers. Health promotion for communities at risk is best conducted through people who have had close interaction with or who have survived Ebola as opposed to reliance on broad mass communication strategies.","container-title":"Plos Neglected Tropical Diseases","DOI":"10.1371/journal.pntd.0006461","ISSN":"1935-2735","issue":"6","note":"WOS:000437442000011","page":"e0006461","title":"'When Ebola enters a home, a family, a community': A qualitative study of population perspectives on Ebola control measures in rural and urban areas of Sierra Leone","volume":"12","author":[{"family":"Gray","given":"Nell"},{"family":"Stringer","given":"Beverley"},{"family":"Bark","given":"Gina"},{"family":"Perache","given":"Andre Heller"},{"family":"Jephcott","given":"Freya"},{"family":"Broeder","given":"Rob"},{"family":"Kremer","given":"Ronald"},{"family":"Jimissa","given":"Augustine S."},{"family":"Samba","given":"Thomas T."}],"issued":{"date-parts":[["2018",6]]}}}],"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Gray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Study participants, both those under quarantine and neighbours, explained how food, water and other items were only intermittently distributed by the implementing agencies, creating harm and forcing residents to disobey the imposed isolation.” </w:t>
            </w:r>
            <w:r>
              <w:fldChar w:fldCharType="begin"/>
            </w:r>
            <w:r>
              <w:rPr>
                <w:sz w:val="16"/>
                <w:szCs w:val="16"/>
                <w:lang w:val="en-GB" w:eastAsia="en-US"/>
              </w:rPr>
              <w:instrText xml:space="preserve"> ADDIN ZOTERO_ITEM CSL_CITATION {"citationID":"Z0m4PHgo","properties":{"formattedCitation":"(Pellecchia et al. 2015)","plainCitation":"(Pellecchia et al. 2015)","noteIndex":0},"citationItems":[{"id":3578,"uris":["http://zotero.org/users/local/lwt5qDJn/items/FER6NQTK"],"uri":["http://zotero.org/users/local/lwt5qDJn/items/FER6NQTK"],"itemData":{"id":3578,"type":"article-journal","abstract":"INTRODUCTION: In the Ebola Virus Disease (EVD) outbreak in Liberia, two major emergency disease-control measures were cremation of bodies and enforcement of quarantine for asymptomatic individuals suspected of being in contact with a positive case. Enforced by State-related actors, these were promoted as the only method to curtail transmissions as soon as possible. However, as with other harsh measures witnessed by Liberian citizens, in many cases those measures elicited uncontrolled negative reactions within the communities (stigma; fear) that produced, in some cases, the opposite effect of that intended., METHODOLOGY: The research has been conducted in two phases, for a total of 8 weeks. Ethnography of local practices was carried out in 7 neighbourhoods in Monrovia and 5 villages in Grand Cape Mount County in Liberia. 45 Focus Group Discussions (432 participants) and 30 semi-structured interviews sustained the observing participation. Randomly selected people from different social layers were targeted. The principal investigator worked with the help of two local assistants. Perceptions and practices were both analysed., RESULTS: Participants stressed how cremation perpetuated the social breakdown that started with the isolation for the sickness. Socio-economical divides were created by inequitable management of the dead: those who could bribe the burial teams obtained a burial in a private cemetery or the use of Funeral Homes. Conversely, those in economic disadvantage were forced to send their dead for cremation. State-enforced quarantine, with a mandatory prohibition of movement, raised condemnation, strengthened stigmatization and created serious socio-economic distress. Food was distributed intermittently and some houses shared latrines with non-quarantined neighbours. Escapes were also recorded. Study participants narrated how they adopted local measures of containment, through local task forces and socially-rooted control of outsiders. They also stressed how information that was not spread built up rumours and suspicion., CONCLUSIONS: Populations experiencing an epidemic feel a high degree of social insecurity, in addition to the health hazards. Vertical and coercive measures increase mistrust and fear, producing a counter-productive effect in the containment of the epidemic. On the other hand, local communities show a will to be engaged and a high degree of flexibility in participating to the epidemic response. Efforts in the direction of awareness and community involvement could prove to be better strategy to control the epidemic and root the response on social participation.","container-title":"PloS one","DOI":"10.1371/journal.pone.0143036","ISSN":"1932-6203","issue":"12","journalAbbreviation":"PLoS ONE","note":"publisher-place: United States\nPellecchia, Umberto. Liberia mission, Medecins Sans Frontieres-Operational Centre Brussels, Monrovia, Liberia.\nCrestani, Rosa. Operational Department, Medecins Sans Frontieres-Operational Centre Brussels, Brussels, Belgium.\nDecroo, Tom. Medical Department, Medecins Sans Frontieres-Operational Centre Brussels, Brussels, Belgium.\nVan den Bergh, Rafael. Medical Department, Medecins Sans Frontieres-Operational Centre Brussels, Brussels, Belgium.\nAl-Kourdi, Yasmine. Medical Department, Medecins Sans Frontieres-Operational Centre Brussels, Brussels, Belgium.","page":"e0143036","title":"Social Consequences of Ebola Containment Measures in Liberia.","volume":"10","author":[{"family":"Pellecchia","given":"Umberto"},{"family":"Crestani","given":"Rosa"},{"family":"Decroo","given":"Tom"},{"family":"Van den Bergh","given":"Rafael"},{"family":"Al-Kourdi","given":"Yasmine"}],"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Pellecchia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Insufficient supporting systems (emotional, financial, material)</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Focus groups are important. Listen to the average citizens. If there are task forces, citizens should be on each task force.” … “Listen to the people. Groups like this are important. The public have [sic] well meaning opinions that the policy makers may not know. Listen to the people.” </w:t>
            </w:r>
            <w:r>
              <w:fldChar w:fldCharType="begin"/>
            </w:r>
            <w:r>
              <w:rPr>
                <w:sz w:val="16"/>
                <w:szCs w:val="16"/>
                <w:lang w:val="en-GB" w:eastAsia="en-US"/>
              </w:rPr>
              <w:instrText xml:space="preserve"> ADDIN ZOTERO_ITEM CSL_CITATION {"citationID":"e7X7xuII","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Local leaders who participated in the research reported a lack of involvement in the decisional forums and felt the form of the State-enforced quarantine did not comply with local communities’ dynamics. In addition, spiritual leaders were not consulted, despite their strong influence in the communities.” </w:t>
            </w:r>
            <w:r>
              <w:fldChar w:fldCharType="begin"/>
            </w:r>
            <w:r>
              <w:rPr>
                <w:sz w:val="16"/>
                <w:szCs w:val="16"/>
                <w:lang w:val="en-GB" w:eastAsia="en-US"/>
              </w:rPr>
              <w:instrText xml:space="preserve"> ADDIN ZOTERO_ITEM CSL_CITATION {"citationID":"Yg4abDgz","properties":{"formattedCitation":"(Pellecchia et al. 2015)","plainCitation":"(Pellecchia et al. 2015)","noteIndex":0},"citationItems":[{"id":3578,"uris":["http://zotero.org/users/local/lwt5qDJn/items/FER6NQTK"],"uri":["http://zotero.org/users/local/lwt5qDJn/items/FER6NQTK"],"itemData":{"id":3578,"type":"article-journal","abstract":"INTRODUCTION: In the Ebola Virus Disease (EVD) outbreak in Liberia, two major emergency disease-control measures were cremation of bodies and enforcement of quarantine for asymptomatic individuals suspected of being in contact with a positive case. Enforced by State-related actors, these were promoted as the only method to curtail transmissions as soon as possible. However, as with other harsh measures witnessed by Liberian citizens, in many cases those measures elicited uncontrolled negative reactions within the communities (stigma; fear) that produced, in some cases, the opposite effect of that intended., METHODOLOGY: The research has been conducted in two phases, for a total of 8 weeks. Ethnography of local practices was carried out in 7 neighbourhoods in Monrovia and 5 villages in Grand Cape Mount County in Liberia. 45 Focus Group Discussions (432 participants) and 30 semi-structured interviews sustained the observing participation. Randomly selected people from different social layers were targeted. The principal investigator worked with the help of two local assistants. Perceptions and practices were both analysed., RESULTS: Participants stressed how cremation perpetuated the social breakdown that started with the isolation for the sickness. Socio-economical divides were created by inequitable management of the dead: those who could bribe the burial teams obtained a burial in a private cemetery or the use of Funeral Homes. Conversely, those in economic disadvantage were forced to send their dead for cremation. State-enforced quarantine, with a mandatory prohibition of movement, raised condemnation, strengthened stigmatization and created serious socio-economic distress. Food was distributed intermittently and some houses shared latrines with non-quarantined neighbours. Escapes were also recorded. Study participants narrated how they adopted local measures of containment, through local task forces and socially-rooted control of outsiders. They also stressed how information that was not spread built up rumours and suspicion., CONCLUSIONS: Populations experiencing an epidemic feel a high degree of social insecurity, in addition to the health hazards. Vertical and coercive measures increase mistrust and fear, producing a counter-productive effect in the containment of the epidemic. On the other hand, local communities show a will to be engaged and a high degree of flexibility in participating to the epidemic response. Efforts in the direction of awareness and community involvement could prove to be better strategy to control the epidemic and root the response on social participation.","container-title":"PloS one","DOI":"10.1371/journal.pone.0143036","ISSN":"1932-6203","issue":"12","journalAbbreviation":"PLoS ONE","note":"publisher-place: United States\nPellecchia, Umberto. Liberia mission, Medecins Sans Frontieres-Operational Centre Brussels, Monrovia, Liberia.\nCrestani, Rosa. Operational Department, Medecins Sans Frontieres-Operational Centre Brussels, Brussels, Belgium.\nDecroo, Tom. Medical Department, Medecins Sans Frontieres-Operational Centre Brussels, Brussels, Belgium.\nVan den Bergh, Rafael. Medical Department, Medecins Sans Frontieres-Operational Centre Brussels, Brussels, Belgium.\nAl-Kourdi, Yasmine. Medical Department, Medecins Sans Frontieres-Operational Centre Brussels, Brussels, Belgium.","page":"e0143036","title":"Social Consequences of Ebola Containment Measures in Liberia.","volume":"10","author":[{"family":"Pellecchia","given":"Umberto"},{"family":"Crestani","given":"Rosa"},{"family":"Decroo","given":"Tom"},{"family":"Van den Bergh","given":"Rafael"},{"family":"Al-Kourdi","given":"Yasmine"}],"issued":{"date-parts":[["20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Pellecchia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People stressed the need for) opportunities for public input into pandemic response planning.” </w:t>
            </w:r>
            <w:r>
              <w:fldChar w:fldCharType="begin"/>
            </w:r>
            <w:r>
              <w:rPr>
                <w:sz w:val="16"/>
                <w:szCs w:val="16"/>
                <w:lang w:val="en-GB" w:eastAsia="en-US"/>
              </w:rPr>
              <w:instrText xml:space="preserve"> ADDIN ZOTERO_ITEM CSL_CITATION {"citationID":"qp9wqdIi","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community involvement in the planning and response</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But we had to follow the law we had to pay 500,000 Leones if there was a sick person found in the house.” </w:t>
            </w:r>
            <w:r>
              <w:fldChar w:fldCharType="begin"/>
            </w:r>
            <w:r>
              <w:rPr>
                <w:sz w:val="16"/>
                <w:szCs w:val="16"/>
                <w:lang w:val="en-GB" w:eastAsia="en-US"/>
              </w:rPr>
              <w:instrText xml:space="preserve"> ADDIN ZOTERO_ITEM CSL_CITATION {"citationID":"RpTjSGZt","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ell ‘cause of the fines and stuff. ... [I]f they find out you were gone it’s like $5,000 from you. Like you know what? We won’t take the risk.” </w:t>
            </w:r>
            <w:r>
              <w:fldChar w:fldCharType="begin"/>
            </w:r>
            <w:r>
              <w:rPr>
                <w:sz w:val="16"/>
                <w:szCs w:val="16"/>
                <w:lang w:val="en-GB" w:eastAsia="en-US"/>
              </w:rPr>
              <w:instrText xml:space="preserve"> ADDIN ZOTERO_ITEM CSL_CITATION {"citationID":"gncouOrk","properties":{"formattedCitation":"(Cava et al. 2005)","plainCitation":"(Cava et al. 2005)","noteIndex":0},"citationItems":[{"id":4336,"uris":["http://zotero.org/users/local/lwt5qDJn/items/7ZT9L9MC"],"uri":["http://zotero.org/users/local/lwt5qDJn/items/7ZT9L9MC"],"itemData":{"id":4336,"type":"article-journal","abstract":"PURPOSE: To explore the experience of being on quarantine for severe acute respiratory syndrome (SARS) with a focus on the relationship between perceived risk of contracting SARS and reported compliance with the quarantine order and protocols., DESIGN: Descriptive, qualitative., METHODS: Semi-structured interviews were conducted with people who had been quarantined during the SARS outbreak in Toronto in 2003. Data analysis was completed using an iterative and collaborative approach of reading and re-reading the transcribed interviews, identifying common themes, and comparing and contrasting the data., FINDINGS: To varying extents, participants wavered between fear and denial about their risk of contracting or spreading SARS. Reported compliance with the actual quarantine order was high. However, within households quarantine protocols were followed unevenly., CONCLUSIONS: This research indicates the need for greater credibility in public health communications to increase compliance with quarantine protocols and to contain outbreaks of new and deadly infectious diseases.","container-title":"Journal of nursing scholarship : an official publication of Sigma Theta Tau International Honor Society of Nursing","ISSN":"1527-6546","issue":"4","journalAbbreviation":"J Nurs Scholarsh","note":"publisher-place: United States\nCava, Maureen A. Toronto Public Health, 277 Victoria Street, 9th Floor, Toronto, Ontario, Canada M5B 1W2. mcava@toronto.ca","page":"343-7","title":"Risk perception and compliance with quarantine during the SARS outbreak.","volume":"37","author":[{"family":"Cava","given":"Maureen A"},{"family":"Fay","given":"Krissa E"},{"family":"Beanlands","given":"Heather J"},{"family":"McCay","given":"Elizabeth A"},{"family":"Wignall","given":"Rouleen"}],"issued":{"date-parts":[["200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et al. 2005)</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mplementation of the by-laws on travel and penalties for not reporting cases supported the understanding of the severity of the outbreak by villagers, and helped them accept that control measures were intended to protect and help the community.” </w:t>
            </w:r>
            <w:r>
              <w:fldChar w:fldCharType="begin"/>
            </w:r>
            <w:r>
              <w:rPr>
                <w:sz w:val="16"/>
                <w:szCs w:val="16"/>
                <w:lang w:val="en-GB" w:eastAsia="en-US"/>
              </w:rPr>
              <w:instrText xml:space="preserve"> ADDIN ZOTERO_ITEM CSL_CITATION {"citationID":"ap6LAQn5","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Nearly all participants (11/12) agreed that warnings, cautions and fines for infringements were appropriate; most (9/ 12) considered that monitoring the activities of those who had infringed quarantine or social distancing requirements was acceptable” </w:t>
            </w:r>
            <w:r>
              <w:fldChar w:fldCharType="begin"/>
            </w:r>
            <w:r>
              <w:rPr>
                <w:sz w:val="16"/>
                <w:szCs w:val="16"/>
                <w:lang w:val="en-GB" w:eastAsia="en-US"/>
              </w:rPr>
              <w:instrText xml:space="preserve"> ADDIN ZOTERO_ITEM CSL_CITATION {"citationID":"Bga1sx88","properties":{"formattedCitation":"(Braunack-Mayer et al. 2010)","plainCitation":"(Braunack-Mayer et al. 2010)","noteIndex":0},"citationItems":[{"id":2127,"uris":["http://zotero.org/users/local/lwt5qDJn/items/FCQCR3YJ"],"uri":["http://zotero.org/users/local/lwt5qDJn/items/FCQCR3YJ"],"itemData":{"id":2127,"type":"article-journal","abstract":"BACKGROUND: Against a background of pandemic threat posed by SARS and avian H5N1 influenza, this study used deliberative forums to elucidate informed community perspectives on aspects of pandemic planning., METHODS: Two deliberative forums were carried out with members of the South Australian community. The forums were supported by a qualitative study with adults and youths, systematic reviews of the literature and the involvement of an extended group of academic experts and policy makers. The forum discussions were recorded with simultaneous transcription and analysed thematically., RESULTS: Participants allocated scarce resources of antiviral drugs and pandemic vaccine based on a desire to preserve society function in a time of crisis. Participants were divided on the acceptability of social distancing and quarantine measures. However, should such measures be adopted, they thought that reasonable financial, household and psychological support was essential. In addition, provided such support was present, the participants, in general, were willing to impose strict sanctions on those who violated quarantine and social distancing measures., CONCLUSIONS: The recommendations from the forums suggest that the implementation of pandemic plans in a severe pandemic will be challenging, but not impossible. Implementation may be more successful if the public is engaged in pandemic planning before a pandemic, effective communication of key points is practiced before and during a pandemic and if judicious use is made of supportive measures to assist those in quarantine or affected by social isolation measures.","container-title":"BMC public health","DOI":"10.1186/1471-2458-10-501","ISSN":"1471-2458","issue":"100968562","journalAbbreviation":"BMC Public Health","note":"publisher-place: England\nBraunack-Mayer, Annette J. Discipline of Public Health, School of Population Health and Clinical Practice, University of Adelaide, Level 9, 10 Pulteney Street, Adelaide, SA 5000, Australia. annette.braunackmayer@adelaide.edu.au","page":"501","title":"Including the public in pandemic planning: a deliberative approach.","volume":"10","author":[{"family":"Braunack-Mayer","given":"Annette J"},{"family":"Street","given":"Jackie M"},{"family":"Rogers","given":"Wendy A"},{"family":"Givney","given":"Rodney"},{"family":"Moss","given":"John R"},{"family":"Hiller","given":"Janet E"},{"literal":"Flu Views Team"}],"issued":{"date-parts":[["2010"]]}}}],"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0)</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Legislation and penaltie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e were the first school, luckily for us we are already an on-line school. I worked at another school for 12 months while I was here, I don’t know how they would have done it because there was no student-teacher email” </w:t>
            </w:r>
            <w:r>
              <w:fldChar w:fldCharType="begin"/>
            </w:r>
            <w:r>
              <w:rPr>
                <w:sz w:val="16"/>
                <w:szCs w:val="16"/>
                <w:lang w:val="en-GB" w:eastAsia="en-US"/>
              </w:rPr>
              <w:instrText xml:space="preserve"> ADDIN ZOTERO_ITEM CSL_CITATION {"citationID":"5hUYi7jm","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hy aren’t kids being taught about public health in schools so that in fact it normalises in many ways that these alerts will come from time to time and [that] we’ll have to change the way we act as social beings to protect ourselves and to protect our communities.” </w:t>
            </w:r>
            <w:r>
              <w:fldChar w:fldCharType="begin"/>
            </w:r>
            <w:r>
              <w:rPr>
                <w:sz w:val="16"/>
                <w:szCs w:val="16"/>
                <w:lang w:val="en-GB" w:eastAsia="en-US"/>
              </w:rPr>
              <w:instrText xml:space="preserve"> ADDIN ZOTERO_ITEM CSL_CITATION {"citationID":"2fsyFsRV","properties":{"formattedCitation":"(Davis et al. 2011)","plainCitation":"(Davis et al. 2011)","noteIndex":0},"citationItems":[{"id":7701,"uris":["http://zotero.org/users/local/lwt5qDJn/items/7U63XSYZ"],"uri":["http://zotero.org/users/local/lwt5qDJn/items/7U63XSYZ"],"itemData":{"id":7701,"type":"article-journal","abstract":"Abstract: This article examines how pandemic influenza control policies interpellate the public. We analyse Australian pandemic control documents and key informant interviews, with reference to the H1N1 virus in 2009. Our analysis suggests that the episodic and uncertain features of pandemic influenza give control measures a pronounced tactical character. The general public is seen as passive and, in some cases, vulnerable to pandemic influenza. Communication focuses on promoting public compliance with prescribed guidelines, but without inspiring complacency, panic or other unruly responses. These assumptions depend, however, on a limited social imaginary of publics responding to pandemics. Drawing on Foucault, we consider how it is that these assumptions regarding the public responses to pandemics have taken their present form. We show that the virological modelling used in planning and health securitisation both separate pandemic control from its publics. Further, these approaches to planning rely on a restricted view of human agency and therefore preclude alternatives to compliance–complacency–panic and, as we suggest, compromise pandemic control. On this basis we argue that effective pandemic control requires a systematic dialogue with the publics it seeks to prepare in anticipation of the event of pandemic influenza.","archive":"rzh","container-title":"Social Science &amp; Medicine","DOI":"10.1016/j.socscimed.2011.01.016","ISSN":"0277-9536","issue":"6","journalAbbreviation":"Social Science &amp; Medicine","note":"publisher: Pergamon Press - An Imprint of Elsevier Science","page":"912-918","source":"EBSCOhost","title":"Compliant, complacent or panicked? Investigating the problematisation of the Australian general public in pandemic influenza control","volume":"72","author":[{"family":"Davis","given":"Mark"},{"family":"Stephenson","given":"Niamh"},{"family":"Flowers","given":"Paul"}],"issued":{"date-parts":[["2011",3,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avis et al. 2011)</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ell we have a generic plan for those sort of things......, and we swung that plan into action.....But that’s more of a disaster plan and this really in a sense wasn’t disaster but it was an issue that had to be managed and contained.. . on an ongoing rolling basis.. .” </w:t>
            </w:r>
            <w:r>
              <w:fldChar w:fldCharType="begin"/>
            </w:r>
            <w:r>
              <w:rPr>
                <w:sz w:val="16"/>
                <w:szCs w:val="16"/>
                <w:lang w:val="en-GB" w:eastAsia="en-US"/>
              </w:rPr>
              <w:instrText xml:space="preserve"> ADDIN ZOTERO_ITEM CSL_CITATION {"citationID":"4meEPFFJ","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Some schools used email and websites to ensure students particularly final year students, continued with schoolwork and had access to teachers during the quarantine period.” </w:t>
            </w:r>
            <w:r>
              <w:fldChar w:fldCharType="begin"/>
            </w:r>
            <w:r>
              <w:rPr>
                <w:sz w:val="16"/>
                <w:szCs w:val="16"/>
                <w:lang w:val="en-GB" w:eastAsia="en-US"/>
              </w:rPr>
              <w:instrText xml:space="preserve"> ADDIN ZOTERO_ITEM CSL_CITATION {"citationID":"YsD19cPp","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n the event that courses would be cancelled, many schools had plans to improve their distance education capabilities and train faculty on such systems. Increasing server capacity and digitizing classroom materials in advance were strategies aimed to facilitate online learning.” </w:t>
            </w:r>
            <w:r>
              <w:fldChar w:fldCharType="begin"/>
            </w:r>
            <w:r>
              <w:rPr>
                <w:sz w:val="16"/>
                <w:szCs w:val="16"/>
                <w:lang w:val="en-GB" w:eastAsia="en-US"/>
              </w:rPr>
              <w:instrText xml:space="preserve"> ADDIN ZOTERO_ITEM CSL_CITATION {"citationID":"alWD8BIK","properties":{"formattedCitation":"(Uscher-Pines et al. 2007)","plainCitation":"(Uscher-Pines et al. 2007)","noteIndex":0},"citationItems":[{"id":4249,"uris":["http://zotero.org/users/local/lwt5qDJn/items/MLTAQL3Z"],"uri":["http://zotero.org/users/local/lwt5qDJn/items/MLTAQL3Z"],"itemData":{"id":4249,"type":"article-journal","abstract":"OBJECTIVES: This study was undertaken to assess the current state of college and university planning for pandemic influenza and to inform guidance for these institutions., METHODS: The Philadelphia Department of Public Health developed an interview guide based on CDC guidance and conducted in-depth structured interviews with college and university pandemic planners in Philadelphia., RESULTS: Thirteen of 14 schools contacted participated in interviews. Six schools, or slightly fewer than half, reported having a draft pandemic influenza plan. Schools noted barriers such as insufficient information and financial resources and institutional support. They reported that they lacked concrete policy recommendations suited to different types of institutions (e.g., small colleges) and lacked the political will to tackle a hypothetical threat. Schools requested further guidance on triggers for campus closure, materials to stockpile, and policies for refunding tuition and adjusting credits for missed coursework., CONCLUSIONS: School pandemic planning is in its early stages. Local government can provide recommendations as to the appropriate level of planning detail, disseminate examples of best practices planning, and continue to emphasize the importance of all-hazards approaches to emergency planning.","container-title":"Biosecurity and bioterrorism : biodefense strategy, practice, and science","ISSN":"1538-7135","issue":"3","journalAbbreviation":"Biosecurity bioterrorism","note":"publisher-place: United States\nUscher-Pines, Lori. Health Policy and Management, Johns Hopkins Bloomberg School of Public Health, Baltimore, Maryland, USA. luscher@jhsph.edu","page":"249-54","title":"College and university planning for pandemic influenza: a survey of Philadelphia schools.","volume":"5","author":[{"family":"Uscher-Pines","given":"Lori"},{"family":"Chernak","given":"Esther"},{"family":"Alles","given":"Steven"},{"family":"Links","given":"Jonathan"}],"issued":{"date-parts":[["200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Uscher-Pines et al. 200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However, the potential extended duration of a pandemic will likely require planning beyond that traditionally done for all hazards” </w:t>
            </w:r>
            <w:r>
              <w:fldChar w:fldCharType="begin"/>
            </w:r>
            <w:r>
              <w:rPr>
                <w:sz w:val="16"/>
                <w:szCs w:val="16"/>
                <w:lang w:val="en-GB" w:eastAsia="en-US"/>
              </w:rPr>
              <w:instrText xml:space="preserve"> ADDIN ZOTERO_ITEM CSL_CITATION {"citationID":"gDgYxp4l","properties":{"formattedCitation":"(Uscher-Pines et al. 2007)","plainCitation":"(Uscher-Pines et al. 2007)","noteIndex":0},"citationItems":[{"id":4249,"uris":["http://zotero.org/users/local/lwt5qDJn/items/MLTAQL3Z"],"uri":["http://zotero.org/users/local/lwt5qDJn/items/MLTAQL3Z"],"itemData":{"id":4249,"type":"article-journal","abstract":"OBJECTIVES: This study was undertaken to assess the current state of college and university planning for pandemic influenza and to inform guidance for these institutions., METHODS: The Philadelphia Department of Public Health developed an interview guide based on CDC guidance and conducted in-depth structured interviews with college and university pandemic planners in Philadelphia., RESULTS: Thirteen of 14 schools contacted participated in interviews. Six schools, or slightly fewer than half, reported having a draft pandemic influenza plan. Schools noted barriers such as insufficient information and financial resources and institutional support. They reported that they lacked concrete policy recommendations suited to different types of institutions (e.g., small colleges) and lacked the political will to tackle a hypothetical threat. Schools requested further guidance on triggers for campus closure, materials to stockpile, and policies for refunding tuition and adjusting credits for missed coursework., CONCLUSIONS: School pandemic planning is in its early stages. Local government can provide recommendations as to the appropriate level of planning detail, disseminate examples of best practices planning, and continue to emphasize the importance of all-hazards approaches to emergency planning.","container-title":"Biosecurity and bioterrorism : biodefense strategy, practice, and science","ISSN":"1538-7135","issue":"3","journalAbbreviation":"Biosecurity bioterrorism","note":"publisher-place: United States\nUscher-Pines, Lori. Health Policy and Management, Johns Hopkins Bloomberg School of Public Health, Baltimore, Maryland, USA. luscher@jhsph.edu","page":"249-54","title":"College and university planning for pandemic influenza: a survey of Philadelphia schools.","volume":"5","author":[{"family":"Uscher-Pines","given":"Lori"},{"family":"Chernak","given":"Esther"},{"family":"Alles","given":"Steven"},{"family":"Links","given":"Jonathan"}],"issued":{"date-parts":[["200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Uscher-Pines et al. 200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nitial procedures instituted by schools at the outset of the closure were often based on generic ‘school emergency’ plans and, given the lack of prior experience, principals suggested that they had to “make things up” with guidance from government officials.” </w:t>
            </w:r>
            <w:r>
              <w:fldChar w:fldCharType="begin"/>
            </w:r>
            <w:r>
              <w:rPr>
                <w:sz w:val="16"/>
                <w:szCs w:val="16"/>
                <w:lang w:val="en-GB" w:eastAsia="en-US"/>
              </w:rPr>
              <w:instrText xml:space="preserve"> ADDIN ZOTERO_ITEM CSL_CITATION {"citationID":"pR52elbE","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or inadequate, unspecific preparedness (e.g. online preparedness for school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official line was we refer to the government website ... and a lot of the information on there was quite ambiguous... And it was really putting the onus back onto the individual to make a judgement, as was the case with me.” </w:t>
            </w:r>
            <w:r>
              <w:fldChar w:fldCharType="begin"/>
            </w:r>
            <w:r>
              <w:rPr>
                <w:sz w:val="16"/>
                <w:szCs w:val="16"/>
                <w:lang w:val="en-GB" w:eastAsia="en-US"/>
              </w:rPr>
              <w:instrText xml:space="preserve"> ADDIN ZOTERO_ITEM CSL_CITATION {"citationID":"af42KmO3","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As some respondents noted, one message said, “Don’t touch,” while another said, “Touch, but use plastic gloves.” </w:t>
            </w:r>
            <w:r>
              <w:fldChar w:fldCharType="begin"/>
            </w:r>
            <w:r>
              <w:rPr>
                <w:sz w:val="16"/>
                <w:szCs w:val="16"/>
                <w:lang w:val="en-GB" w:eastAsia="en-US"/>
              </w:rPr>
              <w:instrText xml:space="preserve"> ADDIN ZOTERO_ITEM CSL_CITATION {"citationID":"f5tChtNk","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 sometimes felt as if I was getting mixed messages. And even the ladies who called from Public Health . . . one I believe said when you’re by yourself you didn’t need the mask. But then the other one said, well no, you have to keep it on all the time.” </w:t>
            </w:r>
            <w:r>
              <w:fldChar w:fldCharType="begin"/>
            </w:r>
            <w:r>
              <w:rPr>
                <w:sz w:val="16"/>
                <w:szCs w:val="16"/>
                <w:lang w:val="en-GB" w:eastAsia="en-US"/>
              </w:rPr>
              <w:instrText xml:space="preserve"> ADDIN ZOTERO_ITEM CSL_CITATION {"citationID":"HgK5YXD6","properties":{"formattedCitation":"(Cava et al. 2005)","plainCitation":"(Cava et al. 2005)","noteIndex":0},"citationItems":[{"id":4336,"uris":["http://zotero.org/users/local/lwt5qDJn/items/7ZT9L9MC"],"uri":["http://zotero.org/users/local/lwt5qDJn/items/7ZT9L9MC"],"itemData":{"id":4336,"type":"article-journal","abstract":"PURPOSE: To explore the experience of being on quarantine for severe acute respiratory syndrome (SARS) with a focus on the relationship between perceived risk of contracting SARS and reported compliance with the quarantine order and protocols., DESIGN: Descriptive, qualitative., METHODS: Semi-structured interviews were conducted with people who had been quarantined during the SARS outbreak in Toronto in 2003. Data analysis was completed using an iterative and collaborative approach of reading and re-reading the transcribed interviews, identifying common themes, and comparing and contrasting the data., FINDINGS: To varying extents, participants wavered between fear and denial about their risk of contracting or spreading SARS. Reported compliance with the actual quarantine order was high. However, within households quarantine protocols were followed unevenly., CONCLUSIONS: This research indicates the need for greater credibility in public health communications to increase compliance with quarantine protocols and to contain outbreaks of new and deadly infectious diseases.","container-title":"Journal of nursing scholarship : an official publication of Sigma Theta Tau International Honor Society of Nursing","ISSN":"1527-6546","issue":"4","journalAbbreviation":"J Nurs Scholarsh","note":"publisher-place: United States\nCava, Maureen A. Toronto Public Health, 277 Victoria Street, 9th Floor, Toronto, Ontario, Canada M5B 1W2. mcava@toronto.ca","page":"343-7","title":"Risk perception and compliance with quarantine during the SARS outbreak.","volume":"37","author":[{"family":"Cava","given":"Maureen A"},{"family":"Fay","given":"Krissa E"},{"family":"Beanlands","given":"Heather J"},{"family":"McCay","given":"Elizabeth A"},{"family":"Wignall","given":"Rouleen"}],"issued":{"date-parts":[["200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et al. 2005)</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Participants shared a desire for accessible and accurate information about limiting contagion. Some complained that they had never received any information about pandemic preparedness or knew of any recent educational efforts within their communities.” </w:t>
            </w:r>
            <w:r>
              <w:fldChar w:fldCharType="begin"/>
            </w:r>
            <w:r>
              <w:rPr>
                <w:sz w:val="16"/>
                <w:szCs w:val="16"/>
                <w:lang w:val="en-GB" w:eastAsia="en-US"/>
              </w:rPr>
              <w:instrText xml:space="preserve"> ADDIN ZOTERO_ITEM CSL_CITATION {"citationID":"4fACPZMk","properties":{"formattedCitation":"(Baum et al. 2009)","plainCitation":"(Baum et al. 2009)","noteIndex":0},"citationItems":[{"id":2182,"uris":["http://zotero.org/users/local/lwt5qDJn/items/FJK73A2V"],"uri":["http://zotero.org/users/local/lwt5qDJn/items/FJK73A2V"],"itemData":{"id":2182,"type":"article-journal","abstract":"Public engagement in ethically laden pandemic planning decisions may be important for transparency, creating public trust, improving compliance with public health orders, and ultimately, contributing to just outcomes. We conducted focus groups with members of the public to characterize public perceptions about social distancing measures likely to be implemented during a pandemic. Participants expressed concerns about job security and economic strain on families if businesses or school closures are prolonged. They shared opposition to closure of religious organizations, citing the need for shared support and worship during times of crises. Group discussions elicited evidence of community-mindedness (e.g., recognition of an extant duty not to infect others), while some also acknowledged strong self-interest. Participants conveyed desire for opportunities for public input and education, and articulated distrust of government. Social distancing measures may be challenging to implement and sustain due to strains on family resources and lack of trust in government.","collection-title":"[Comment in: Am J Bioeth. 2009 Nov;9(11):15-7; PMID: 19882445 [https://www.ncbi.nlm.nih.gov/pubmed/19882445]][Comment in: Am J Bioeth. 2009 Nov;9(11):17-9; PMID: 19882446 [https://www.ncbi.nlm.nih.gov/pubmed/19882446]][Comment in: Am J Bioeth. 2009 Nov;9(11):20; PMID: 19882447 [https://www.ncbi.nlm.nih.gov/pubmed/19882447]][Comment in: Am J Bioeth. 2009 Nov;9(11):21-2; PMID: 19882448 [https://www.ncbi.nlm.nih.gov/pubmed/19882448]][Comment in: Am J Bioeth. 2009 Nov;9(11):22-4; PMID: 19882449 [https://www.ncbi.nlm.nih.gov/pubmed/19882449]][Comment in: Am J Bioeth. 2009 Nov;9(11):24-5; PMID: 19882450 [https://www.ncbi.nlm.nih.gov/pubmed/19882450]]","container-title":"The American journal of bioethics : AJOB","DOI":"10.1080/15265160903197531","ISSN":"1536-0075","issue":"11","journalAbbreviation":"Am J Bioeth","note":"publisher-place: United States\nBaum, Nancy M. University of Michigan School of Public Health., Health Management and Policy, 109 Observatory, Ann Arbor, MI 48109, USA. nmbaum@umich.edu","page":"4-14","title":"\"Listen to the people\": public deliberation about social distancing measures in a pandemic.","volume":"9","author":[{"family":"Baum","given":"Nancy M"},{"family":"Jacobson","given":"Peter D"},{"family":"Goold","given":"Susan D"}],"issued":{"date-parts":[["20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aum et al. 2009)</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ndividuals in quarantine expected Public Health to provide information and reassurance to allay fears and uncertainty.” </w:t>
            </w:r>
            <w:r>
              <w:fldChar w:fldCharType="begin"/>
            </w:r>
            <w:r>
              <w:rPr>
                <w:sz w:val="16"/>
                <w:szCs w:val="16"/>
                <w:lang w:val="en-GB" w:eastAsia="en-US"/>
              </w:rPr>
              <w:instrText xml:space="preserve"> ADDIN ZOTERO_ITEM CSL_CITATION {"citationID":"XdWtbySo","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Although schools expressed a firm commitment to planning for pandemic influenza, we consistently found that they were uncertain as to the appropriate level of detail to incorporate.” </w:t>
            </w:r>
            <w:r>
              <w:fldChar w:fldCharType="begin"/>
            </w:r>
            <w:r>
              <w:rPr>
                <w:sz w:val="16"/>
                <w:szCs w:val="16"/>
                <w:lang w:val="en-GB" w:eastAsia="en-US"/>
              </w:rPr>
              <w:instrText xml:space="preserve"> ADDIN ZOTERO_ITEM CSL_CITATION {"citationID":"RVVTk8wG","properties":{"formattedCitation":"(Uscher-Pines et al. 2007)","plainCitation":"(Uscher-Pines et al. 2007)","noteIndex":0},"citationItems":[{"id":4249,"uris":["http://zotero.org/users/local/lwt5qDJn/items/MLTAQL3Z"],"uri":["http://zotero.org/users/local/lwt5qDJn/items/MLTAQL3Z"],"itemData":{"id":4249,"type":"article-journal","abstract":"OBJECTIVES: This study was undertaken to assess the current state of college and university planning for pandemic influenza and to inform guidance for these institutions., METHODS: The Philadelphia Department of Public Health developed an interview guide based on CDC guidance and conducted in-depth structured interviews with college and university pandemic planners in Philadelphia., RESULTS: Thirteen of 14 schools contacted participated in interviews. Six schools, or slightly fewer than half, reported having a draft pandemic influenza plan. Schools noted barriers such as insufficient information and financial resources and institutional support. They reported that they lacked concrete policy recommendations suited to different types of institutions (e.g., small colleges) and lacked the political will to tackle a hypothetical threat. Schools requested further guidance on triggers for campus closure, materials to stockpile, and policies for refunding tuition and adjusting credits for missed coursework., CONCLUSIONS: School pandemic planning is in its early stages. Local government can provide recommendations as to the appropriate level of planning detail, disseminate examples of best practices planning, and continue to emphasize the importance of all-hazards approaches to emergency planning.","container-title":"Biosecurity and bioterrorism : biodefense strategy, practice, and science","ISSN":"1538-7135","issue":"3","journalAbbreviation":"Biosecurity bioterrorism","note":"publisher-place: United States\nUscher-Pines, Lori. Health Policy and Management, Johns Hopkins Bloomberg School of Public Health, Baltimore, Maryland, USA. luscher@jhsph.edu","page":"249-54","title":"College and university planning for pandemic influenza: a survey of Philadelphia schools.","volume":"5","author":[{"family":"Uscher-Pines","given":"Lori"},{"family":"Chernak","given":"Esther"},{"family":"Alles","given":"Steven"},{"family":"Links","given":"Jonathan"}],"issued":{"date-parts":[["200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Uscher-Pines et al. 2007)</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guidance and clear, unambiguous information on adequate behaviour and progress of pandemic</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 asked myself why did it take them 5 days to call me, but then that’s when the light went on and I got scared to death” </w:t>
            </w:r>
            <w:r>
              <w:fldChar w:fldCharType="begin"/>
            </w:r>
            <w:r>
              <w:rPr>
                <w:sz w:val="16"/>
                <w:szCs w:val="16"/>
                <w:lang w:val="en-GB" w:eastAsia="en-US"/>
              </w:rPr>
              <w:instrText xml:space="preserve"> ADDIN ZOTERO_ITEM CSL_CITATION {"citationID":"cYLiNtpp","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Continuity of messages and continuity of message delivery was highlighted as a critical issue. Community leaders emphasized the need to engage with communities on a daily basis, and for the messages they were relating to be correct and similar.” </w:t>
            </w:r>
            <w:r>
              <w:fldChar w:fldCharType="begin"/>
            </w:r>
            <w:r>
              <w:rPr>
                <w:sz w:val="16"/>
                <w:szCs w:val="16"/>
                <w:lang w:val="en-GB" w:eastAsia="en-US"/>
              </w:rPr>
              <w:instrText xml:space="preserve"> ADDIN ZOTERO_ITEM CSL_CITATION {"citationID":"5WhLiENR","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Many expressed frustration at not receiving the quarantine order until several days after exposure.” </w:t>
            </w:r>
            <w:r>
              <w:fldChar w:fldCharType="begin"/>
            </w:r>
            <w:r>
              <w:rPr>
                <w:sz w:val="16"/>
                <w:szCs w:val="16"/>
                <w:lang w:val="en-GB" w:eastAsia="en-US"/>
              </w:rPr>
              <w:instrText xml:space="preserve"> ADDIN ZOTERO_ITEM CSL_CITATION {"citationID":"xSICNwJE","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Inadequate frequency and timing of update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rPr>
                <w:sz w:val="16"/>
                <w:szCs w:val="16"/>
                <w:lang w:val="en-GB"/>
              </w:rPr>
            </w:pPr>
            <w:r>
              <w:rPr>
                <w:sz w:val="16"/>
                <w:szCs w:val="16"/>
                <w:lang w:val="en-GB"/>
              </w:rPr>
              <w:t>-</w:t>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Uptake and acceptance for most participants was motivated by … the credibility and availability of resources” </w:t>
            </w:r>
            <w:r>
              <w:fldChar w:fldCharType="begin"/>
            </w:r>
            <w:r>
              <w:rPr>
                <w:sz w:val="16"/>
                <w:szCs w:val="16"/>
                <w:lang w:val="en-GB" w:eastAsia="en-US"/>
              </w:rPr>
              <w:instrText xml:space="preserve"> ADDIN ZOTERO_ITEM CSL_CITATION {"citationID":"OOFUlIqK","properties":{"formattedCitation":"(Gray et al. 2018)","plainCitation":"(Gray et al. 2018)","noteIndex":0},"citationItems":[{"id":6907,"uris":["http://zotero.org/users/local/lwt5qDJn/items/4V9JV6LE"],"uri":["http://zotero.org/users/local/lwt5qDJn/items/4V9JV6LE"],"itemData":{"id":6907,"type":"article-journal","abstract":"Background During the West Africa Ebola outbreak, cultural practices have been described as hindering response efforts. The acceptance of control measures improved during the outbreak, but little is known about how and why this occurred. We conducted a qualitative study in two administrative districts of Sierra Leone to understand Ebola survivor, community, and health worker perspectives on Ebola control measures. We aimed to gain an understanding of community interactions with the Ebola response to inform future intervention strategies. Methodology/Principal findings Participants ( 25 survivors, 24 community members, and 16 health workers) were recruited purposively. A flexible participatory method gathered data through field notes and in-depth, topic-led interviews. These were analysed thematically with NVivo10 (c) by open coding, constant comparison, and the principles of grounded theory. The primary theme, 'when Ebola is real', centred on denial, knowledge, and acceptance. Ebola was denied until it was experienced or observed first-hand and thus health promotion was more effective if undertaken by those directly exposed to Ebola rather than by mass media communication. Factors that enabled acceptance and engagement with control measures included: access to good, proximate care and prevention activities; seeing that people can survive infection; and the co-option of trusted or influential local leadership, with bylaws implemented by community leaders being strongly respected. All participants noted that dignity, respect, and compassion were key components of effective control measures. Conclusions Successful control approaches need strong community leadership, with the aim of achieving collective understanding between communities and health workers. Health promotion for communities at risk is best conducted through people who have had close interaction with or who have survived Ebola as opposed to reliance on broad mass communication strategies.","container-title":"Plos Neglected Tropical Diseases","DOI":"10.1371/journal.pntd.0006461","ISSN":"1935-2735","issue":"6","note":"WOS:000437442000011","page":"e0006461","title":"'When Ebola enters a home, a family, a community': A qualitative study of population perspectives on Ebola control measures in rural and urban areas of Sierra Leone","volume":"12","author":[{"family":"Gray","given":"Nell"},{"family":"Stringer","given":"Beverley"},{"family":"Bark","given":"Gina"},{"family":"Perache","given":"Andre Heller"},{"family":"Jephcott","given":"Freya"},{"family":"Broeder","given":"Rob"},{"family":"Kremer","given":"Ronald"},{"family":"Jimissa","given":"Augustine S."},{"family":"Samba","given":"Thomas T."}],"issued":{"date-parts":[["2018",6]]}}}],"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Gray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The government’s failure to adequately convey a clear rationale for the measures undertaken tended to reduce the credibility of information and led to widespread misinterpretation of the advice about home isolation.” </w:t>
            </w:r>
            <w:r>
              <w:fldChar w:fldCharType="begin"/>
            </w:r>
            <w:r>
              <w:rPr>
                <w:sz w:val="16"/>
                <w:szCs w:val="16"/>
                <w:lang w:val="en-GB" w:eastAsia="en-US"/>
              </w:rPr>
              <w:instrText xml:space="preserve"> ADDIN ZOTERO_ITEM CSL_CITATION {"citationID":"EEesFP71","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Many participants expressed doubts about the credibility of information they received from the public health department. These doubts affected their perception of risk.” </w:t>
            </w:r>
            <w:r>
              <w:fldChar w:fldCharType="begin"/>
            </w:r>
            <w:r>
              <w:rPr>
                <w:sz w:val="16"/>
                <w:szCs w:val="16"/>
                <w:lang w:val="en-GB" w:eastAsia="en-US"/>
              </w:rPr>
              <w:instrText xml:space="preserve"> ADDIN ZOTERO_ITEM CSL_CITATION {"citationID":"apWuOD3K","properties":{"formattedCitation":"(Cava et al. 2005)","plainCitation":"(Cava et al. 2005)","noteIndex":0},"citationItems":[{"id":4336,"uris":["http://zotero.org/users/local/lwt5qDJn/items/7ZT9L9MC"],"uri":["http://zotero.org/users/local/lwt5qDJn/items/7ZT9L9MC"],"itemData":{"id":4336,"type":"article-journal","abstract":"PURPOSE: To explore the experience of being on quarantine for severe acute respiratory syndrome (SARS) with a focus on the relationship between perceived risk of contracting SARS and reported compliance with the quarantine order and protocols., DESIGN: Descriptive, qualitative., METHODS: Semi-structured interviews were conducted with people who had been quarantined during the SARS outbreak in Toronto in 2003. Data analysis was completed using an iterative and collaborative approach of reading and re-reading the transcribed interviews, identifying common themes, and comparing and contrasting the data., FINDINGS: To varying extents, participants wavered between fear and denial about their risk of contracting or spreading SARS. Reported compliance with the actual quarantine order was high. However, within households quarantine protocols were followed unevenly., CONCLUSIONS: This research indicates the need for greater credibility in public health communications to increase compliance with quarantine protocols and to contain outbreaks of new and deadly infectious diseases.","container-title":"Journal of nursing scholarship : an official publication of Sigma Theta Tau International Honor Society of Nursing","ISSN":"1527-6546","issue":"4","journalAbbreviation":"J Nurs Scholarsh","note":"publisher-place: United States\nCava, Maureen A. Toronto Public Health, 277 Victoria Street, 9th Floor, Toronto, Ontario, Canada M5B 1W2. mcava@toronto.ca","page":"343-7","title":"Risk perception and compliance with quarantine during the SARS outbreak.","volume":"37","author":[{"family":"Cava","given":"Maureen A"},{"family":"Fay","given":"Krissa E"},{"family":"Beanlands","given":"Heather J"},{"family":"McCay","given":"Elizabeth A"},{"family":"Wignall","given":"Rouleen"}],"issued":{"date-parts":[["200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et al. 200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Lack of credibility</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we trusted fully with the Department of Health. They inspired a lot of confidence. Again, I think they were fantastic with this, and I was able to ring them and say, look, I’m struggling with this” </w:t>
            </w:r>
            <w:r>
              <w:fldChar w:fldCharType="begin"/>
            </w:r>
            <w:r>
              <w:rPr>
                <w:sz w:val="16"/>
                <w:szCs w:val="16"/>
                <w:lang w:val="en-GB" w:eastAsia="en-US"/>
              </w:rPr>
              <w:instrText xml:space="preserve"> ADDIN ZOTERO_ITEM CSL_CITATION {"citationID":"p6s2N6l8","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amount of interaction with public health officials varied across the stages of the pandemic but was highest in schools with whole school closures… With a few exceptions, the interactions were positive.” </w:t>
            </w:r>
            <w:r>
              <w:fldChar w:fldCharType="begin"/>
            </w:r>
            <w:r>
              <w:rPr>
                <w:sz w:val="16"/>
                <w:szCs w:val="16"/>
                <w:lang w:val="en-GB" w:eastAsia="en-US"/>
              </w:rPr>
              <w:instrText xml:space="preserve"> ADDIN ZOTERO_ITEM CSL_CITATION {"citationID":"mEuIprGb","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Strong partnerships across the education and public health sectors are needed to ensure behaviors continue beyond school settings.” </w:t>
            </w:r>
            <w:r>
              <w:fldChar w:fldCharType="begin"/>
            </w:r>
            <w:r>
              <w:rPr>
                <w:sz w:val="16"/>
                <w:szCs w:val="16"/>
                <w:lang w:val="en-GB" w:eastAsia="en-US"/>
              </w:rPr>
              <w:instrText xml:space="preserve"> ADDIN ZOTERO_ITEM CSL_CITATION {"citationID":"GyDAEe6a","properties":{"formattedCitation":"(Faherty et al. 2019)","plainCitation":"(Faherty et al. 2019)","noteIndex":0},"citationItems":[{"id":1883,"uris":["http://zotero.org/users/local/lwt5qDJn/items/RPM8FPEC"],"uri":["http://zotero.org/users/local/lwt5qDJn/items/RPM8FPEC"],"itemData":{"id":1883,"type":"article-journal","abstract":"The objective of this qualitative study was to explore the perspectives of school and preparedness officials on the feasibility of implementing a range of social distancing practices to reduce influenza transmission during a pandemic. In the summer of 2017, we conducted 36 focus groups by teleconference and webinar lasting 90min with school and preparedness stakeholders from across the United States. We identified and characterized 11 themes arising from the focus group protocol's domains as well as unanticipated emergent themes. These themes were: the need for effective stakeholder communication, the importance of partnering for buy-in, the role of social distancing in heightening anxiety, ensuring student safety, how practices work in combination, challenges with enforcement, lack of funding for school nurses, differing views about schools' role in protecting public health, the need for education and community engagement to ensure consistent implementation, the need for collaborative decision-making, and tension between standardizing public health guidance and adapting to local contexts. Addressing several crosscutting considerations can increase the likelihood that social distancing practices will be feasible and acceptable to school stakeholders.","container-title":"Preventive medicine reports","DOI":"10.1016/j.pmedr.2019.100871","ISSN":"2211-3355","issue":"101643766","journalAbbreviation":"Prev Med Rep","note":"publisher-place: United States\nFaherty, Laura J. RAND Corporation, Boston, MA, United States of America.\nFaherty, Laura J. Boston University School of Medicine, United States of America.\nSchwartz, Heather L. RAND Corporation, Arlington, VA, United States of America.\nAhmed, Faruque. Division of Global Migration and Quarantine, National Center for Emerging and Zoonotic Infectious Diseases, Centers for Disease Control and Prevention, Atlanta, GA, United States of America.\nZheteyeva, Yenlik. Division of Global Migration and Quarantine, National Center for Emerging and Zoonotic Infectious Diseases, Centers for Disease Control and Prevention, Atlanta, GA, United States of America.\nUzicanin, Amra. Division of Global Migration and Quarantine, National Center for Emerging and Zoonotic Infectious Diseases, Centers for Disease Control and Prevention, Atlanta, GA, United States of America.\nUscher-Pines, Lori. RAND Corporation, Arlington, VA, United States of America.","page":"100871","title":"School and preparedness officials' perspectives on social distancing practices to reduce influenza transmission during a pandemic: Considerations to guide future work.","volume":"14","author":[{"family":"Faherty","given":"Laura J"},{"family":"Schwartz","given":"Heather L"},{"family":"Ahmed","given":"Faruque"},{"family":"Zheteyeva","given":"Yenlik"},{"family":"Uzicanin","given":"Amra"},{"family":"Uscher-Pines","given":"Lori"}],"issued":{"date-parts":[["201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Faherty et al. 2019)</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Insufficient collaboration with and among implementing institution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Because we’d spent a lot of years planning and we spent a lot of years engaging with key responders, agencies and the general practice, so whilst we thought we were conﬁdent we had good plans in place, good strategies in place to combat whatever was given to us at the time, it was really a matter of following what we’d developed and agreed to.” </w:t>
            </w:r>
            <w:r>
              <w:fldChar w:fldCharType="begin"/>
            </w:r>
            <w:r>
              <w:rPr>
                <w:sz w:val="16"/>
                <w:szCs w:val="16"/>
                <w:lang w:val="en-GB" w:eastAsia="en-US"/>
              </w:rPr>
              <w:instrText xml:space="preserve"> ADDIN ZOTERO_ITEM CSL_CITATION {"citationID":"8jdRp6ch","properties":{"formattedCitation":"(Davis et al. 2011)","plainCitation":"(Davis et al. 2011)","noteIndex":0},"citationItems":[{"id":7701,"uris":["http://zotero.org/users/local/lwt5qDJn/items/7U63XSYZ"],"uri":["http://zotero.org/users/local/lwt5qDJn/items/7U63XSYZ"],"itemData":{"id":7701,"type":"article-journal","abstract":"Abstract: This article examines how pandemic influenza control policies interpellate the public. We analyse Australian pandemic control documents and key informant interviews, with reference to the H1N1 virus in 2009. Our analysis suggests that the episodic and uncertain features of pandemic influenza give control measures a pronounced tactical character. The general public is seen as passive and, in some cases, vulnerable to pandemic influenza. Communication focuses on promoting public compliance with prescribed guidelines, but without inspiring complacency, panic or other unruly responses. These assumptions depend, however, on a limited social imaginary of publics responding to pandemics. Drawing on Foucault, we consider how it is that these assumptions regarding the public responses to pandemics have taken their present form. We show that the virological modelling used in planning and health securitisation both separate pandemic control from its publics. Further, these approaches to planning rely on a restricted view of human agency and therefore preclude alternatives to compliance–complacency–panic and, as we suggest, compromise pandemic control. On this basis we argue that effective pandemic control requires a systematic dialogue with the publics it seeks to prepare in anticipation of the event of pandemic influenza.","archive":"rzh","container-title":"Social Science &amp; Medicine","DOI":"10.1016/j.socscimed.2011.01.016","ISSN":"0277-9536","issue":"6","journalAbbreviation":"Social Science &amp; Medicine","note":"publisher: Pergamon Press - An Imprint of Elsevier Science","page":"912-918","source":"EBSCOhost","title":"Compliant, complacent or panicked? Investigating the problematisation of the Australian general public in pandemic influenza control","volume":"72","author":[{"family":"Davis","given":"Mark"},{"family":"Stephenson","given":"Niamh"},{"family":"Flowers","given":"Paul"}],"issued":{"date-parts":[["2011",3,15]]}}}],"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Davis et al. 2011)</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Although schools expressed a firm commitment to planning for pandemic influenza, we consistently found that they were uncertain as to the appropriate level of detail to incorporate. We believe that checklist-type guidance may contribute to this problem, as planning aspects are categorized not by level of detail but by state of completion.” </w:t>
            </w:r>
            <w:r>
              <w:fldChar w:fldCharType="begin"/>
            </w:r>
            <w:r>
              <w:rPr>
                <w:sz w:val="16"/>
                <w:szCs w:val="16"/>
                <w:lang w:val="en-GB" w:eastAsia="en-US"/>
              </w:rPr>
              <w:instrText xml:space="preserve"> ADDIN ZOTERO_ITEM CSL_CITATION {"citationID":"E0xT0nor","properties":{"formattedCitation":"(Uscher-Pines et al. 2007)","plainCitation":"(Uscher-Pines et al. 2007)","noteIndex":0},"citationItems":[{"id":4249,"uris":["http://zotero.org/users/local/lwt5qDJn/items/MLTAQL3Z"],"uri":["http://zotero.org/users/local/lwt5qDJn/items/MLTAQL3Z"],"itemData":{"id":4249,"type":"article-journal","abstract":"OBJECTIVES: This study was undertaken to assess the current state of college and university planning for pandemic influenza and to inform guidance for these institutions., METHODS: The Philadelphia Department of Public Health developed an interview guide based on CDC guidance and conducted in-depth structured interviews with college and university pandemic planners in Philadelphia., RESULTS: Thirteen of 14 schools contacted participated in interviews. Six schools, or slightly fewer than half, reported having a draft pandemic influenza plan. Schools noted barriers such as insufficient information and financial resources and institutional support. They reported that they lacked concrete policy recommendations suited to different types of institutions (e.g., small colleges) and lacked the political will to tackle a hypothetical threat. Schools requested further guidance on triggers for campus closure, materials to stockpile, and policies for refunding tuition and adjusting credits for missed coursework., CONCLUSIONS: School pandemic planning is in its early stages. Local government can provide recommendations as to the appropriate level of planning detail, disseminate examples of best practices planning, and continue to emphasize the importance of all-hazards approaches to emergency planning.","container-title":"Biosecurity and bioterrorism : biodefense strategy, practice, and science","ISSN":"1538-7135","issue":"3","journalAbbreviation":"Biosecurity bioterrorism","note":"publisher-place: United States\nUscher-Pines, Lori. Health Policy and Management, Johns Hopkins Bloomberg School of Public Health, Baltimore, Maryland, USA. luscher@jhsph.edu","page":"249-54","title":"College and university planning for pandemic influenza: a survey of Philadelphia schools.","volume":"5","author":[{"family":"Uscher-Pines","given":"Lori"},{"family":"Chernak","given":"Esther"},{"family":"Alles","given":"Steven"},{"family":"Links","given":"Jonathan"}],"issued":{"date-parts":[["200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Uscher-Pines et al. 2007)</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Having a plan but not carrying it out or plans not being actionable</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Equity: For example, access to the internet was assumed, but limited, for some students and parents, and public health officials also were not prepared for the provision of information in languages other than English, or to suit varying degrees of health and general literacy. Some schools filled this gap with their own processes for managing language difficulties.” </w:t>
            </w:r>
            <w:r>
              <w:fldChar w:fldCharType="begin"/>
            </w:r>
            <w:r>
              <w:rPr>
                <w:sz w:val="16"/>
                <w:szCs w:val="16"/>
                <w:lang w:val="en-GB" w:eastAsia="en-US"/>
              </w:rPr>
              <w:instrText xml:space="preserve"> ADDIN ZOTERO_ITEM CSL_CITATION {"citationID":"ciaPHWQH","properties":{"formattedCitation":"(Braunack-Mayer et al. 2013)","plainCitation":"(Braunack-Mayer et al. 2013)","noteIndex":0},"citationItems":[{"id":3822,"uris":["http://zotero.org/users/local/lwt5qDJn/items/R83JGPQD"],"uri":["http://zotero.org/users/local/lwt5qDJn/items/R83JGPQD"],"itemData":{"id":3822,"type":"article-journal","abstract":"BACKGROUND: During the 2009 H1N1 influenza pandemic, Australian public health officials closed schools as a strategy to mitigate the spread of the infection. This article examines school communities' understanding of, and participation in, school closures and the beliefs and values which underpinned school responses to the closures., METHODS: We interviewed four school principals, 25 staff, 14 parents and 13 students in five schools in one Australian city which were either fully or partially closed during the 2009 H1N1 pandemic., RESULTS: Drawing on Thompson et al's ethical framework for pandemic planning, we show that considerable variation existed between and within schools in their attention to ethical processes and values. In all schools, health officials and school leaders were strongly committed to providing high quality care for members of the school community. There was variation in the extent to which information was shared openly and transparently, the degree to which school community members considered themselves participants in decision-making, and the responsiveness of decision-makers to the changing situation. Reservations were expressed about the need for closures and quarantine and there was a lack of understanding of the rationale for the closures. All schools displayed a strong duty of care toward those in need, although school communities had a broader view of care than that of the public health officials. Similarly, there was a clear understanding of and commitment to protect the public from harm and to demonstrate responsible stewardship., CONCLUSIONS: We conclude that school closures during an influenza pandemic represent both a challenge for public health officials and a litmus test for the level of trust in public officials, government and the school as institution. In our study, trust was the foundation upon which effective responses to the school closure were built. Trust relations within the school were the basis on which different values and beliefs were used to develop and justify the practices and strategies in response to the pandemic.","container-title":"BMC public health","DOI":"10.1186/1471-2458-13-344","ISSN":"1471-2458","issue":"100968562","journalAbbreviation":"BMC Public Health","note":"publisher-place: England\nBraunack-Mayer, Annette. School of Population Health, The University of Adelaide, Adelaide, South Australia 5005, Australia. annette.braunackmayer@adelaide.edu.au","page":"344","title":"Understanding the school community's response to school closures during the H1N1 2009 influenza pandemic.","volume":"13","author":[{"family":"Braunack-Mayer","given":"Annette"},{"family":"Tooher","given":"Rebecca"},{"family":"Collins","given":"Joanne E"},{"family":"Street","given":"Jackie M"},{"family":"Marshall","given":"Helen"}],"issued":{"date-parts":[["2013"]]}}}],"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Braunack-Mayer et al. 2013)</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During the SARS outbreak, members of the general public who had a fever or cough and no known exposure to SARS were told to remain at home until their symptoms had resolved. Health-care providers sometimes failed to recognize the need to adapt this practice when caring for homeless patients…” </w:t>
            </w:r>
            <w:r>
              <w:fldChar w:fldCharType="begin"/>
            </w:r>
            <w:r>
              <w:rPr>
                <w:sz w:val="16"/>
                <w:szCs w:val="16"/>
                <w:lang w:val="en-GB" w:eastAsia="en-US"/>
              </w:rPr>
              <w:instrText xml:space="preserve"> ADDIN ZOTERO_ITEM CSL_CITATION {"citationID":"r548fPF0","properties":{"formattedCitation":"(Leung et al. 2008)","plainCitation":"(Leung et al. 2008)","noteIndex":0},"citationItems":[{"id":4205,"uris":["http://zotero.org/users/local/lwt5qDJn/items/VW9SB9QK"],"uri":["http://zotero.org/users/local/lwt5qDJn/items/VW9SB9QK"],"itemData":{"id":4205,"type":"article-journal","abstract":"During the 2003 severe acute respiratory syndrome (SARS) outbreak in Toronto, the potential introduction of SARS into the homeless population was a serious concern. Although no homeless individual in Toronto contracted SARS, the outbreak highlighted the need to develop an outbreak preparedness plan that accounts for unique issues related to homeless people. We conducted key informant interviews with homeless service providers and public health officials (n = 17) and identified challenges specific to the homeless population in the areas of communication, infection control, isolation and quarantine, and resource allocation. Planning for future outbreaks should take into account the need to (1) develop systems that enable rapid two-way communication between public health officials and homeless service providers, (2) ensure that homeless service providers have access to infection control supplies and staff training, (3) prepare for possible homeless shelter closures due to staff shortages or high attack rates among clients, and (4) plan for where and how clinically ill homeless individuals will be isolated and treated. The Toronto SARS experience provided insights that are relevant to response planning for future outbreaks in cities with substantial numbers of homeless individuals.","container-title":"Journal of urban health : bulletin of the New York Academy of Medicine","DOI":"10.1007/s11524-008-9270-2","ISSN":"1099-3460","issue":"3","journalAbbreviation":"J Urban Health","note":"publisher-place: United States\nLeung, Cheryl S. Centre for Research on Inner City Health, The Keenan Research Centre in the Li Ka Shing Knowledge Institute, St. Michael's Hospital, 30 Bond Street, Toronto, Ontario, M5B 1W8, Canada.","page":"402-10","title":"Homelessness and the response to emerging infectious disease outbreaks: lessons from SARS.","volume":"85","author":[{"family":"Leung","given":"Cheryl S"},{"family":"Ho","given":"Minnie M"},{"family":"Kiss","given":"Alex"},{"family":"Gundlapalli","given":"Adi V"},{"family":"Hwang","given":"Stephen W"}],"issued":{"date-parts":[["200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Leung et al. 2008)</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Failure to take equity into account</w:t>
            </w:r>
          </w:p>
        </w:tc>
      </w:tr>
      <w:tr>
        <w:trPr/>
        <w:tc>
          <w:tcPr>
            <w:tcW w:w="9010"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6"/>
                <w:szCs w:val="16"/>
                <w:lang w:val="en-GB"/>
              </w:rPr>
            </w:pPr>
            <w:r>
              <w:rPr>
                <w:b/>
                <w:bCs/>
                <w:sz w:val="16"/>
                <w:szCs w:val="16"/>
                <w:lang w:val="en-GB"/>
              </w:rPr>
              <w:t>2.2 Communication-related barrier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man [index case] came with a letter that said he should be isolated for 21 days. But we didn't understand what ‘isolation’ meant.” </w:t>
            </w:r>
            <w:r>
              <w:fldChar w:fldCharType="begin"/>
            </w:r>
            <w:r>
              <w:rPr>
                <w:sz w:val="16"/>
                <w:szCs w:val="16"/>
                <w:lang w:val="en-GB" w:eastAsia="en-US"/>
              </w:rPr>
              <w:instrText xml:space="preserve"> ADDIN ZOTERO_ITEM CSL_CITATION {"citationID":"d3iWuCWh","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People will understand the Krio, instead of big English” </w:t>
            </w:r>
            <w:r>
              <w:fldChar w:fldCharType="begin"/>
            </w:r>
            <w:r>
              <w:rPr>
                <w:sz w:val="16"/>
                <w:szCs w:val="16"/>
                <w:lang w:val="en-GB" w:eastAsia="en-US"/>
              </w:rPr>
              <w:instrText xml:space="preserve"> ADDIN ZOTERO_ITEM CSL_CITATION {"citationID":"BOa1y06L","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We have heard the messages, but most people do not know how to practicalize them.” </w:t>
            </w:r>
            <w:r>
              <w:fldChar w:fldCharType="begin"/>
            </w:r>
            <w:r>
              <w:rPr>
                <w:sz w:val="16"/>
                <w:szCs w:val="16"/>
                <w:lang w:val="en-GB" w:eastAsia="en-US"/>
              </w:rPr>
              <w:instrText xml:space="preserve"> ADDIN ZOTERO_ITEM CSL_CITATION {"citationID":"RtmmxXRh","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Lack of understanding of complex health messages such as the importance of isolation of those infected.” </w:t>
            </w:r>
            <w:r>
              <w:fldChar w:fldCharType="begin"/>
            </w:r>
            <w:r>
              <w:rPr>
                <w:sz w:val="16"/>
                <w:szCs w:val="16"/>
                <w:lang w:val="en-GB" w:eastAsia="en-US"/>
              </w:rPr>
              <w:instrText xml:space="preserve"> ADDIN ZOTERO_ITEM CSL_CITATION {"citationID":"XZjU9xAC","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low literacy rate (36% for women and 54% for men [27]) means that text-based posters and billboards will simply be missed by a majority of the population.” </w:t>
            </w:r>
            <w:r>
              <w:fldChar w:fldCharType="begin"/>
            </w:r>
            <w:r>
              <w:rPr>
                <w:sz w:val="16"/>
                <w:szCs w:val="16"/>
                <w:lang w:val="en-GB" w:eastAsia="en-US"/>
              </w:rPr>
              <w:instrText xml:space="preserve"> ADDIN ZOTERO_ITEM CSL_CITATION {"citationID":"tMRrmYGh","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Overly complex, inaccessible information</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My doctor …He’s an anthroposophical doctor, but I also listen to an alternative radio show on co-op. I think it’s on Thursdays and it’s an alternative radio show that you can call in and there is a homeopathic doctor and … you can just … throw your questions out.” </w:t>
            </w:r>
            <w:r>
              <w:fldChar w:fldCharType="begin"/>
            </w:r>
            <w:r>
              <w:rPr>
                <w:sz w:val="16"/>
                <w:szCs w:val="16"/>
                <w:lang w:val="en-GB" w:eastAsia="en-US"/>
              </w:rPr>
              <w:instrText xml:space="preserve"> ADDIN ZOTERO_ITEM CSL_CITATION {"citationID":"jJwNuFCJ","properties":{"formattedCitation":"(Henrich and Holmes 2011)","plainCitation":"(Henrich and Holmes 2011)","noteIndex":0},"citationItems":[{"id":4024,"uris":["http://zotero.org/users/local/lwt5qDJn/items/P6IEQ4KD"],"uri":["http://zotero.org/users/local/lwt5qDJn/items/P6IEQ4KD"],"itemData":{"id":4024,"type":"article-journal","abstract":"To prepare for pandemics, countries are creating pandemic preparedness plans. These plans frequently include crisis communication strategies that recommend conducting pre-crisis audience research to increase the effectiveness and relevance of communication with the public. To begin understanding the communication needs of the public and health care workers, 11 focus groups were conducted in Vancouver, Canada, in 2006 and 2007 to identify what information people want to receive and how they want to receive it. In the event of a pandemic, participants want to know their risk of infection and how sick they could become if infected. To make decisions about using vaccines and drugs, they want information that enables them to assess the risks of using the products. The public prefers to receive this information from family doctors, the Internet, and schools. Health care workers prefer to receive information in e-mails and in-services.","container-title":"Health promotion practice","DOI":"10.1177/1524839910363536","ISSN":"1524-8399","issue":"4","journalAbbreviation":"HEALTH PROMOT PRACT","note":"publisher-place: United States\nHenrich, Natalie. Centre for Health Evaluation and Outcome Sciences, St. Paul's Hospital, 620B-1081 Burrard Street, Vancouver, BC, Canada. natalie.henrich@gmail.com","page":"610-9","title":"Communicating during a pandemic: information the public wants about the disease and new vaccines and drugs.","volume":"12","author":[{"family":"Henrich","given":"Natalie"},{"family":"Holmes","given":"Bev"}],"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Henrich and Holmes 2011)</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No single messenger will reach all members of the community: complementary messengers are needed for each setting.” </w:t>
            </w:r>
            <w:r>
              <w:fldChar w:fldCharType="begin"/>
            </w:r>
            <w:r>
              <w:rPr>
                <w:sz w:val="16"/>
                <w:szCs w:val="16"/>
                <w:lang w:val="en-GB" w:eastAsia="en-US"/>
              </w:rPr>
              <w:instrText xml:space="preserve"> ADDIN ZOTERO_ITEM CSL_CITATION {"citationID":"zjDnLnI4","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Central to combating a pandemic will be to persuade ‘alternative subpopulations’.’ … Because the alternative health care providers are often perceived as adversaries rather than allies, communications with these providers will need to be done in an inclusive and culturally appropriate way.” </w:t>
            </w:r>
            <w:r>
              <w:fldChar w:fldCharType="begin"/>
            </w:r>
            <w:r>
              <w:rPr>
                <w:sz w:val="16"/>
                <w:szCs w:val="16"/>
                <w:lang w:val="en-GB" w:eastAsia="en-US"/>
              </w:rPr>
              <w:instrText xml:space="preserve"> ADDIN ZOTERO_ITEM CSL_CITATION {"citationID":"4SzwhO92","properties":{"formattedCitation":"(Henrich and Holmes 2011)","plainCitation":"(Henrich and Holmes 2011)","noteIndex":0},"citationItems":[{"id":4024,"uris":["http://zotero.org/users/local/lwt5qDJn/items/P6IEQ4KD"],"uri":["http://zotero.org/users/local/lwt5qDJn/items/P6IEQ4KD"],"itemData":{"id":4024,"type":"article-journal","abstract":"To prepare for pandemics, countries are creating pandemic preparedness plans. These plans frequently include crisis communication strategies that recommend conducting pre-crisis audience research to increase the effectiveness and relevance of communication with the public. To begin understanding the communication needs of the public and health care workers, 11 focus groups were conducted in Vancouver, Canada, in 2006 and 2007 to identify what information people want to receive and how they want to receive it. In the event of a pandemic, participants want to know their risk of infection and how sick they could become if infected. To make decisions about using vaccines and drugs, they want information that enables them to assess the risks of using the products. The public prefers to receive this information from family doctors, the Internet, and schools. Health care workers prefer to receive information in e-mails and in-services.","container-title":"Health promotion practice","DOI":"10.1177/1524839910363536","ISSN":"1524-8399","issue":"4","journalAbbreviation":"HEALTH PROMOT PRACT","note":"publisher-place: United States\nHenrich, Natalie. Centre for Health Evaluation and Outcome Sciences, St. Paul's Hospital, 620B-1081 Burrard Street, Vancouver, BC, Canada. natalie.henrich@gmail.com","page":"610-9","title":"Communicating during a pandemic: information the public wants about the disease and new vaccines and drugs.","volume":"12","author":[{"family":"Henrich","given":"Natalie"},{"family":"Holmes","given":"Bev"}],"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Henrich and Holmes 2011)</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 xml:space="preserve">Messages not tailored to target group </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ake precautions, cover your face… then there wasn’t any-thing else after that… all this scare information to start with, but we haven’t really got anything else that we can run with.” </w:t>
            </w:r>
            <w:r>
              <w:fldChar w:fldCharType="begin"/>
            </w:r>
            <w:r>
              <w:rPr>
                <w:sz w:val="16"/>
                <w:szCs w:val="16"/>
                <w:lang w:val="en-GB" w:eastAsia="en-US"/>
              </w:rPr>
              <w:instrText xml:space="preserve"> ADDIN ZOTERO_ITEM CSL_CITATION {"citationID":"aaaI0CfW","properties":{"formattedCitation":"(Cava MA et al. 2005)","plainCitation":"(Cava MA et al. 2005)","noteIndex":0},"citationItems":[{"id":10385,"uris":["http://zotero.org/users/local/lwt5qDJn/items/I65H7C3W"],"uri":["http://zotero.org/users/local/lwt5qDJn/items/I65H7C3W"],"itemData":{"id":10385,"type":"article-journal","abstract":"Objective: The purpose of this study was to explore the experience of home quarantine during the severe acute respiratory syndrome (SARS) outbreak in Toronto in 2003. Design: Qualitative descriptive design. Sample: Stratified random sampling techniques were used to generate a list of potential participants, who varied in terms of gender and closeness of exposure to someone with suspected SARS (contact level). Twenty-one individuals participated in the study. Measurements: All interviews were audiotaped and followed a semistructured interview guide. Participants were invited to describe their experience of quarantine in detail including their advice for Public Health. Results: The experience followed a trajectory of stages beginning before quarantine and ending after quarantine. Despite individual differences, common themes of uncertainty, isolation, and coping intersected the data. Conclusions: Public Health has a dual role of monitoring compliance and providing support to people in quarantine. This study has implications for public health policy and practice in planning for future public health emergencies in terms of the information and the resources required to mount an effective response.","archive":"rzh","container-title":"Public Health Nursing","ISSN":"0737-1209","issue":"5","journalAbbreviation":"Public Health Nursing","note":"publisher-place: Malden, Massachusetts\npublisher: Wiley-Blackwell","page":"398-406","source":"EBSCOhost","title":"The experience of quarantine for individuals affected by SARS in Toronto.","volume":"22","author":[{"literal":"Cava MA"},{"literal":"Fay KE"},{"literal":"Beanlands HJ"},{"literal":"McCay EA"},{"literal":"Wignall R"}],"issued":{"date-parts":[["2005",10,9]]}}}],"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va MA et al. 200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Sensitisation from different sources [MSF/MoHS/ radio] started to make sense; symptoms in our loved ones were exactly the same as they were telling us.” </w:t>
            </w:r>
            <w:r>
              <w:fldChar w:fldCharType="begin"/>
            </w:r>
            <w:r>
              <w:rPr>
                <w:sz w:val="16"/>
                <w:szCs w:val="16"/>
                <w:lang w:val="en-GB" w:eastAsia="en-US"/>
              </w:rPr>
              <w:instrText xml:space="preserve"> ADDIN ZOTERO_ITEM CSL_CITATION {"citationID":"apNiF3HZ","properties":{"formattedCitation":"(Caleo et al. 2018)","plainCitation":"(Caleo et al. 2018)","noteIndex":0},"citationItems":[{"id":3190,"uris":["http://zotero.org/users/local/lwt5qDJn/items/VJM3JCBU"],"uri":["http://zotero.org/users/local/lwt5qDJn/items/VJM3JCBU"],"itemData":{"id":3190,"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 METHODS: We reconstructed transmission dynamics using a cross-sectional survey conducted in April 2015, and cross-referenced our results with surveillance, burial, and Ebola Management Centre (EMC) data. Factors associated with EVD transmission were assessed with Cox proportional hazards regression. Following the survey, qualitative semi-structured interviews explored views of community informants and households., RESULTS: All households (n = 240; 1161 individuals) participated in the survey. 29 of 31 EVD probable/confirmed cases died (93.5% case fatality rate); six deaths (20.6%) had been missed by other surveillance systems. Transmission over five generations lasted 16 weeks. Although most households had &lt;=5 members there was a significant increase in risk of Ebola in households with &gt; 5 members. Risk of EVD was also associated with older age. Cases were spatially clustered; all occurred in 15 households. EVD transmission was better understood when the community experience started to concord with public health messages being given. Perceptions of contact tracing changed from invading privacy and selling people to ensuring community safety. Burials in plastic bags, without female attendants or prayer, were perceived as dishonourable. Further reasons for low compliance were low EMC survival rates, family perceptions of a moral duty to provide care to relatives, poor communication with the EMC, and loss of livelihoods due to quarantine. Compliance with response measures increased only after the second generation, coinciding with the implementation of restrictive by-laws, return of the first survivor, reduced contact with dead bodies, and admission of patients to the EMC., CONCLUSIONS: Transmission occurred primarily in a few large households, with prolonged transmission and a high death toll. Return of a survivor to the village and more effective implementation of control strategies coincided with increased compliance to control measures, with few subsequent cases. We propose key recommendations for management of EVD outbreaks based on this experience.","container-title":"BMC public health","DOI":"10.1186/s12889-018-5158-6","ISSN":"1471-2458","issue":"1","journalAbbreviation":"BMC Public Health","note":"publisher-place: England\nCaleo, Grazia. Manson Unit, Medecins Sans Frontieres (MSF), London, UK. grazia.caleo@london.msf.org.\nCaleo, Grazia. MRC Tropical Epidemiology Group, Faculty of Epidemiology and Population Health, London School of Hygiene and Tropical Medicine, London, UK. grazia.caleo@london.msf.org.\nDuncombe, Jennifer. MSF, Amsterdam, The Netherlands.\nJephcott, Freya. Department of Veterinary Medicine, University of Cambridge, Cambridge, UK.\nLokuge, Kamalini. Manson Unit, Medecins Sans Frontieres (MSF), London, UK.\nLokuge, Kamalini. National Centre for Epidemiology and Population Health, Research School of Population Health, Australian National University, Canberra, Australia.\nMills, Clair. MSF, Amsterdam, The Netherlands.\nLooijen, Evita. MSF, Amsterdam, The Netherlands.\nTheoharaki, Fivi. Manson Unit, Medecins Sans Frontieres (MSF), London, UK.\nKremer, Ronald. MSF, Amsterdam, The Netherlands.\nKleijer, Karline. MSF, Amsterdam, The Netherlands.\nSquire, James. District Health Management Team, Ministry of Health and Sanitation, Kailahun, Sierra Leone.\nLamin, Manjo. District Health Management Team, Ministry of Health and Sanitation, Kailahun, Sierra Leone.\nStringer, Beverley. MSF, London, UK.\nWeiss, Helen A. MRC Tropical Epidemiology Group, Faculty of Epidemiology and Population Health, London School of Hygiene and Tropical Medicine, London, UK.\nCulli, Daniel. Manson Unit, Medecins Sans Frontieres (MSF), London, UK.\nDi Tanna, Gian Luca. Centre for Primary Care and Public Health, Queen Mary University of London, London, UK.\nGreig, Jane. Manson Unit, Medecins Sans Frontieres (MSF), London, UK.","page":"248","title":"The factors affecting household transmission dynamics and community compliance with Ebola control measures: a mixed-methods study in a rural village in Sierra Leone.","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Caleo et al. 2018)</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o place themselves on home quarantine and isolate themselves for 10 days. These instructions were obviously impossible for a homeless person...” </w:t>
            </w:r>
            <w:r>
              <w:fldChar w:fldCharType="begin"/>
            </w:r>
            <w:r>
              <w:rPr>
                <w:sz w:val="16"/>
                <w:szCs w:val="16"/>
                <w:lang w:val="en-GB" w:eastAsia="en-US"/>
              </w:rPr>
              <w:instrText xml:space="preserve"> ADDIN ZOTERO_ITEM CSL_CITATION {"citationID":"UG00L469","properties":{"formattedCitation":"(Leung et al. 2008)","plainCitation":"(Leung et al. 2008)","noteIndex":0},"citationItems":[{"id":4205,"uris":["http://zotero.org/users/local/lwt5qDJn/items/VW9SB9QK"],"uri":["http://zotero.org/users/local/lwt5qDJn/items/VW9SB9QK"],"itemData":{"id":4205,"type":"article-journal","abstract":"During the 2003 severe acute respiratory syndrome (SARS) outbreak in Toronto, the potential introduction of SARS into the homeless population was a serious concern. Although no homeless individual in Toronto contracted SARS, the outbreak highlighted the need to develop an outbreak preparedness plan that accounts for unique issues related to homeless people. We conducted key informant interviews with homeless service providers and public health officials (n = 17) and identified challenges specific to the homeless population in the areas of communication, infection control, isolation and quarantine, and resource allocation. Planning for future outbreaks should take into account the need to (1) develop systems that enable rapid two-way communication between public health officials and homeless service providers, (2) ensure that homeless service providers have access to infection control supplies and staff training, (3) prepare for possible homeless shelter closures due to staff shortages or high attack rates among clients, and (4) plan for where and how clinically ill homeless individuals will be isolated and treated. The Toronto SARS experience provided insights that are relevant to response planning for future outbreaks in cities with substantial numbers of homeless individuals.","container-title":"Journal of urban health : bulletin of the New York Academy of Medicine","DOI":"10.1007/s11524-008-9270-2","ISSN":"1099-3460","issue":"3","journalAbbreviation":"J Urban Health","note":"publisher-place: United States\nLeung, Cheryl S. Centre for Research on Inner City Health, The Keenan Research Centre in the Li Ka Shing Knowledge Institute, St. Michael's Hospital, 30 Bond Street, Toronto, Ontario, M5B 1W8, Canada.","page":"402-10","title":"Homelessness and the response to emerging infectious disease outbreaks: lessons from SARS.","volume":"85","author":[{"family":"Leung","given":"Cheryl S"},{"family":"Ho","given":"Minnie M"},{"family":"Kiss","given":"Alex"},{"family":"Gundlapalli","given":"Adi V"},{"family":"Hwang","given":"Stephen W"}],"issued":{"date-parts":[["2008"]]}}}],"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Leung et al. 2008)</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Health sensitization efforts continued to emphasize the ‘low-hanging fruit’ of public health communications throughout the response, repeating messages like: ‘What is Ebola? How is it spread? What are the symptoms? … (but) failed to provide the kinds of ‘higher-order’ practical information and training that communities were desperate for, like ‘How do I manage a family of children … in quarantine?’” </w:t>
            </w:r>
            <w:r>
              <w:fldChar w:fldCharType="begin"/>
            </w:r>
            <w:r>
              <w:rPr>
                <w:sz w:val="16"/>
                <w:szCs w:val="16"/>
                <w:lang w:val="en-GB" w:eastAsia="en-US"/>
              </w:rPr>
              <w:instrText xml:space="preserve"> ADDIN ZOTERO_ITEM CSL_CITATION {"citationID":"B2pb0I4H","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Pr>
                <w:sz w:val="16"/>
                <w:szCs w:val="16"/>
                <w:lang w:val="en-GB" w:eastAsia="en-US"/>
              </w:rPr>
            </w:r>
            <w:r>
              <w:rPr>
                <w:sz w:val="16"/>
                <w:szCs w:val="16"/>
                <w:lang w:val="en-GB" w:eastAsia="en-US"/>
              </w:rPr>
              <w:fldChar w:fldCharType="end"/>
            </w:r>
            <w:r>
              <w:rPr>
                <w:sz w:val="16"/>
                <w:szCs w:val="16"/>
                <w:lang w:val="en-GB"/>
              </w:rPr>
              <w:t xml:space="preserve"> </w:t>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Caregiving in all aspects demanded physical contact, but the public health messages regard- </w:t>
            </w:r>
          </w:p>
          <w:p>
            <w:pPr>
              <w:pStyle w:val="Normal"/>
              <w:spacing w:lineRule="auto" w:line="240"/>
              <w:rPr>
                <w:sz w:val="16"/>
                <w:szCs w:val="16"/>
                <w:lang w:val="en-GB"/>
              </w:rPr>
            </w:pPr>
            <w:r>
              <w:rPr>
                <w:sz w:val="16"/>
                <w:szCs w:val="16"/>
                <w:lang w:val="en-GB"/>
              </w:rPr>
              <w:t xml:space="preserve">ing physical contact failed to recognize this reality.” </w:t>
            </w:r>
            <w:r>
              <w:fldChar w:fldCharType="begin"/>
            </w:r>
            <w:r>
              <w:rPr>
                <w:sz w:val="16"/>
                <w:szCs w:val="16"/>
                <w:lang w:val="en-GB" w:eastAsia="en-US"/>
              </w:rPr>
              <w:instrText xml:space="preserve"> ADDIN ZOTERO_ITEM CSL_CITATION {"citationID":"Q80jFF3V","properties":{"formattedCitation":"(Abramowitz et al. 2015)","plainCitation":"(Abramowitz et al. 2015)","noteIndex":0},"citationItems":[{"id":7857,"uris":["http://zotero.org/users/local/lwt5qDJn/items/6Y5DZLS4"],"uri":["http://zotero.org/users/local/lwt5qDJn/items/6Y5DZLS4"],"itemData":{"id":7857,"type":"article-journal","abstract":"Background The West African Ebola epidemic has demonstrated that the existing range of medical and epidemiological responses to emerging disease outbreaks is insufficient, especially in post-conflict contexts with exceedingly poor healthcare infrastructures. In this context, community-based responses have proven vital for containing Ebola virus disease (EVD) and shifting the epidemic curve. Despite a surge in interest in local innovations that effectively contained the epidemic, the mechanisms for community-based response remain unclear. This study provides baseline information on community-based epidemic control priorities and identifies innovative local strategies for containing EVD in Liberia. Methodology/Principal Findings This study was conducted in September 2014 in 15 communities in Monrovia and Montserrado County, Liberia - one of the epicenters of the Ebola outbreak. Findings from 15 focus group discussions with 386 community leaders identified strategies being undertaken and recommendations for what a community-based response to Ebola should look like under then-existing conditions. Data were collected on the following topics: prevention, surveillance, care-giving, community-based treatment and support, networks and hotlines, response teams, Ebola treatment units (ETUs) and hospitals, the management of corpses, quarantine and isolation, orphans, memorialization, and the need for community-based training and education. Findings have been presented as community-based strategies and recommendations for (1) prevention, (2) treatment and response, and (3) community sequelae and recovery. Several models for community-based management of the current Ebola outbreak were proposed. Additional findings indicate positive attitudes towards early Ebola survivors, and the need for community-based psychosocial support. Conclusions/Significance Local communities' strategies and recommendations give insight into how urban Liberian communities contained the EVD outbreak while navigating the systemic failures of the initial state and international response. Communities in urban Liberia adapted to the epidemic using multiple coping strategies. In the absence of health, infrastructural and material supports, local people engaged in self-reliance in order to contain the epidemic at the micro-social level. These innovations were regarded as necessary, but as less desirable than a well-supported health-systems based response; and were seen as involving considerable individual, social, and public health costs, including heightened vulnerability to infection.","container-title":"Plos Neglected Tropical Diseases","DOI":"10.1371/journal.pntd.0003706","ISSN":"1935-2735","issue":"4","note":"WOS:000354972200050","page":"e0003706","title":"Community-Centered Responses to Ebola in Urban Liberia: The View from Below","volume":"9","author":[{"family":"Abramowitz","given":"Sharon Alane"},{"family":"McLean","given":"Kristen E."},{"family":"McKune","given":"Sarah Lindley"},{"family":"Bardosh","given":"Kevin Louis"},{"family":"Fallah","given":"Mosoka"},{"family":"Monger","given":"Josephine"},{"family":"Tehoungue","given":"Kodjo"},{"family":"Omidian","given":"Patricia A."}],"issued":{"date-parts":[["2015",4]]}}}],"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Abramowitz et al. 2015)</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Information not meeting and reflecting people’s realities and needs</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best is when they hold it [the poster or leaflet] in their hands and move door to door, explaining to the people. But just looking at the picture, it will not be properly understood” </w:t>
            </w:r>
            <w:r>
              <w:fldChar w:fldCharType="begin"/>
            </w:r>
            <w:r>
              <w:rPr>
                <w:sz w:val="16"/>
                <w:szCs w:val="16"/>
                <w:lang w:val="en-GB" w:eastAsia="en-US"/>
              </w:rPr>
              <w:instrText xml:space="preserve"> ADDIN ZOTERO_ITEM CSL_CITATION {"citationID":"ZblKiEiO","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The messages that can emerge from a two-way process are more likely to be practical, relevant, and actionable, and less likely to focus on the potentially less effective ‘low-hanging fruit’ of health communications, such as those based on slogans like ‘Ebola is real’ or ‘Stop Ebola’. In addition, although two-way communication of this nature requires more capacity and organisation than top-down mass media approaches, it allows for direct community sensitisation, which has the capacity to increase people’s ability to adhere to prevention practices, while also offering the possibility to develop and maintain trust in the messengers.” </w:t>
            </w:r>
            <w:r>
              <w:fldChar w:fldCharType="begin"/>
            </w:r>
            <w:r>
              <w:rPr>
                <w:sz w:val="16"/>
                <w:szCs w:val="16"/>
                <w:lang w:val="en-GB" w:eastAsia="en-US"/>
              </w:rPr>
              <w:instrText xml:space="preserve"> ADDIN ZOTERO_ITEM CSL_CITATION {"citationID":"7uuVTVrE","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Unidirectional communication</w:t>
            </w:r>
          </w:p>
        </w:tc>
      </w:tr>
      <w:tr>
        <w:trPr/>
        <w:tc>
          <w:tcPr>
            <w:tcW w:w="2972"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If you trust that person who carries the message, any message he or she is giving you, you can rely on it and believe in it” </w:t>
            </w:r>
            <w:r>
              <w:fldChar w:fldCharType="begin"/>
            </w:r>
            <w:r>
              <w:rPr>
                <w:sz w:val="16"/>
                <w:szCs w:val="16"/>
                <w:lang w:val="en-GB" w:eastAsia="en-US"/>
              </w:rPr>
              <w:instrText xml:space="preserve"> ADDIN ZOTERO_ITEM CSL_CITATION {"citationID":"l3HXcZUl","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I want to suggest, in passing on this message, let the religious leaders pass it on to their congregational members, let the youth leaders target the youths, the old target the old, teachers and lecturers pass on it on to their students. With this, it will be nice and the message will pass on to everyone” </w:t>
            </w:r>
            <w:r>
              <w:fldChar w:fldCharType="begin"/>
            </w:r>
            <w:r>
              <w:rPr>
                <w:sz w:val="16"/>
                <w:szCs w:val="16"/>
                <w:lang w:val="en-GB" w:eastAsia="en-US"/>
              </w:rPr>
              <w:instrText xml:space="preserve"> ADDIN ZOTERO_ITEM CSL_CITATION {"citationID":"x1JNqx7j","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tc>
        <w:tc>
          <w:tcPr>
            <w:tcW w:w="3665" w:type="dxa"/>
            <w:tcBorders>
              <w:top w:val="single" w:sz="4" w:space="0" w:color="BFBFBF"/>
              <w:left w:val="single" w:sz="4" w:space="0" w:color="BFBFBF"/>
              <w:bottom w:val="single" w:sz="4" w:space="0" w:color="BFBFBF"/>
              <w:right w:val="single" w:sz="4" w:space="0" w:color="BFBFBF"/>
            </w:tcBorders>
          </w:tcPr>
          <w:p>
            <w:pPr>
              <w:pStyle w:val="Normal"/>
              <w:spacing w:lineRule="auto" w:line="240"/>
              <w:rPr>
                <w:sz w:val="16"/>
                <w:szCs w:val="16"/>
                <w:lang w:val="en-GB"/>
              </w:rPr>
            </w:pPr>
            <w:r>
              <w:rPr>
                <w:sz w:val="16"/>
                <w:szCs w:val="16"/>
                <w:lang w:val="en-GB"/>
              </w:rPr>
              <w:t>“</w:t>
            </w:r>
            <w:r>
              <w:rPr>
                <w:sz w:val="16"/>
                <w:szCs w:val="16"/>
                <w:lang w:val="en-GB"/>
              </w:rPr>
              <w:t xml:space="preserve">People recognize that mainstream media is a necessary, at least initially, primary source of information. But they do not trust the mainstream media. The solution is for the mainstream media to act as a conduit for information directly from the mouths of lead health officials and experts. Because people trust health information from Web sites of the WHO and CDC, the mainstream media should also publicize links to these sites as well as links to other official regional or national health agency Web sites. Neither the mainstream media itself nor politicians are trusted in a health crisis. The lead health professionals must communicate with the public as directly and as often as possible. They should also speak with one voice.” </w:t>
            </w:r>
            <w:r>
              <w:fldChar w:fldCharType="begin"/>
            </w:r>
            <w:r>
              <w:rPr>
                <w:sz w:val="16"/>
                <w:szCs w:val="16"/>
                <w:lang w:val="en-GB" w:eastAsia="en-US"/>
              </w:rPr>
              <w:instrText xml:space="preserve"> ADDIN ZOTERO_ITEM CSL_CITATION {"citationID":"aABQQMYV","properties":{"formattedCitation":"(Henrich and Holmes 2011)","plainCitation":"(Henrich and Holmes 2011)","noteIndex":0},"citationItems":[{"id":4024,"uris":["http://zotero.org/users/local/lwt5qDJn/items/P6IEQ4KD"],"uri":["http://zotero.org/users/local/lwt5qDJn/items/P6IEQ4KD"],"itemData":{"id":4024,"type":"article-journal","abstract":"To prepare for pandemics, countries are creating pandemic preparedness plans. These plans frequently include crisis communication strategies that recommend conducting pre-crisis audience research to increase the effectiveness and relevance of communication with the public. To begin understanding the communication needs of the public and health care workers, 11 focus groups were conducted in Vancouver, Canada, in 2006 and 2007 to identify what information people want to receive and how they want to receive it. In the event of a pandemic, participants want to know their risk of infection and how sick they could become if infected. To make decisions about using vaccines and drugs, they want information that enables them to assess the risks of using the products. The public prefers to receive this information from family doctors, the Internet, and schools. Health care workers prefer to receive information in e-mails and in-services.","container-title":"Health promotion practice","DOI":"10.1177/1524839910363536","ISSN":"1524-8399","issue":"4","journalAbbreviation":"HEALTH PROMOT PRACT","note":"publisher-place: United States\nHenrich, Natalie. Centre for Health Evaluation and Outcome Sciences, St. Paul's Hospital, 620B-1081 Burrard Street, Vancouver, BC, Canada. natalie.henrich@gmail.com","page":"610-9","title":"Communicating during a pandemic: information the public wants about the disease and new vaccines and drugs.","volume":"12","author":[{"family":"Henrich","given":"Natalie"},{"family":"Holmes","given":"Bev"}],"issued":{"date-parts":[["2011"]]}}}],"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Henrich and Holmes 2011)</w:t>
            </w:r>
            <w:r/>
            <w:r>
              <w:rPr>
                <w:sz w:val="16"/>
                <w:szCs w:val="16"/>
                <w:lang w:val="en-GB" w:eastAsia="en-US"/>
              </w:rPr>
              <w:fldChar w:fldCharType="end"/>
            </w:r>
            <w:r>
              <w:rPr>
                <w:sz w:val="16"/>
                <w:szCs w:val="16"/>
                <w:lang w:val="en-GB" w:eastAsia="en-US"/>
              </w:rPr>
            </w:r>
          </w:p>
          <w:p>
            <w:pPr>
              <w:pStyle w:val="Normal"/>
              <w:spacing w:lineRule="auto" w:line="240"/>
              <w:rPr>
                <w:sz w:val="16"/>
                <w:szCs w:val="16"/>
                <w:lang w:val="en-GB"/>
              </w:rPr>
            </w:pPr>
            <w:r>
              <w:rPr>
                <w:sz w:val="16"/>
                <w:szCs w:val="16"/>
                <w:lang w:val="en-GB"/>
              </w:rPr>
            </w:r>
          </w:p>
          <w:p>
            <w:pPr>
              <w:pStyle w:val="Normal"/>
              <w:spacing w:lineRule="auto" w:line="240"/>
              <w:rPr>
                <w:sz w:val="16"/>
                <w:szCs w:val="16"/>
                <w:lang w:val="en-GB"/>
              </w:rPr>
            </w:pPr>
            <w:r>
              <w:rPr>
                <w:sz w:val="16"/>
                <w:szCs w:val="16"/>
                <w:lang w:val="en-GB"/>
              </w:rPr>
              <w:t>“</w:t>
            </w:r>
            <w:r>
              <w:rPr>
                <w:sz w:val="16"/>
                <w:szCs w:val="16"/>
                <w:lang w:val="en-GB"/>
              </w:rPr>
              <w:t xml:space="preserve">However, as with all categories ofputative messengers, the views about their trustworthiness were not universal: some people trusted the medical workers while others did not; equally, some trusted the Chiefs, while others did not. This has important but complex implications when considering who should act as the messenger for a given message.” </w:t>
            </w:r>
            <w:r>
              <w:fldChar w:fldCharType="begin"/>
            </w:r>
            <w:r>
              <w:rPr>
                <w:sz w:val="16"/>
                <w:szCs w:val="16"/>
                <w:lang w:val="en-GB" w:eastAsia="en-US"/>
              </w:rPr>
              <w:instrText xml:space="preserve"> ADDIN ZOTERO_ITEM CSL_CITATION {"citationID":"5SxxfrvX","properties":{"formattedCitation":"(Kinsman J. et al. 2017)","plainCitation":"(Kinsman J. et al. 2017)","noteIndex":0},"citationItems":[{"id":10116,"uris":["http://zotero.org/users/local/lwt5qDJn/items/DB9VYDWJ"],"uri":["http://zotero.org/users/local/lwt5qDJn/items/DB9VYDWJ"],"itemData":{"id":10116,"type":"article-journal","abstract":"The West African Ebola epidemic of 2013-2016 was by far the largest outbreak of the disease on record. Sierra Leone suffered nearly half of the 28,646 reported cases. This paper presents a set of culturally contextualized Ebola messages that are based on the findings of qualitative interviews and focus group discussions conducted in 'hotspot' areas of rural Bombali District and urban Freetown in Sierra Leone, between January and March 2015. An iterative approach was taken in the message development process, whereby (i) data from formative research was subjected to thematic analysis to identify areas of community concern about Ebola and the national response; (ii) draft messages to address these concerns were produced; (iii) the messages were field tested; (iv) the messages were refined; and (v) a final set of messages on 14 topics was disseminated to relevant national and international stakeholders. Each message included details of its rationale, audience, dissemination channels, messengers, and associated operational issues that need to be taken into account. While developing the 14 messages, a set of recommendations emerged that could be adopted in future public health emergencies. These included the importance of embedding systematic, iterative qualitative research fully into the message development process; communication of the subsequent messages through a two-way dialogue with communities, using trusted messengers, and not only through a one-way, top-down communication process; provision of good, parallel operational services; and engagement with senior policy makers and managers as well as people in key operational positions to ensure national ownership of the messages, and to maximize the chance of their being utilised. The methodological approach that we used to develop our messages along with our suggested recommendations constitute a set of tools that could be incorporated into international and national public health emergency preparedness and response plans.","container-title":"PLoS neglected tropical diseases","DOI":"10.1371/journal.pntd.0005742","ISSN":"1935-2735 (electronic)","issue":"8","journalAbbreviation":"PLoS Negl Trop Dis","language":"English","note":"publisher-place: United States","page":"e0005742","title":"Development of a set of community-informed Ebola messages for Sierra Leone","volume":"11","author":[{"literal":"Kinsman J."},{"literal":"de Bruijne K."},{"literal":"Jalloh A.M."},{"literal":"Harris M."},{"literal":"Abdullah H."},{"literal":"Boye-Thompson T."},{"literal":"Sankoh O."},{"literal":"Jalloh A.K."},{"literal":"Jalloh-Vos H."}],"issued":{"date-parts":[["2017"]]}}}],"schema":"https://github.com/citation-style-language/schema/raw/master/csl-citation.json"} </w:instrText>
            </w:r>
            <w:r>
              <w:rPr>
                <w:sz w:val="16"/>
                <w:szCs w:val="16"/>
                <w:lang w:val="en-GB" w:eastAsia="en-US"/>
              </w:rPr>
            </w:r>
            <w:r>
              <w:rPr>
                <w:sz w:val="16"/>
                <w:szCs w:val="16"/>
                <w:lang w:val="en-GB" w:eastAsia="en-US"/>
              </w:rPr>
              <w:fldChar w:fldCharType="separate"/>
            </w:r>
            <w:r>
              <w:rPr>
                <w:sz w:val="16"/>
                <w:szCs w:val="16"/>
                <w:lang w:val="en-GB" w:eastAsia="en-US"/>
              </w:rPr>
              <w:t>(Kinsman J. et al. 2017)</w:t>
            </w:r>
            <w:r/>
            <w:r>
              <w:rPr>
                <w:sz w:val="16"/>
                <w:szCs w:val="16"/>
                <w:lang w:val="en-GB" w:eastAsia="en-US"/>
              </w:rPr>
              <w:fldChar w:fldCharType="end"/>
            </w:r>
            <w:r>
              <w:rPr>
                <w:sz w:val="16"/>
                <w:szCs w:val="16"/>
                <w:lang w:val="en-GB" w:eastAsia="en-US"/>
              </w:rPr>
            </w:r>
          </w:p>
        </w:tc>
        <w:tc>
          <w:tcPr>
            <w:tcW w:w="2373" w:type="dxa"/>
            <w:tcBorders>
              <w:top w:val="single" w:sz="4" w:space="0" w:color="BFBFBF"/>
              <w:left w:val="single" w:sz="4" w:space="0" w:color="BFBFBF"/>
              <w:bottom w:val="single" w:sz="4" w:space="0" w:color="BFBFBF"/>
              <w:right w:val="single" w:sz="4" w:space="0" w:color="BFBFBF"/>
            </w:tcBorders>
          </w:tcPr>
          <w:p>
            <w:pPr>
              <w:pStyle w:val="Normal"/>
              <w:spacing w:lineRule="auto" w:line="240"/>
              <w:rPr>
                <w:b/>
                <w:b/>
                <w:bCs/>
                <w:sz w:val="16"/>
                <w:szCs w:val="16"/>
                <w:lang w:val="en-GB"/>
              </w:rPr>
            </w:pPr>
            <w:r>
              <w:rPr>
                <w:b/>
                <w:bCs/>
                <w:sz w:val="16"/>
                <w:szCs w:val="16"/>
                <w:lang w:val="en-GB"/>
              </w:rPr>
              <w:t>Wrong channels / messengers</w:t>
            </w:r>
          </w:p>
        </w:tc>
      </w:tr>
    </w:tbl>
    <w:p>
      <w:pPr>
        <w:pStyle w:val="Caption"/>
        <w:rPr>
          <w:b w:val="false"/>
          <w:b w:val="false"/>
          <w:bCs/>
        </w:rPr>
      </w:pPr>
      <w:r>
        <w:rPr/>
        <w:t>Supplementary Table 1: First, second and third order themes describing barriers to social distancing.</w:t>
      </w:r>
      <w:r>
        <w:rPr>
          <w:b w:val="false"/>
          <w:bCs/>
        </w:rPr>
        <w:t xml:space="preserve"> A representative selection of participant quotes (first order themes) and analysis statements from papers (second order themes) are shown on which the identified barriers to social distancing (third order themes) are based.</w:t>
      </w:r>
    </w:p>
    <w:p>
      <w:pPr>
        <w:pStyle w:val="Normal"/>
        <w:rPr>
          <w:b/>
          <w:b/>
          <w:bCs/>
        </w:rPr>
      </w:pPr>
      <w:r>
        <w:rPr>
          <w:b/>
          <w:bCs/>
        </w:rPr>
      </w:r>
    </w:p>
    <w:p>
      <w:pPr>
        <w:pStyle w:val="Normal"/>
        <w:rPr>
          <w:b/>
          <w:b/>
          <w:bCs/>
        </w:rPr>
      </w:pPr>
      <w:r>
        <w:rPr>
          <w:b/>
          <w:bCs/>
        </w:rPr>
        <w:t>References</w:t>
      </w:r>
    </w:p>
    <w:p>
      <w:pPr>
        <w:pStyle w:val="Bibliography"/>
        <w:rPr>
          <w:lang w:val="de-DE"/>
        </w:rPr>
      </w:pPr>
      <w:r>
        <w:fldChar w:fldCharType="begin"/>
      </w:r>
      <w:r>
        <w:rPr>
          <w:b/>
          <w:bCs/>
          <w:lang w:val="en-GB"/>
        </w:rPr>
        <w:instrText xml:space="preserve"> ADDIN ZOTERO_BIBL {"uncited":[],"omitted":[],"custom":[]} CSL_BIBLIOGRAPHY </w:instrText>
      </w:r>
      <w:r>
        <w:rPr>
          <w:b/>
          <w:bCs/>
          <w:lang w:val="en-GB"/>
        </w:rPr>
      </w:r>
      <w:r>
        <w:rPr>
          <w:b/>
          <w:bCs/>
          <w:lang w:val="en-GB"/>
        </w:rPr>
        <w:fldChar w:fldCharType="separate"/>
      </w:r>
      <w:r>
        <w:rPr>
          <w:b/>
          <w:bCs/>
          <w:lang w:val="en-GB"/>
        </w:rPr>
      </w:r>
      <w:r>
        <w:rPr>
          <w:lang w:val="en-GB"/>
        </w:rPr>
        <w:t xml:space="preserve">Abramowitz SA, McLean KE, McKune SL, et al (2015) Community-Centered Responses to Ebola in Urban Liberia: The View from Below. </w:t>
      </w:r>
      <w:r>
        <w:rPr>
          <w:lang w:val="de-DE"/>
        </w:rPr>
        <w:t>PLoS Negl Trop Dis 9:e0003706. https://doi.org/10.1371/journal.pntd.0003706</w:t>
      </w:r>
    </w:p>
    <w:p>
      <w:pPr>
        <w:pStyle w:val="Bibliography"/>
        <w:rPr>
          <w:lang w:val="de-DE"/>
        </w:rPr>
      </w:pPr>
      <w:r>
        <w:rPr>
          <w:lang w:val="en-GB"/>
        </w:rPr>
        <w:t xml:space="preserve">Adongo PB, Tabong PT-N, Asampong E, et al (2016) Preparing towards Preventing and Containing an Ebola Virus Disease Outbreak: What Socio-cultural Practices May Affect Containment Efforts in Ghana?. </w:t>
      </w:r>
      <w:r>
        <w:rPr>
          <w:lang w:val="de-DE"/>
        </w:rPr>
        <w:t>PLoS Negl Trop Dis 10:e0004852. https://doi.org/10.1371/journal.pntd.0004852</w:t>
      </w:r>
    </w:p>
    <w:p>
      <w:pPr>
        <w:pStyle w:val="Bibliography"/>
        <w:rPr>
          <w:lang w:val="en-GB"/>
        </w:rPr>
      </w:pPr>
      <w:r>
        <w:rPr>
          <w:lang w:val="en-GB"/>
        </w:rPr>
        <w:t>Baum NM, Jacobson PD, Goold SD (2009) “Listen to the people”: public deliberation about social distancing measures in a pandemic. Am J Bioeth AJOB 9:4–14. https://doi.org/10.1080/15265160903197531</w:t>
      </w:r>
    </w:p>
    <w:p>
      <w:pPr>
        <w:pStyle w:val="Bibliography"/>
        <w:rPr>
          <w:lang w:val="en-GB"/>
        </w:rPr>
      </w:pPr>
      <w:r>
        <w:rPr>
          <w:lang w:val="en-GB"/>
        </w:rPr>
        <w:t>Braunack-Mayer A, Tooher R, Collins JE, et al (2013) Understanding the school community’s response to school closures during the H1N1 2009 influenza pandemic. BMC Public Health 13:344. https://doi.org/10.1186/1471-2458-13-344</w:t>
      </w:r>
    </w:p>
    <w:p>
      <w:pPr>
        <w:pStyle w:val="Bibliography"/>
        <w:rPr>
          <w:lang w:val="en-GB"/>
        </w:rPr>
      </w:pPr>
      <w:r>
        <w:rPr>
          <w:lang w:val="en-GB"/>
        </w:rPr>
        <w:t>Braunack-Mayer AJ, Street JM, Rogers WA, et al (2010) Including the public in pandemic planning: a deliberative approach. BMC Public Health 10:501. https://doi.org/10.1186/1471-2458-10-501</w:t>
      </w:r>
    </w:p>
    <w:p>
      <w:pPr>
        <w:pStyle w:val="Bibliography"/>
        <w:rPr>
          <w:lang w:val="en-GB"/>
        </w:rPr>
      </w:pPr>
      <w:r>
        <w:rPr>
          <w:lang w:val="en-GB"/>
        </w:rPr>
        <w:t>Caleo G, Duncombe J, Jephcott F, et al (2018) The factors affecting household transmission dynamics and community compliance with Ebola control measures: a mixed-methods study in a rural village in Sierra Leone. BMC Public Health 18:248. https://doi.org/10.1186/s12889-018-5158-6</w:t>
      </w:r>
    </w:p>
    <w:p>
      <w:pPr>
        <w:pStyle w:val="Bibliography"/>
        <w:rPr>
          <w:lang w:val="en-GB"/>
        </w:rPr>
      </w:pPr>
      <w:r>
        <w:rPr>
          <w:lang w:val="en-GB"/>
        </w:rPr>
        <w:t>Cava MA, Fay KE, Beanlands HJ, et al (2005) The experience of quarantine for individuals affected by SARS in Toronto. Public Health Nurs 22:398–406</w:t>
      </w:r>
    </w:p>
    <w:p>
      <w:pPr>
        <w:pStyle w:val="Bibliography"/>
        <w:rPr>
          <w:lang w:val="en-GB"/>
        </w:rPr>
      </w:pPr>
      <w:r>
        <w:rPr>
          <w:lang w:val="en-GB"/>
        </w:rPr>
        <w:t>Cava MA, Fay KE, Beanlands HJ, et al (2005) Risk perception and compliance with quarantine during the SARS outbreak. J Nurs Scholarsh Off Publ Sigma Theta Tau Int Honor Soc Nurs 37:343–7</w:t>
      </w:r>
    </w:p>
    <w:p>
      <w:pPr>
        <w:pStyle w:val="Bibliography"/>
        <w:rPr>
          <w:lang w:val="en-GB"/>
        </w:rPr>
      </w:pPr>
      <w:r>
        <w:rPr>
          <w:lang w:val="en-GB"/>
        </w:rPr>
        <w:t>Davis M, Stephenson N, Flowers P (2011) Compliant, complacent or panicked? Investigating the problematisation of the Australian general public in pandemic influenza control. Soc Sci Med 72:912–918. https://doi.org/10.1016/j.socscimed.2011.01.016</w:t>
      </w:r>
    </w:p>
    <w:p>
      <w:pPr>
        <w:pStyle w:val="Bibliography"/>
        <w:rPr>
          <w:lang w:val="en-GB"/>
        </w:rPr>
      </w:pPr>
      <w:r>
        <w:rPr>
          <w:lang w:val="en-GB"/>
        </w:rPr>
        <w:t>Davis MDM, Stephenson N, Lohm D, et al (2015) Beyond resistance: social factors in the general public response to pandemic influenza. BMC Public Health 15:436. https://doi.org/10.1186/s12889-015-1756-8</w:t>
      </w:r>
    </w:p>
    <w:p>
      <w:pPr>
        <w:pStyle w:val="Bibliography"/>
        <w:rPr>
          <w:lang w:val="en-GB"/>
        </w:rPr>
      </w:pPr>
      <w:r>
        <w:rPr>
          <w:lang w:val="en-GB"/>
        </w:rPr>
        <w:t>Desclaux A, Badji D, Ndione AG, Sow K (2017) Accepted monitoring or endured quarantine? Ebola contacts’ perceptions in Senegal. Soc Sci Med 1982 178:38–45. https://doi.org/10.1016/j.socscimed.2017.02.009</w:t>
      </w:r>
    </w:p>
    <w:p>
      <w:pPr>
        <w:pStyle w:val="Bibliography"/>
        <w:rPr>
          <w:lang w:val="en-GB"/>
        </w:rPr>
      </w:pPr>
      <w:r>
        <w:rPr>
          <w:lang w:val="en-GB"/>
        </w:rPr>
        <w:t>DiGiovanni C, Conley J, Chiu D, Zaborski J (2004) Factors influencing compliance with quarantine in Toronto during the 2003 SARS outbreak. Biosecurity Bioterrorism Biodefense Strategy Pract Sci 2:265–72</w:t>
      </w:r>
    </w:p>
    <w:p>
      <w:pPr>
        <w:pStyle w:val="Bibliography"/>
        <w:rPr>
          <w:lang w:val="en-GB"/>
        </w:rPr>
      </w:pPr>
      <w:r>
        <w:rPr>
          <w:lang w:val="en-GB"/>
        </w:rPr>
        <w:t>Faherty LJ, Schwartz HL, Ahmed F, et al (2019) School and preparedness officials’ perspectives on social distancing practices to reduce influenza transmission during a pandemic: Considerations to guide future work. Prev Med Rep 14:100871. https://doi.org/10.1016/j.pmedr.2019.100871</w:t>
      </w:r>
    </w:p>
    <w:p>
      <w:pPr>
        <w:pStyle w:val="Bibliography"/>
        <w:rPr>
          <w:lang w:val="de-DE"/>
        </w:rPr>
      </w:pPr>
      <w:r>
        <w:rPr>
          <w:lang w:val="en-GB"/>
        </w:rPr>
        <w:t xml:space="preserve">Gray N, Stringer B, Bark G, et al (2018) “When Ebola enters a home, a family, a community”: A qualitative study of population perspectives on Ebola control measures in rural and urban areas of Sierra Leone. </w:t>
      </w:r>
      <w:r>
        <w:rPr>
          <w:lang w:val="de-DE"/>
        </w:rPr>
        <w:t>PLoS Negl Trop Dis 12:e0006461. https://doi.org/10.1371/journal.pntd.0006461</w:t>
      </w:r>
    </w:p>
    <w:p>
      <w:pPr>
        <w:pStyle w:val="Bibliography"/>
        <w:rPr>
          <w:lang w:val="en-GB"/>
        </w:rPr>
      </w:pPr>
      <w:r>
        <w:rPr>
          <w:lang w:val="en-GB"/>
        </w:rPr>
        <w:t>Henrich N, Holmes B (2011) Communicating during a pandemic: information the public wants about the disease and new vaccines and drugs. Health Promot Pract 12:610–9. https://doi.org/10.1177/1524839910363536</w:t>
      </w:r>
    </w:p>
    <w:p>
      <w:pPr>
        <w:pStyle w:val="Bibliography"/>
        <w:rPr>
          <w:lang w:val="de-DE"/>
        </w:rPr>
      </w:pPr>
      <w:r>
        <w:rPr>
          <w:lang w:val="en-GB"/>
        </w:rPr>
        <w:t xml:space="preserve">Kinsman J., de Bruijne K., Jalloh A.M., et al (2017) Development of a set of community-informed Ebola messages for Sierra Leone. </w:t>
      </w:r>
      <w:r>
        <w:rPr>
          <w:lang w:val="de-DE"/>
        </w:rPr>
        <w:t>PLoS Negl Trop Dis 11:e0005742. https://doi.org/10.1371/journal.pntd.0005742</w:t>
      </w:r>
    </w:p>
    <w:p>
      <w:pPr>
        <w:pStyle w:val="Bibliography"/>
        <w:rPr>
          <w:lang w:val="en-GB"/>
        </w:rPr>
      </w:pPr>
      <w:r>
        <w:rPr>
          <w:lang w:val="en-GB"/>
        </w:rPr>
        <w:t>Leung CS, Ho MM, Kiss A, et al (2008) Homelessness and the response to emerging infectious disease outbreaks: lessons from SARS. J Urban Health Bull N Y Acad Med 85:402–10. https://doi.org/10.1007/s11524-008-9270-2</w:t>
      </w:r>
    </w:p>
    <w:p>
      <w:pPr>
        <w:pStyle w:val="Bibliography"/>
        <w:rPr>
          <w:lang w:val="en-GB"/>
        </w:rPr>
      </w:pPr>
      <w:r>
        <w:rPr>
          <w:lang w:val="en-GB"/>
        </w:rPr>
        <w:t>Mitchell T, Massoudi M, Swerdlow DL, et al (2014) Swine flu in college: early campus response to outbreak control measures. Am J Health Behav 38:448–64. https://doi.org/10.5993/AJHB.38.3.14</w:t>
      </w:r>
    </w:p>
    <w:p>
      <w:pPr>
        <w:pStyle w:val="Bibliography"/>
        <w:rPr>
          <w:lang w:val="en-GB"/>
        </w:rPr>
      </w:pPr>
      <w:r>
        <w:rPr>
          <w:lang w:val="en-GB"/>
        </w:rPr>
        <w:t>Morrison LG, Yardley L (2009) What infection control measures will people carry out to reduce transmission of pandemic influenza? A focus group study. BMC Public Health 9:258. https://doi.org/10.1186/1471-2458-9-258</w:t>
      </w:r>
    </w:p>
    <w:p>
      <w:pPr>
        <w:pStyle w:val="Bibliography"/>
        <w:rPr>
          <w:lang w:val="en-GB"/>
        </w:rPr>
      </w:pPr>
      <w:r>
        <w:rPr>
          <w:lang w:val="en-GB"/>
        </w:rPr>
        <w:t>Pellecchia U (2017) Quarantine and Its Malcontents How Liberians Responded to the Ebola Epidemic Containment Measures. Anthropol Action-J Appl Anthropol Policy Pract 24:15–24. https://doi.org/10.3167/aia.2017.240203</w:t>
      </w:r>
    </w:p>
    <w:p>
      <w:pPr>
        <w:pStyle w:val="Bibliography"/>
        <w:rPr>
          <w:lang w:val="en-GB"/>
        </w:rPr>
      </w:pPr>
      <w:r>
        <w:rPr>
          <w:lang w:val="en-GB"/>
        </w:rPr>
        <w:t>Pellecchia U, Crestani R, Decroo T, et al (2015) Social Consequences of Ebola Containment Measures in Liberia. PloS One 10:e0143036. https://doi.org/10.1371/journal.pone.0143036</w:t>
      </w:r>
    </w:p>
    <w:p>
      <w:pPr>
        <w:pStyle w:val="Bibliography"/>
        <w:rPr>
          <w:lang w:val="en-GB"/>
        </w:rPr>
      </w:pPr>
      <w:r>
        <w:rPr>
          <w:lang w:val="en-GB"/>
        </w:rPr>
        <w:t>Rosella LC, Wilson K, Crowcroft NS, et al (2013) Pandemic H1N1 in Canada and the use of evidence in developing public health policies--a policy analysis. Soc Sci Med 1982 83:1–9. https://doi.org/10.1016/j.socscimed.2013.02.009</w:t>
      </w:r>
    </w:p>
    <w:p>
      <w:pPr>
        <w:pStyle w:val="Bibliography"/>
        <w:rPr>
          <w:lang w:val="en-GB"/>
        </w:rPr>
      </w:pPr>
      <w:r>
        <w:rPr>
          <w:lang w:val="en-GB"/>
        </w:rPr>
        <w:t>Smith MJ, Bensimon CM, Perez DF, et al (2012) Restrictive measures in an influenza pandemic: a qualitative study of public perspectives. Can J Public Health 103:e348–e352</w:t>
      </w:r>
    </w:p>
    <w:p>
      <w:pPr>
        <w:pStyle w:val="Bibliography"/>
        <w:rPr>
          <w:lang w:val="en-GB"/>
        </w:rPr>
      </w:pPr>
      <w:r>
        <w:rPr>
          <w:lang w:val="en-GB"/>
        </w:rPr>
        <w:t>Teasdale E, Yardley L (2011) Understanding responses to government health recommendations: public perceptions of government advice for managing the H1N1 (swine flu) influenza pandemic. Patient Educ Couns 85:413–8. https://doi.org/10.1016/j.pec.2010.12.026</w:t>
      </w:r>
    </w:p>
    <w:p>
      <w:pPr>
        <w:pStyle w:val="Bibliography"/>
        <w:rPr>
          <w:lang w:val="en-GB"/>
        </w:rPr>
      </w:pPr>
      <w:r>
        <w:rPr>
          <w:lang w:val="en-GB"/>
        </w:rPr>
        <w:t>Uscher-Pines L, Chernak E, Alles S, Links J (2007) College and university planning for pandemic influenza: a survey of Philadelphia schools. Biosecurity Bioterrorism Biodefense Strategy Pract Sci 5:249–54</w:t>
      </w:r>
    </w:p>
    <w:p>
      <w:pPr>
        <w:pStyle w:val="Normal"/>
        <w:rPr>
          <w:lang w:val="en-GB"/>
        </w:rPr>
      </w:pPr>
      <w:r/>
      <w:r>
        <w:rPr>
          <w:lang w:val="en-GB"/>
        </w:rPr>
        <w:fldChar w:fldCharType="end"/>
      </w:r>
      <w:r>
        <w:rPr>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rPr>
        <w:color w:val="000000"/>
      </w:r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libri" w:cs="Arial"/>
      <w:color w:val="auto"/>
      <w:sz w:val="24"/>
      <w:szCs w:val="24"/>
      <w:lang w:val="en-US" w:bidi="ar-SA" w:eastAsia="zh-CN"/>
    </w:rPr>
  </w:style>
  <w:style w:type="paragraph" w:styleId="Heading1">
    <w:name w:val="Heading 1"/>
    <w:basedOn w:val="Normal"/>
    <w:next w:val="Normal"/>
    <w:qFormat/>
    <w:pPr>
      <w:numPr>
        <w:ilvl w:val="0"/>
        <w:numId w:val="1"/>
      </w:numPr>
      <w:spacing w:before="0" w:after="240"/>
      <w:ind w:left="431" w:hanging="431"/>
      <w:outlineLvl w:val="0"/>
    </w:pPr>
    <w:rPr>
      <w:b/>
      <w:sz w:val="28"/>
      <w:szCs w:val="36"/>
    </w:rPr>
  </w:style>
  <w:style w:type="paragraph" w:styleId="Heading2">
    <w:name w:val="Heading 2"/>
    <w:basedOn w:val="Normal"/>
    <w:next w:val="Normal"/>
    <w:qFormat/>
    <w:pPr>
      <w:numPr>
        <w:ilvl w:val="1"/>
        <w:numId w:val="1"/>
      </w:numPr>
      <w:spacing w:lineRule="auto" w:line="240" w:before="240" w:after="240"/>
      <w:ind w:left="578" w:hanging="578"/>
      <w:outlineLvl w:val="1"/>
    </w:pPr>
    <w:rPr>
      <w:b/>
      <w:szCs w:val="32"/>
    </w:rPr>
  </w:style>
  <w:style w:type="paragraph" w:styleId="Heading3">
    <w:name w:val="Heading 3"/>
    <w:basedOn w:val="Normal"/>
    <w:next w:val="Normal"/>
    <w:qFormat/>
    <w:pPr>
      <w:numPr>
        <w:ilvl w:val="2"/>
        <w:numId w:val="1"/>
      </w:numPr>
      <w:spacing w:lineRule="auto" w:line="240" w:before="240" w:after="240"/>
      <w:outlineLvl w:val="2"/>
    </w:pPr>
    <w:rPr>
      <w:i/>
      <w:szCs w:val="28"/>
    </w:rPr>
  </w:style>
  <w:style w:type="paragraph" w:styleId="Heading4">
    <w:name w:val="Heading 4"/>
    <w:basedOn w:val="Normal"/>
    <w:next w:val="Normal"/>
    <w:qFormat/>
    <w:pPr>
      <w:numPr>
        <w:ilvl w:val="3"/>
        <w:numId w:val="1"/>
      </w:numPr>
      <w:outlineLvl w:val="3"/>
    </w:pPr>
    <w:rPr>
      <w:b/>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3763"/>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Times New Roman"/>
      <w:i/>
      <w:iCs/>
      <w:color w:val="1F3763"/>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eastAsia="Calibri" w:cs="Arial"/>
      <w:color w:val="0070C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Arial" w:hAnsi="Arial" w:cs="Arial"/>
    </w:rPr>
  </w:style>
  <w:style w:type="character" w:styleId="WW8Num13z0">
    <w:name w:val="WW8Num13z0"/>
    <w:qFormat/>
    <w:rPr>
      <w:i w:val="false"/>
    </w:rPr>
  </w:style>
  <w:style w:type="character" w:styleId="WW8Num13z1">
    <w:name w:val="WW8Num13z1"/>
    <w:qFormat/>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1">
    <w:name w:val="WW8Num17z1"/>
    <w:qFormat/>
    <w:rPr>
      <w:color w:val="000000"/>
    </w:rPr>
  </w:style>
  <w:style w:type="character" w:styleId="DefaultParagraphFont">
    <w:name w:val="Default Paragraph Font"/>
    <w:qFormat/>
    <w:rPr/>
  </w:style>
  <w:style w:type="character" w:styleId="Heading1Char">
    <w:name w:val="Heading 1 Char"/>
    <w:qFormat/>
    <w:rPr>
      <w:rFonts w:ascii="Arial" w:hAnsi="Arial" w:cs="Arial"/>
      <w:b/>
      <w:sz w:val="28"/>
      <w:szCs w:val="36"/>
      <w:lang w:val="en-US"/>
    </w:rPr>
  </w:style>
  <w:style w:type="character" w:styleId="Heading2Char">
    <w:name w:val="Heading 2 Char"/>
    <w:qFormat/>
    <w:rPr>
      <w:rFonts w:ascii="Arial" w:hAnsi="Arial" w:cs="Arial"/>
      <w:b/>
      <w:szCs w:val="32"/>
      <w:lang w:val="en-US"/>
    </w:rPr>
  </w:style>
  <w:style w:type="character" w:styleId="Heading3Char">
    <w:name w:val="Heading 3 Char"/>
    <w:qFormat/>
    <w:rPr>
      <w:rFonts w:ascii="Arial" w:hAnsi="Arial" w:cs="Arial"/>
      <w:i/>
      <w:szCs w:val="28"/>
      <w:lang w:val="en-US"/>
    </w:rPr>
  </w:style>
  <w:style w:type="character" w:styleId="Heading4Char">
    <w:name w:val="Heading 4 Char"/>
    <w:qFormat/>
    <w:rPr>
      <w:rFonts w:ascii="Arial" w:hAnsi="Arial" w:cs="Arial"/>
      <w:b/>
      <w:lang w:val="en-US"/>
    </w:rPr>
  </w:style>
  <w:style w:type="character" w:styleId="Heading5Char">
    <w:name w:val="Heading 5 Char"/>
    <w:qFormat/>
    <w:rPr>
      <w:rFonts w:ascii="Calibri Light" w:hAnsi="Calibri Light" w:eastAsia="Times New Roman" w:cs="Times New Roman"/>
      <w:color w:val="2F5496"/>
      <w:lang w:val="en-US"/>
    </w:rPr>
  </w:style>
  <w:style w:type="character" w:styleId="Heading6Char">
    <w:name w:val="Heading 6 Char"/>
    <w:qFormat/>
    <w:rPr>
      <w:rFonts w:ascii="Calibri Light" w:hAnsi="Calibri Light" w:eastAsia="Times New Roman" w:cs="Times New Roman"/>
      <w:color w:val="1F3763"/>
      <w:lang w:val="en-US"/>
    </w:rPr>
  </w:style>
  <w:style w:type="character" w:styleId="Heading7Char">
    <w:name w:val="Heading 7 Char"/>
    <w:qFormat/>
    <w:rPr>
      <w:rFonts w:ascii="Calibri Light" w:hAnsi="Calibri Light" w:eastAsia="Times New Roman" w:cs="Times New Roman"/>
      <w:i/>
      <w:iCs/>
      <w:color w:val="1F3763"/>
      <w:lang w:val="en-US"/>
    </w:rPr>
  </w:style>
  <w:style w:type="character" w:styleId="Heading8Char">
    <w:name w:val="Heading 8 Char"/>
    <w:qFormat/>
    <w:rPr>
      <w:rFonts w:ascii="Calibri Light" w:hAnsi="Calibri Light" w:eastAsia="Times New Roman" w:cs="Times New Roman"/>
      <w:color w:val="272727"/>
      <w:sz w:val="21"/>
      <w:szCs w:val="21"/>
      <w:lang w:val="en-US"/>
    </w:rPr>
  </w:style>
  <w:style w:type="character" w:styleId="Heading9Char">
    <w:name w:val="Heading 9 Char"/>
    <w:qFormat/>
    <w:rPr>
      <w:rFonts w:ascii="Calibri Light" w:hAnsi="Calibri Light" w:eastAsia="Times New Roman" w:cs="Times New Roman"/>
      <w:i/>
      <w:iCs/>
      <w:color w:val="272727"/>
      <w:sz w:val="21"/>
      <w:szCs w:val="21"/>
      <w:lang w:val="en-US"/>
    </w:rPr>
  </w:style>
  <w:style w:type="character" w:styleId="InternetLink">
    <w:name w:val="Hyperlink"/>
    <w:rPr>
      <w:color w:val="0563C1"/>
      <w:u w:val="single"/>
    </w:rPr>
  </w:style>
  <w:style w:type="character" w:styleId="HeaderChar">
    <w:name w:val="Header Char"/>
    <w:qFormat/>
    <w:rPr>
      <w:rFonts w:ascii="Arial" w:hAnsi="Arial" w:cs="Arial"/>
      <w:lang w:val="en-US"/>
    </w:rPr>
  </w:style>
  <w:style w:type="character" w:styleId="FooterChar">
    <w:name w:val="Footer Char"/>
    <w:qFormat/>
    <w:rPr>
      <w:rFonts w:ascii="Arial" w:hAnsi="Arial" w:cs="Arial"/>
      <w:lang w:val="en-US"/>
    </w:rPr>
  </w:style>
  <w:style w:type="character" w:styleId="PageNumber">
    <w:name w:val="Page Number"/>
    <w:basedOn w:val="DefaultParagraphFont"/>
    <w:rPr/>
  </w:style>
  <w:style w:type="character" w:styleId="BalloonTextChar">
    <w:name w:val="Balloon Text Char"/>
    <w:qFormat/>
    <w:rPr>
      <w:rFonts w:ascii="Lucida Grande;Lucida Grande" w:hAnsi="Lucida Grande;Lucida Grande" w:cs="Arial"/>
      <w:sz w:val="18"/>
      <w:szCs w:val="18"/>
      <w:lang w:val="en-US"/>
    </w:rPr>
  </w:style>
  <w:style w:type="character" w:styleId="CommentReference">
    <w:name w:val="Comment Reference"/>
    <w:qFormat/>
    <w:rPr>
      <w:sz w:val="18"/>
      <w:szCs w:val="18"/>
    </w:rPr>
  </w:style>
  <w:style w:type="character" w:styleId="CommentTextChar">
    <w:name w:val="Comment Text Char"/>
    <w:qFormat/>
    <w:rPr>
      <w:rFonts w:ascii="Arial" w:hAnsi="Arial" w:cs="Arial"/>
      <w:lang w:val="en-US"/>
    </w:rPr>
  </w:style>
  <w:style w:type="character" w:styleId="CommentSubjectChar">
    <w:name w:val="Comment Subject Char"/>
    <w:qFormat/>
    <w:rPr>
      <w:rFonts w:ascii="Arial" w:hAnsi="Arial" w:cs="Arial"/>
      <w:b/>
      <w:bCs/>
      <w:sz w:val="20"/>
      <w:szCs w:val="20"/>
      <w:lang w:val="en-US"/>
    </w:rPr>
  </w:style>
  <w:style w:type="character" w:styleId="FootnoteTextChar">
    <w:name w:val="Footnote Text Char"/>
    <w:qFormat/>
    <w:rPr>
      <w:rFonts w:ascii="Arial" w:hAnsi="Arial" w:cs="Arial"/>
      <w:sz w:val="20"/>
      <w:szCs w:val="20"/>
      <w:lang w:val="en-US"/>
    </w:rPr>
  </w:style>
  <w:style w:type="character" w:styleId="FootnoteCharacters">
    <w:name w:val="Footnote Characters"/>
    <w:qFormat/>
    <w:rPr>
      <w:vertAlign w:val="superscript"/>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Searchhistorysearchterm">
    <w:name w:val="searchhistory-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iCs/>
      <w:color w:val="000000"/>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OCHeading">
    <w:name w:val="TOC Heading"/>
    <w:basedOn w:val="Heading1"/>
    <w:next w:val="Normal"/>
    <w:qFormat/>
    <w:pPr>
      <w:keepNext w:val="true"/>
      <w:keepLines/>
      <w:numPr>
        <w:ilvl w:val="0"/>
        <w:numId w:val="0"/>
      </w:numPr>
      <w:spacing w:lineRule="auto" w:line="276" w:before="480" w:after="240"/>
      <w:ind w:hanging="0"/>
      <w:outlineLvl w:val="9"/>
    </w:pPr>
    <w:rPr>
      <w:rFonts w:ascii="Calibri Light" w:hAnsi="Calibri Light" w:eastAsia="Times New Roman" w:cs="Times New Roman"/>
      <w:bCs/>
      <w:color w:val="2F5496"/>
      <w:szCs w:val="28"/>
    </w:rPr>
  </w:style>
  <w:style w:type="paragraph" w:styleId="Contents1">
    <w:name w:val="TOC 1"/>
    <w:basedOn w:val="Normal"/>
    <w:next w:val="Normal"/>
    <w:pPr>
      <w:spacing w:before="120" w:after="120"/>
    </w:pPr>
    <w:rPr>
      <w:rFonts w:cs="Calibri"/>
      <w:b/>
      <w:bCs/>
      <w:iCs/>
    </w:rPr>
  </w:style>
  <w:style w:type="paragraph" w:styleId="Contents2">
    <w:name w:val="TOC 2"/>
    <w:basedOn w:val="Normal"/>
    <w:next w:val="Normal"/>
    <w:pPr>
      <w:spacing w:before="120" w:after="0"/>
      <w:ind w:left="240" w:hanging="0"/>
    </w:pPr>
    <w:rPr>
      <w:rFonts w:cs="Calibri"/>
      <w:bCs/>
      <w:szCs w:val="22"/>
    </w:rPr>
  </w:style>
  <w:style w:type="paragraph" w:styleId="Contents3">
    <w:name w:val="TOC 3"/>
    <w:basedOn w:val="Normal"/>
    <w:next w:val="Normal"/>
    <w:pPr>
      <w:spacing w:before="120" w:after="120"/>
      <w:ind w:left="480" w:hanging="0"/>
    </w:pPr>
    <w:rPr>
      <w:rFonts w:cs="Calibri"/>
      <w:szCs w:val="20"/>
    </w:rPr>
  </w:style>
  <w:style w:type="paragraph" w:styleId="Contents4">
    <w:name w:val="TOC 4"/>
    <w:basedOn w:val="Normal"/>
    <w:next w:val="Normal"/>
    <w:pPr>
      <w:ind w:left="720" w:hanging="0"/>
    </w:pPr>
    <w:rPr>
      <w:rFonts w:ascii="Calibri" w:hAnsi="Calibri" w:cs="Calibri"/>
      <w:sz w:val="20"/>
      <w:szCs w:val="20"/>
    </w:rPr>
  </w:style>
  <w:style w:type="paragraph" w:styleId="Contents5">
    <w:name w:val="TOC 5"/>
    <w:basedOn w:val="Normal"/>
    <w:next w:val="Normal"/>
    <w:pPr>
      <w:ind w:left="960" w:hanging="0"/>
    </w:pPr>
    <w:rPr>
      <w:rFonts w:ascii="Calibri" w:hAnsi="Calibri" w:cs="Calibri"/>
      <w:sz w:val="20"/>
      <w:szCs w:val="20"/>
    </w:rPr>
  </w:style>
  <w:style w:type="paragraph" w:styleId="Contents6">
    <w:name w:val="TOC 6"/>
    <w:basedOn w:val="Normal"/>
    <w:next w:val="Normal"/>
    <w:pPr>
      <w:ind w:left="1200" w:hanging="0"/>
    </w:pPr>
    <w:rPr>
      <w:rFonts w:ascii="Calibri" w:hAnsi="Calibri" w:cs="Calibri"/>
      <w:sz w:val="20"/>
      <w:szCs w:val="20"/>
    </w:rPr>
  </w:style>
  <w:style w:type="paragraph" w:styleId="Contents7">
    <w:name w:val="TOC 7"/>
    <w:basedOn w:val="Normal"/>
    <w:next w:val="Normal"/>
    <w:pPr>
      <w:ind w:left="1440" w:hanging="0"/>
    </w:pPr>
    <w:rPr>
      <w:rFonts w:ascii="Calibri" w:hAnsi="Calibri" w:cs="Calibri"/>
      <w:sz w:val="20"/>
      <w:szCs w:val="20"/>
    </w:rPr>
  </w:style>
  <w:style w:type="paragraph" w:styleId="Contents8">
    <w:name w:val="TOC 8"/>
    <w:basedOn w:val="Normal"/>
    <w:next w:val="Normal"/>
    <w:pPr>
      <w:ind w:left="1680" w:hanging="0"/>
    </w:pPr>
    <w:rPr>
      <w:rFonts w:ascii="Calibri" w:hAnsi="Calibri" w:cs="Calibri"/>
      <w:sz w:val="20"/>
      <w:szCs w:val="20"/>
    </w:rPr>
  </w:style>
  <w:style w:type="paragraph" w:styleId="Contents9">
    <w:name w:val="TOC 9"/>
    <w:basedOn w:val="Normal"/>
    <w:next w:val="Normal"/>
    <w:pPr>
      <w:ind w:left="1920" w:hanging="0"/>
    </w:pPr>
    <w:rPr>
      <w:rFonts w:ascii="Calibri" w:hAnsi="Calibri" w:cs="Calibri"/>
      <w:sz w:val="20"/>
      <w:szCs w:val="20"/>
    </w:rPr>
  </w:style>
  <w:style w:type="paragraph" w:styleId="NoSpacing">
    <w:name w:val="No Spacing"/>
    <w:qFormat/>
    <w:pPr>
      <w:widowControl/>
      <w:bidi w:val="0"/>
    </w:pPr>
    <w:rPr>
      <w:rFonts w:ascii="Arial" w:hAnsi="Arial" w:eastAsia="Calibri" w:cs="Arial"/>
      <w:color w:val="auto"/>
      <w:sz w:val="24"/>
      <w:szCs w:val="24"/>
      <w:lang w:val="de-D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ofFigures">
    <w:name w:val="Table of Figures"/>
    <w:basedOn w:val="Normal"/>
    <w:next w:val="Normal"/>
    <w:qFormat/>
    <w:pPr>
      <w:ind w:left="480" w:hanging="480"/>
    </w:pPr>
    <w:rPr>
      <w:bCs/>
      <w:sz w:val="20"/>
      <w:szCs w:val="20"/>
    </w:rPr>
  </w:style>
  <w:style w:type="paragraph" w:styleId="BalloonText">
    <w:name w:val="Balloon Text"/>
    <w:basedOn w:val="Normal"/>
    <w:qFormat/>
    <w:pPr>
      <w:spacing w:lineRule="auto" w:line="240"/>
    </w:pPr>
    <w:rPr>
      <w:rFonts w:ascii="Lucida Grande;Lucida Grande" w:hAnsi="Lucida Grande;Lucida Grande" w:cs="Lucida Grande;Lucida Grande"/>
      <w:sz w:val="18"/>
      <w:szCs w:val="18"/>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spacing w:lineRule="auto" w:line="240"/>
    </w:pPr>
    <w:rPr>
      <w:sz w:val="20"/>
      <w:szCs w:val="20"/>
    </w:rPr>
  </w:style>
  <w:style w:type="paragraph" w:styleId="Revision">
    <w:name w:val="Revision"/>
    <w:qFormat/>
    <w:pPr>
      <w:widowControl/>
      <w:bidi w:val="0"/>
    </w:pPr>
    <w:rPr>
      <w:rFonts w:ascii="Arial" w:hAnsi="Arial" w:eastAsia="Calibri" w:cs="Arial"/>
      <w:color w:val="auto"/>
      <w:sz w:val="24"/>
      <w:szCs w:val="24"/>
      <w:lang w:val="en-US" w:bidi="ar-SA" w:eastAsia="zh-CN"/>
    </w:rPr>
  </w:style>
  <w:style w:type="paragraph" w:styleId="Bibliography">
    <w:name w:val="Bibliography"/>
    <w:basedOn w:val="Normal"/>
    <w:next w:val="Normal"/>
    <w:qFormat/>
    <w:pPr>
      <w:spacing w:lineRule="auto" w:line="240" w:before="0" w:after="240"/>
      <w:ind w:left="720" w:hanging="720"/>
    </w:pPr>
    <w:rPr/>
  </w:style>
  <w:style w:type="paragraph" w:styleId="Default">
    <w:name w:val="Default"/>
    <w:qFormat/>
    <w:pPr>
      <w:widowControl/>
      <w:autoSpaceDE w:val="false"/>
      <w:bidi w:val="0"/>
    </w:pPr>
    <w:rPr>
      <w:rFonts w:ascii="Tahoma" w:hAnsi="Tahoma" w:eastAsia="Calibri" w:cs="Tahoma"/>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8:45:00Z</dcterms:created>
  <dc:creator>Mahan Sadjadi</dc:creator>
  <dc:description/>
  <cp:keywords/>
  <dc:language>en-US</dc:language>
  <cp:lastModifiedBy>Mahan Sadjadi</cp:lastModifiedBy>
  <dcterms:modified xsi:type="dcterms:W3CDTF">2020-11-25T18: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vVVP8ETo"/&gt;&lt;style id="http://www.zotero.org/styles/journal-of-public-health"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